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56F" w:rsidRPr="00CA3F50" w:rsidRDefault="003D256F" w:rsidP="003D256F">
      <w:pPr>
        <w:jc w:val="center"/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Supplementary Information</w:t>
      </w:r>
    </w:p>
    <w:p w:rsidR="003D256F" w:rsidRPr="00CA3F50" w:rsidRDefault="003D256F" w:rsidP="003D256F">
      <w:pPr>
        <w:jc w:val="center"/>
        <w:rPr>
          <w:rFonts w:ascii="Times New Roman" w:hAnsi="Times New Roman" w:cs="Times New Roman"/>
        </w:rPr>
      </w:pPr>
    </w:p>
    <w:p w:rsidR="003D256F" w:rsidRDefault="0097082C" w:rsidP="003D256F">
      <w:pPr>
        <w:spacing w:line="480" w:lineRule="auto"/>
        <w:jc w:val="center"/>
        <w:rPr>
          <w:rFonts w:ascii="Times New Roman" w:hAnsi="Times New Roman"/>
        </w:rPr>
      </w:pPr>
      <w:r w:rsidRPr="002E6B7B">
        <w:rPr>
          <w:rFonts w:ascii="Times New Roman" w:hAnsi="Times New Roman"/>
        </w:rPr>
        <w:t xml:space="preserve">Genetic diversity pattern reveals </w:t>
      </w:r>
      <w:r w:rsidR="00593428" w:rsidRPr="0053001D">
        <w:rPr>
          <w:rFonts w:ascii="Times New Roman" w:hAnsi="Times New Roman" w:cs="Times New Roman"/>
        </w:rPr>
        <w:t xml:space="preserve">the primary determinant of burcucumber </w:t>
      </w:r>
      <w:r w:rsidRPr="002E6B7B">
        <w:rPr>
          <w:rFonts w:ascii="Times New Roman" w:hAnsi="Times New Roman"/>
        </w:rPr>
        <w:t>(</w:t>
      </w:r>
      <w:r w:rsidRPr="002E6B7B">
        <w:rPr>
          <w:rFonts w:ascii="Times New Roman" w:hAnsi="Times New Roman"/>
          <w:i/>
        </w:rPr>
        <w:t xml:space="preserve">Sicyos angulatus </w:t>
      </w:r>
      <w:r w:rsidRPr="002E6B7B">
        <w:rPr>
          <w:rFonts w:ascii="Times New Roman" w:hAnsi="Times New Roman"/>
        </w:rPr>
        <w:t>L.) invasion</w:t>
      </w:r>
    </w:p>
    <w:p w:rsidR="0097082C" w:rsidRPr="00CA3F50" w:rsidRDefault="0097082C" w:rsidP="003D256F">
      <w:pPr>
        <w:spacing w:line="480" w:lineRule="auto"/>
        <w:jc w:val="center"/>
        <w:rPr>
          <w:rFonts w:ascii="Times New Roman" w:hAnsi="Times New Roman" w:cs="Times New Roman"/>
        </w:rPr>
      </w:pPr>
    </w:p>
    <w:p w:rsidR="003D256F" w:rsidRPr="00CA3F50" w:rsidRDefault="003D256F" w:rsidP="000339AC">
      <w:pPr>
        <w:jc w:val="center"/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Soo-Rang Lee</w:t>
      </w:r>
      <w:r w:rsidR="00B34FCE" w:rsidRPr="00CA3F50">
        <w:rPr>
          <w:rFonts w:ascii="Times New Roman" w:hAnsi="Times New Roman" w:cs="Times New Roman"/>
          <w:vertAlign w:val="superscript"/>
        </w:rPr>
        <w:t>1</w:t>
      </w:r>
      <w:r w:rsidR="00A17DA1">
        <w:rPr>
          <w:rFonts w:ascii="Times New Roman" w:hAnsi="Times New Roman" w:cs="Times New Roman"/>
          <w:vertAlign w:val="superscript"/>
        </w:rPr>
        <w:t>*</w:t>
      </w:r>
      <w:r w:rsidRPr="00CA3F50">
        <w:rPr>
          <w:rFonts w:ascii="Times New Roman" w:hAnsi="Times New Roman" w:cs="Times New Roman"/>
        </w:rPr>
        <w:t xml:space="preserve"> (SRL)</w:t>
      </w:r>
      <w:r w:rsidR="00A17DA1">
        <w:rPr>
          <w:rFonts w:ascii="Times New Roman" w:hAnsi="Times New Roman" w:cs="Times New Roman"/>
        </w:rPr>
        <w:t xml:space="preserve"> and </w:t>
      </w:r>
      <w:r w:rsidR="000339AC">
        <w:rPr>
          <w:rFonts w:ascii="Times New Roman" w:hAnsi="Times New Roman" w:cs="Times New Roman"/>
        </w:rPr>
        <w:t>Dong-Chan Son (DCS)</w:t>
      </w:r>
      <w:r w:rsidR="000339AC" w:rsidRPr="000339AC">
        <w:rPr>
          <w:rFonts w:ascii="Times New Roman" w:hAnsi="Times New Roman" w:cs="Times New Roman"/>
          <w:vertAlign w:val="superscript"/>
        </w:rPr>
        <w:t xml:space="preserve"> </w:t>
      </w:r>
      <w:r w:rsidR="000339AC">
        <w:rPr>
          <w:rFonts w:ascii="Times New Roman" w:hAnsi="Times New Roman" w:cs="Times New Roman"/>
          <w:vertAlign w:val="superscript"/>
        </w:rPr>
        <w:t>2</w:t>
      </w:r>
    </w:p>
    <w:p w:rsidR="003D256F" w:rsidRPr="00CA3F50" w:rsidRDefault="003D256F" w:rsidP="003D256F">
      <w:pPr>
        <w:rPr>
          <w:rFonts w:ascii="Times New Roman" w:hAnsi="Times New Roman" w:cs="Times New Roman"/>
        </w:rPr>
      </w:pPr>
    </w:p>
    <w:p w:rsidR="003D256F" w:rsidRPr="00CA3F50" w:rsidRDefault="003D256F" w:rsidP="003D256F">
      <w:pPr>
        <w:rPr>
          <w:rFonts w:ascii="Times New Roman" w:hAnsi="Times New Roman" w:cs="Times New Roman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CA3F50" w:rsidRDefault="003D256F" w:rsidP="003D256F">
      <w:pPr>
        <w:spacing w:line="360" w:lineRule="auto"/>
        <w:rPr>
          <w:rFonts w:ascii="Times New Roman" w:hAnsi="Times New Roman" w:cs="Times New Roman"/>
          <w:u w:val="single"/>
          <w:vertAlign w:val="superscript"/>
        </w:rPr>
      </w:pPr>
      <w:r w:rsidRPr="00CA3F50">
        <w:rPr>
          <w:rFonts w:ascii="Times New Roman" w:hAnsi="Times New Roman" w:cs="Times New Roman"/>
          <w:u w:val="single"/>
          <w:vertAlign w:val="superscript"/>
        </w:rPr>
        <w:t>------------------------------------------------------------------------------------------------</w:t>
      </w:r>
    </w:p>
    <w:p w:rsidR="000339AC" w:rsidRPr="003253C5" w:rsidRDefault="000339AC" w:rsidP="000339AC">
      <w:pPr>
        <w:spacing w:line="480" w:lineRule="auto"/>
        <w:rPr>
          <w:rFonts w:ascii="Times New Roman" w:hAnsi="Times New Roman" w:cs="Times New Roman"/>
        </w:rPr>
      </w:pPr>
      <w:r w:rsidRPr="003253C5">
        <w:rPr>
          <w:rFonts w:ascii="Times New Roman" w:hAnsi="Times New Roman" w:cs="Times New Roman"/>
          <w:vertAlign w:val="superscript"/>
        </w:rPr>
        <w:t>1</w:t>
      </w:r>
      <w:r w:rsidRPr="003253C5">
        <w:rPr>
          <w:rFonts w:ascii="Times New Roman" w:hAnsi="Times New Roman" w:cs="Times New Roman"/>
        </w:rPr>
        <w:t xml:space="preserve">Department of Biology Education, College of Education, </w:t>
      </w:r>
      <w:proofErr w:type="spellStart"/>
      <w:r w:rsidRPr="003253C5">
        <w:rPr>
          <w:rFonts w:ascii="Times New Roman" w:hAnsi="Times New Roman" w:cs="Times New Roman"/>
        </w:rPr>
        <w:t>Chosun</w:t>
      </w:r>
      <w:proofErr w:type="spellEnd"/>
      <w:r w:rsidRPr="003253C5">
        <w:rPr>
          <w:rFonts w:ascii="Times New Roman" w:hAnsi="Times New Roman" w:cs="Times New Roman"/>
        </w:rPr>
        <w:t xml:space="preserve"> University, Gwangju 61452, South Korea</w:t>
      </w:r>
    </w:p>
    <w:p w:rsidR="000339AC" w:rsidRPr="003253C5" w:rsidRDefault="000339AC" w:rsidP="000339AC">
      <w:pPr>
        <w:spacing w:line="480" w:lineRule="auto"/>
        <w:rPr>
          <w:rFonts w:ascii="Times New Roman" w:hAnsi="Times New Roman" w:cs="Times New Roman"/>
        </w:rPr>
      </w:pPr>
      <w:r w:rsidRPr="003253C5">
        <w:rPr>
          <w:rFonts w:ascii="Times New Roman" w:hAnsi="Times New Roman" w:cs="Times New Roman"/>
          <w:vertAlign w:val="superscript"/>
        </w:rPr>
        <w:t>2</w:t>
      </w:r>
      <w:r w:rsidRPr="003253C5">
        <w:rPr>
          <w:rFonts w:ascii="Times New Roman" w:hAnsi="Times New Roman" w:cs="Times New Roman"/>
        </w:rPr>
        <w:t xml:space="preserve">Division of Forest Biodiversity and Herbarium, Korea National Arboretum, </w:t>
      </w:r>
      <w:proofErr w:type="spellStart"/>
      <w:r w:rsidRPr="003253C5">
        <w:rPr>
          <w:rFonts w:ascii="Times New Roman" w:hAnsi="Times New Roman" w:cs="Times New Roman"/>
        </w:rPr>
        <w:t>Pocheon</w:t>
      </w:r>
      <w:proofErr w:type="spellEnd"/>
      <w:r w:rsidRPr="003253C5">
        <w:rPr>
          <w:rFonts w:ascii="Times New Roman" w:hAnsi="Times New Roman" w:cs="Times New Roman"/>
        </w:rPr>
        <w:t xml:space="preserve"> 11186, Republic of Korea </w:t>
      </w:r>
    </w:p>
    <w:p w:rsidR="00692BF5" w:rsidRDefault="00BB138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97DF3C" wp14:editId="49770248">
            <wp:extent cx="5633085" cy="3510904"/>
            <wp:effectExtent l="0" t="0" r="5715" b="1397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2D9FB086-C22C-4C58-BC29-8E0CA9A218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B1384" w:rsidRDefault="00BB138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A55616" wp14:editId="0843BBCC">
            <wp:extent cx="5633085" cy="3652520"/>
            <wp:effectExtent l="0" t="0" r="5715" b="5080"/>
            <wp:docPr id="285" name="차트 285">
              <a:extLst xmlns:a="http://schemas.openxmlformats.org/drawingml/2006/main">
                <a:ext uri="{FF2B5EF4-FFF2-40B4-BE49-F238E27FC236}">
                  <a16:creationId xmlns:a16="http://schemas.microsoft.com/office/drawing/2014/main" id="{ADA88CFA-470F-4814-B4F9-5261A6E118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A4862" w:rsidRDefault="0044026D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 xml:space="preserve">Figure S1. </w:t>
      </w:r>
      <w:r w:rsidR="00C958FB">
        <w:rPr>
          <w:rFonts w:ascii="Times New Roman" w:hAnsi="Times New Roman" w:cs="Times New Roman"/>
        </w:rPr>
        <w:t>Plots of p</w:t>
      </w:r>
      <w:r w:rsidR="00C958FB" w:rsidRPr="00D226AF">
        <w:rPr>
          <w:rFonts w:ascii="Times New Roman" w:hAnsi="Times New Roman" w:cs="Times New Roman"/>
        </w:rPr>
        <w:t xml:space="preserve">rincipal components analysis for </w:t>
      </w:r>
      <w:r w:rsidR="00C958FB">
        <w:rPr>
          <w:rFonts w:ascii="Times New Roman" w:hAnsi="Times New Roman" w:cs="Times New Roman"/>
        </w:rPr>
        <w:t>346</w:t>
      </w:r>
      <w:r w:rsidR="00C958FB" w:rsidRPr="00D226AF">
        <w:rPr>
          <w:rFonts w:ascii="Times New Roman" w:hAnsi="Times New Roman" w:cs="Times New Roman"/>
        </w:rPr>
        <w:t xml:space="preserve"> </w:t>
      </w:r>
      <w:r w:rsidR="00C958FB">
        <w:rPr>
          <w:rFonts w:ascii="Times New Roman" w:hAnsi="Times New Roman" w:cs="Times New Roman"/>
        </w:rPr>
        <w:t>burcucumber</w:t>
      </w:r>
      <w:r w:rsidR="00C958FB" w:rsidRPr="00D226AF">
        <w:rPr>
          <w:rFonts w:ascii="Times New Roman" w:hAnsi="Times New Roman" w:cs="Times New Roman"/>
        </w:rPr>
        <w:t xml:space="preserve"> genotypes. The </w:t>
      </w:r>
      <w:r w:rsidR="00C958FB">
        <w:rPr>
          <w:rFonts w:ascii="Times New Roman" w:hAnsi="Times New Roman" w:cs="Times New Roman"/>
        </w:rPr>
        <w:t>first three</w:t>
      </w:r>
      <w:r w:rsidR="00C958FB" w:rsidRPr="00D226AF">
        <w:rPr>
          <w:rFonts w:ascii="Times New Roman" w:hAnsi="Times New Roman" w:cs="Times New Roman"/>
        </w:rPr>
        <w:t xml:space="preserve"> variance components were plotted.</w:t>
      </w:r>
    </w:p>
    <w:p w:rsidR="00CA4862" w:rsidRDefault="00440F6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492406B" wp14:editId="39BE3525">
            <wp:simplePos x="0" y="0"/>
            <wp:positionH relativeFrom="margin">
              <wp:align>left</wp:align>
            </wp:positionH>
            <wp:positionV relativeFrom="paragraph">
              <wp:posOffset>6250305</wp:posOffset>
            </wp:positionV>
            <wp:extent cx="5321935" cy="953135"/>
            <wp:effectExtent l="0" t="0" r="0" b="0"/>
            <wp:wrapTight wrapText="bothSides">
              <wp:wrapPolygon edited="0">
                <wp:start x="0" y="0"/>
                <wp:lineTo x="0" y="21154"/>
                <wp:lineTo x="21494" y="21154"/>
                <wp:lineTo x="21494" y="0"/>
                <wp:lineTo x="0" y="0"/>
              </wp:wrapPolygon>
            </wp:wrapTight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82" r="4301"/>
                    <a:stretch/>
                  </pic:blipFill>
                  <pic:spPr bwMode="auto">
                    <a:xfrm>
                      <a:off x="0" y="0"/>
                      <a:ext cx="5366973" cy="96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709B68CD" wp14:editId="15108433">
            <wp:extent cx="5317263" cy="6247501"/>
            <wp:effectExtent l="0" t="0" r="0" b="127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" r="4218" b="48472"/>
                    <a:stretch/>
                  </pic:blipFill>
                  <pic:spPr bwMode="auto">
                    <a:xfrm>
                      <a:off x="0" y="0"/>
                      <a:ext cx="5436358" cy="6387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F69" w:rsidRDefault="00440F69">
      <w:pPr>
        <w:rPr>
          <w:rFonts w:ascii="Times New Roman" w:hAnsi="Times New Roman" w:cs="Times New Roman"/>
        </w:rPr>
      </w:pPr>
    </w:p>
    <w:p w:rsidR="00CA4862" w:rsidRDefault="00CA486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343691" cy="6029819"/>
            <wp:effectExtent l="0" t="0" r="0" b="952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33" r="4223"/>
                    <a:stretch/>
                  </pic:blipFill>
                  <pic:spPr bwMode="auto">
                    <a:xfrm>
                      <a:off x="0" y="0"/>
                      <a:ext cx="5471010" cy="6173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F69" w:rsidRDefault="00544338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Figure S2</w:t>
      </w:r>
      <w:r>
        <w:rPr>
          <w:rFonts w:ascii="Times New Roman" w:hAnsi="Times New Roman" w:cs="Times New Roman"/>
        </w:rPr>
        <w:t>. Bar charts of the</w:t>
      </w:r>
      <w:r w:rsidRPr="00CA3F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ustering</w:t>
      </w:r>
      <w:r w:rsidRPr="00CA3F50">
        <w:rPr>
          <w:rFonts w:ascii="Times New Roman" w:hAnsi="Times New Roman" w:cs="Times New Roman"/>
        </w:rPr>
        <w:t xml:space="preserve"> assignment for the </w:t>
      </w:r>
      <w:r w:rsidRPr="00FC7673">
        <w:rPr>
          <w:rFonts w:ascii="Times New Roman" w:hAnsi="Times New Roman" w:cs="Times New Roman"/>
          <w:i/>
          <w:iCs/>
        </w:rPr>
        <w:t>K</w:t>
      </w:r>
      <w:r w:rsidRPr="00432C95">
        <w:rPr>
          <w:rFonts w:ascii="Times New Roman" w:hAnsi="Times New Roman" w:cs="Times New Roman"/>
        </w:rPr>
        <w:t xml:space="preserve"> = 2</w:t>
      </w:r>
      <w:r w:rsidRPr="00CA3F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Pr="00432C95">
        <w:rPr>
          <w:rFonts w:ascii="Times New Roman" w:hAnsi="Times New Roman" w:cs="Times New Roman"/>
        </w:rPr>
        <w:t xml:space="preserve"> </w:t>
      </w:r>
      <w:r w:rsidRPr="00FC7673">
        <w:rPr>
          <w:rFonts w:ascii="Times New Roman" w:hAnsi="Times New Roman" w:cs="Times New Roman"/>
          <w:i/>
          <w:iCs/>
        </w:rPr>
        <w:t>K</w:t>
      </w:r>
      <w:r w:rsidRPr="00432C95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0</w:t>
      </w:r>
      <w:r w:rsidRPr="00CA3F50">
        <w:rPr>
          <w:rFonts w:ascii="Times New Roman" w:hAnsi="Times New Roman" w:cs="Times New Roman"/>
        </w:rPr>
        <w:t xml:space="preserve"> fro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</w:t>
      </w:r>
      <w:r w:rsidRPr="00CA3F50">
        <w:rPr>
          <w:rFonts w:ascii="Times New Roman" w:hAnsi="Times New Roman" w:cs="Times New Roman"/>
        </w:rPr>
        <w:t>astSTRUCTURE</w:t>
      </w:r>
      <w:proofErr w:type="spellEnd"/>
      <w:r w:rsidRPr="00CA3F50">
        <w:rPr>
          <w:rFonts w:ascii="Times New Roman" w:hAnsi="Times New Roman" w:cs="Times New Roman"/>
        </w:rPr>
        <w:t xml:space="preserve"> based on </w:t>
      </w:r>
      <w:r>
        <w:rPr>
          <w:rFonts w:ascii="Times New Roman" w:hAnsi="Times New Roman" w:cs="Times New Roman"/>
        </w:rPr>
        <w:t>2696</w:t>
      </w:r>
      <w:r w:rsidRPr="00CA3F50">
        <w:rPr>
          <w:rFonts w:ascii="Times New Roman" w:hAnsi="Times New Roman" w:cs="Times New Roman"/>
        </w:rPr>
        <w:t xml:space="preserve"> SNP</w:t>
      </w:r>
      <w:r>
        <w:rPr>
          <w:rFonts w:ascii="Times New Roman" w:hAnsi="Times New Roman" w:cs="Times New Roman"/>
        </w:rPr>
        <w:t>s</w:t>
      </w:r>
      <w:r w:rsidRPr="00CA3F50">
        <w:rPr>
          <w:rFonts w:ascii="Times New Roman" w:hAnsi="Times New Roman" w:cs="Times New Roman"/>
        </w:rPr>
        <w:t xml:space="preserve"> sampled across </w:t>
      </w:r>
      <w:r>
        <w:rPr>
          <w:rFonts w:ascii="Times New Roman" w:hAnsi="Times New Roman" w:cs="Times New Roman"/>
        </w:rPr>
        <w:t>346</w:t>
      </w:r>
      <w:r w:rsidRPr="00CA3F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urcucumber genotypes</w:t>
      </w:r>
      <w:r w:rsidRPr="00CA3F50">
        <w:rPr>
          <w:rFonts w:ascii="Times New Roman" w:hAnsi="Times New Roman" w:cs="Times New Roman"/>
        </w:rPr>
        <w:t xml:space="preserve">. Populations are separated by </w:t>
      </w:r>
      <w:r w:rsidR="00440F69">
        <w:rPr>
          <w:rFonts w:ascii="Times New Roman" w:hAnsi="Times New Roman" w:cs="Times New Roman" w:hint="eastAsia"/>
        </w:rPr>
        <w:t>d</w:t>
      </w:r>
      <w:r w:rsidR="00440F69">
        <w:rPr>
          <w:rFonts w:ascii="Times New Roman" w:hAnsi="Times New Roman" w:cs="Times New Roman"/>
        </w:rPr>
        <w:t>otted</w:t>
      </w:r>
      <w:r w:rsidRPr="00CA3F50">
        <w:rPr>
          <w:rFonts w:ascii="Times New Roman" w:hAnsi="Times New Roman" w:cs="Times New Roman"/>
        </w:rPr>
        <w:t xml:space="preserve"> vertical lines.</w:t>
      </w:r>
    </w:p>
    <w:p w:rsidR="00182CC3" w:rsidRDefault="00440F69" w:rsidP="00182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257A38">
        <w:rPr>
          <w:rFonts w:ascii="Times New Roman" w:hAnsi="Times New Roman" w:cs="Times New Roman"/>
        </w:rPr>
        <w:t xml:space="preserve"> upper bottom scale bars indicate the populations assigned and the lower bottom scale bars refer to the river basins each population belongs to. </w:t>
      </w:r>
      <w:r w:rsidR="00544338">
        <w:rPr>
          <w:rFonts w:ascii="Times New Roman" w:hAnsi="Times New Roman" w:cs="Times New Roman"/>
        </w:rPr>
        <w:t>Each color</w:t>
      </w:r>
      <w:r w:rsidR="00544338" w:rsidRPr="00CA3F50">
        <w:rPr>
          <w:rFonts w:ascii="Times New Roman" w:hAnsi="Times New Roman" w:cs="Times New Roman"/>
        </w:rPr>
        <w:t xml:space="preserve"> represent</w:t>
      </w:r>
      <w:r w:rsidR="00544338">
        <w:rPr>
          <w:rFonts w:ascii="Times New Roman" w:hAnsi="Times New Roman" w:cs="Times New Roman"/>
        </w:rPr>
        <w:t>s</w:t>
      </w:r>
      <w:r w:rsidR="00544338" w:rsidRPr="00CA3F50">
        <w:rPr>
          <w:rFonts w:ascii="Times New Roman" w:hAnsi="Times New Roman" w:cs="Times New Roman"/>
        </w:rPr>
        <w:t xml:space="preserve"> </w:t>
      </w:r>
      <w:r w:rsidR="00544338">
        <w:rPr>
          <w:rFonts w:ascii="Times New Roman" w:hAnsi="Times New Roman" w:cs="Times New Roman"/>
        </w:rPr>
        <w:t xml:space="preserve">an </w:t>
      </w:r>
      <w:r w:rsidR="00544338" w:rsidRPr="00CA3F50">
        <w:rPr>
          <w:rFonts w:ascii="Times New Roman" w:hAnsi="Times New Roman" w:cs="Times New Roman"/>
        </w:rPr>
        <w:t xml:space="preserve">assignment of loci into each </w:t>
      </w:r>
      <w:r w:rsidR="00544338">
        <w:rPr>
          <w:rFonts w:ascii="Times New Roman" w:hAnsi="Times New Roman" w:cs="Times New Roman"/>
        </w:rPr>
        <w:t xml:space="preserve">clustering group for </w:t>
      </w:r>
      <w:r w:rsidR="00544338" w:rsidRPr="00CA3F50">
        <w:rPr>
          <w:rFonts w:ascii="Times New Roman" w:hAnsi="Times New Roman" w:cs="Times New Roman"/>
        </w:rPr>
        <w:t>the</w:t>
      </w:r>
      <w:r w:rsidR="00544338">
        <w:rPr>
          <w:rFonts w:ascii="Times New Roman" w:hAnsi="Times New Roman" w:cs="Times New Roman"/>
        </w:rPr>
        <w:t xml:space="preserve"> </w:t>
      </w:r>
      <w:r w:rsidR="00544338" w:rsidRPr="00FC7673">
        <w:rPr>
          <w:rFonts w:ascii="Times New Roman" w:hAnsi="Times New Roman" w:cs="Times New Roman"/>
          <w:i/>
          <w:iCs/>
        </w:rPr>
        <w:t>K</w:t>
      </w:r>
      <w:r w:rsidR="00544338">
        <w:rPr>
          <w:rFonts w:ascii="Times New Roman" w:hAnsi="Times New Roman" w:cs="Times New Roman"/>
        </w:rPr>
        <w:t xml:space="preserve"> =</w:t>
      </w:r>
      <w:r w:rsidR="00544338" w:rsidRPr="00CA3F50">
        <w:rPr>
          <w:rFonts w:ascii="Times New Roman" w:hAnsi="Times New Roman" w:cs="Times New Roman"/>
        </w:rPr>
        <w:t xml:space="preserve">2 - </w:t>
      </w:r>
      <w:r w:rsidR="00544338">
        <w:rPr>
          <w:rFonts w:ascii="Times New Roman" w:hAnsi="Times New Roman" w:cs="Times New Roman"/>
        </w:rPr>
        <w:t>10</w:t>
      </w:r>
      <w:r w:rsidR="00544338" w:rsidRPr="00CA3F50">
        <w:rPr>
          <w:rFonts w:ascii="Times New Roman" w:hAnsi="Times New Roman" w:cs="Times New Roman"/>
        </w:rPr>
        <w:t>. See Table 1 for population abbreviations.</w:t>
      </w:r>
      <w:r w:rsidR="00182CC3">
        <w:rPr>
          <w:rFonts w:ascii="Times New Roman" w:hAnsi="Times New Roman" w:cs="Times New Roman"/>
        </w:rPr>
        <w:t xml:space="preserve">     </w:t>
      </w:r>
    </w:p>
    <w:p w:rsidR="00182CC3" w:rsidRDefault="00182CC3" w:rsidP="00182CC3">
      <w:pPr>
        <w:rPr>
          <w:rFonts w:ascii="Times New Roman" w:hAnsi="Times New Roman" w:cs="Times New Roman"/>
        </w:rPr>
      </w:pPr>
    </w:p>
    <w:p w:rsidR="00182CC3" w:rsidRDefault="00182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A2142" w:rsidRDefault="00FA2142" w:rsidP="00182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>
        <w:rPr>
          <w:rFonts w:ascii="Times New Roman" w:hAnsi="Times New Roman" w:cs="Times New Roman"/>
        </w:rPr>
        <w:t>)</w:t>
      </w:r>
    </w:p>
    <w:p w:rsidR="00182CC3" w:rsidRDefault="00182CC3" w:rsidP="00182CC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4303059" cy="3074854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231" cy="3093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142" w:rsidRDefault="00FA2142" w:rsidP="00182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</w:t>
      </w:r>
    </w:p>
    <w:p w:rsidR="00407CF5" w:rsidRDefault="00407CF5" w:rsidP="00182CC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3193066" cy="2661515"/>
            <wp:effectExtent l="0" t="0" r="762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345" cy="267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161" w:rsidRPr="00CA3F50" w:rsidRDefault="00182CC3" w:rsidP="00182CC3">
      <w:pPr>
        <w:rPr>
          <w:rFonts w:ascii="Times New Roman" w:hAnsi="Times New Roman" w:cs="Times New Roman"/>
        </w:rPr>
      </w:pPr>
      <w:r w:rsidRPr="00432C95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432C95">
        <w:rPr>
          <w:rFonts w:ascii="Times New Roman" w:hAnsi="Times New Roman" w:cs="Times New Roman"/>
        </w:rPr>
        <w:t xml:space="preserve">. </w:t>
      </w:r>
      <w:r w:rsidRPr="00E87DB7">
        <w:rPr>
          <w:rFonts w:ascii="Times New Roman" w:hAnsi="Times New Roman" w:cs="Times New Roman"/>
          <w:sz w:val="24"/>
          <w:szCs w:val="24"/>
        </w:rPr>
        <w:t>DIYABC</w:t>
      </w:r>
      <w:r w:rsidR="004E058F">
        <w:rPr>
          <w:rFonts w:ascii="Times New Roman" w:hAnsi="Times New Roman" w:cs="Times New Roman"/>
          <w:sz w:val="24"/>
          <w:szCs w:val="24"/>
        </w:rPr>
        <w:t>-RF</w:t>
      </w:r>
      <w:r w:rsidRPr="00E87DB7">
        <w:rPr>
          <w:rFonts w:ascii="Times New Roman" w:hAnsi="Times New Roman" w:cs="Times New Roman"/>
          <w:sz w:val="24"/>
          <w:szCs w:val="24"/>
        </w:rPr>
        <w:t xml:space="preserve"> model checking. </w:t>
      </w:r>
      <w:r w:rsidR="00FA2142">
        <w:rPr>
          <w:rFonts w:ascii="Times New Roman" w:hAnsi="Times New Roman" w:cs="Times New Roman"/>
          <w:sz w:val="24"/>
          <w:szCs w:val="24"/>
        </w:rPr>
        <w:t>a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) </w:t>
      </w:r>
      <w:r w:rsidR="00FA2142">
        <w:rPr>
          <w:rFonts w:ascii="Times New Roman" w:hAnsi="Times New Roman" w:cs="Times New Roman"/>
          <w:sz w:val="24"/>
          <w:szCs w:val="24"/>
        </w:rPr>
        <w:t xml:space="preserve">A plot </w:t>
      </w:r>
      <w:r w:rsidR="00A51843">
        <w:rPr>
          <w:rFonts w:ascii="Times New Roman" w:hAnsi="Times New Roman" w:cs="Times New Roman"/>
          <w:sz w:val="24"/>
          <w:szCs w:val="24"/>
        </w:rPr>
        <w:t>for</w:t>
      </w:r>
      <w:r w:rsidR="00FA2142">
        <w:rPr>
          <w:rFonts w:ascii="Times New Roman" w:hAnsi="Times New Roman" w:cs="Times New Roman"/>
          <w:sz w:val="24"/>
          <w:szCs w:val="24"/>
        </w:rPr>
        <w:t xml:space="preserve"> 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the first two axes </w:t>
      </w:r>
      <w:r w:rsidR="00A51843">
        <w:rPr>
          <w:rFonts w:ascii="Times New Roman" w:hAnsi="Times New Roman" w:cs="Times New Roman"/>
          <w:sz w:val="24"/>
          <w:szCs w:val="24"/>
        </w:rPr>
        <w:t xml:space="preserve">of </w:t>
      </w:r>
      <w:r w:rsidR="00FA2142">
        <w:rPr>
          <w:rFonts w:ascii="Times New Roman" w:hAnsi="Times New Roman" w:cs="Times New Roman"/>
          <w:sz w:val="24"/>
          <w:szCs w:val="24"/>
        </w:rPr>
        <w:t>t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he linear discriminant (LDA) analysis </w:t>
      </w:r>
      <w:r w:rsidR="00A51843">
        <w:rPr>
          <w:rFonts w:ascii="Times New Roman" w:hAnsi="Times New Roman" w:cs="Times New Roman"/>
          <w:sz w:val="24"/>
          <w:szCs w:val="24"/>
        </w:rPr>
        <w:t>from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 the training datasets. </w:t>
      </w:r>
      <w:r w:rsidRPr="00E87DB7">
        <w:rPr>
          <w:rFonts w:ascii="Times New Roman" w:hAnsi="Times New Roman" w:cs="Times New Roman"/>
          <w:sz w:val="24"/>
          <w:szCs w:val="24"/>
        </w:rPr>
        <w:t>The observed data (</w:t>
      </w:r>
      <w:r w:rsidR="004E058F">
        <w:rPr>
          <w:rFonts w:ascii="Times New Roman" w:hAnsi="Times New Roman" w:cs="Times New Roman"/>
          <w:sz w:val="24"/>
          <w:szCs w:val="24"/>
        </w:rPr>
        <w:t>orange</w:t>
      </w:r>
      <w:r w:rsidRPr="00E87DB7">
        <w:rPr>
          <w:rFonts w:ascii="Times New Roman" w:hAnsi="Times New Roman" w:cs="Times New Roman"/>
          <w:sz w:val="24"/>
          <w:szCs w:val="24"/>
        </w:rPr>
        <w:t xml:space="preserve"> circle) </w:t>
      </w:r>
      <w:r w:rsidR="004E058F">
        <w:rPr>
          <w:rFonts w:ascii="Times New Roman" w:hAnsi="Times New Roman" w:cs="Times New Roman"/>
          <w:sz w:val="24"/>
          <w:szCs w:val="24"/>
        </w:rPr>
        <w:t>was</w:t>
      </w:r>
      <w:r w:rsidRPr="00E87DB7">
        <w:rPr>
          <w:rFonts w:ascii="Times New Roman" w:hAnsi="Times New Roman" w:cs="Times New Roman"/>
          <w:sz w:val="24"/>
          <w:szCs w:val="24"/>
        </w:rPr>
        <w:t xml:space="preserve"> within </w:t>
      </w:r>
      <w:r w:rsidR="00A51843">
        <w:rPr>
          <w:rFonts w:ascii="Times New Roman" w:hAnsi="Times New Roman" w:cs="Times New Roman"/>
          <w:sz w:val="24"/>
          <w:szCs w:val="24"/>
        </w:rPr>
        <w:t>the</w:t>
      </w:r>
      <w:r w:rsidRPr="00E87DB7">
        <w:rPr>
          <w:rFonts w:ascii="Times New Roman" w:hAnsi="Times New Roman" w:cs="Times New Roman"/>
          <w:sz w:val="24"/>
          <w:szCs w:val="24"/>
        </w:rPr>
        <w:t xml:space="preserve"> simulated prior distribution of parameters</w:t>
      </w:r>
      <w:r w:rsidR="004E058F">
        <w:rPr>
          <w:rFonts w:ascii="Times New Roman" w:hAnsi="Times New Roman" w:cs="Times New Roman"/>
          <w:sz w:val="24"/>
          <w:szCs w:val="24"/>
        </w:rPr>
        <w:t xml:space="preserve"> under the eight scenarios</w:t>
      </w:r>
      <w:r w:rsidRPr="00E87DB7">
        <w:rPr>
          <w:rFonts w:ascii="Times New Roman" w:hAnsi="Times New Roman" w:cs="Times New Roman"/>
          <w:sz w:val="24"/>
          <w:szCs w:val="24"/>
        </w:rPr>
        <w:t>.</w:t>
      </w:r>
      <w:r w:rsidR="00FA2142">
        <w:rPr>
          <w:rFonts w:ascii="Times New Roman" w:hAnsi="Times New Roman" w:cs="Times New Roman"/>
          <w:sz w:val="24"/>
          <w:szCs w:val="24"/>
        </w:rPr>
        <w:t xml:space="preserve"> </w:t>
      </w:r>
      <w:r w:rsidR="00A51843">
        <w:rPr>
          <w:rFonts w:ascii="Times New Roman" w:hAnsi="Times New Roman" w:cs="Times New Roman"/>
          <w:sz w:val="24"/>
          <w:szCs w:val="24"/>
        </w:rPr>
        <w:t>b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) The </w:t>
      </w:r>
      <w:r w:rsidR="0037199E">
        <w:rPr>
          <w:rFonts w:ascii="Times New Roman" w:hAnsi="Times New Roman" w:cs="Times New Roman"/>
          <w:sz w:val="24"/>
          <w:szCs w:val="24"/>
        </w:rPr>
        <w:t xml:space="preserve">out of bag error rate </w:t>
      </w:r>
      <w:r w:rsidR="00FA2142" w:rsidRPr="00FA2142">
        <w:rPr>
          <w:rFonts w:ascii="Times New Roman" w:hAnsi="Times New Roman" w:cs="Times New Roman"/>
          <w:sz w:val="24"/>
          <w:szCs w:val="24"/>
        </w:rPr>
        <w:t>over the number of trees in the forest</w:t>
      </w:r>
      <w:r w:rsidR="0037199E">
        <w:rPr>
          <w:rFonts w:ascii="Times New Roman" w:hAnsi="Times New Roman" w:cs="Times New Roman"/>
          <w:sz w:val="24"/>
          <w:szCs w:val="24"/>
        </w:rPr>
        <w:t xml:space="preserve"> indicating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 that </w:t>
      </w:r>
      <w:r w:rsidR="0037199E">
        <w:rPr>
          <w:rFonts w:ascii="Times New Roman" w:hAnsi="Times New Roman" w:cs="Times New Roman"/>
          <w:sz w:val="24"/>
          <w:szCs w:val="24"/>
        </w:rPr>
        <w:t>3,</w:t>
      </w:r>
      <w:r w:rsidR="00FA2142" w:rsidRPr="00FA2142">
        <w:rPr>
          <w:rFonts w:ascii="Times New Roman" w:hAnsi="Times New Roman" w:cs="Times New Roman"/>
          <w:sz w:val="24"/>
          <w:szCs w:val="24"/>
        </w:rPr>
        <w:t>000</w:t>
      </w:r>
      <w:r w:rsidR="0037199E">
        <w:rPr>
          <w:rFonts w:ascii="Times New Roman" w:hAnsi="Times New Roman" w:cs="Times New Roman"/>
          <w:sz w:val="24"/>
          <w:szCs w:val="24"/>
        </w:rPr>
        <w:t xml:space="preserve"> simulated data we used</w:t>
      </w:r>
      <w:r w:rsidR="00FA2142" w:rsidRPr="00FA2142">
        <w:rPr>
          <w:rFonts w:ascii="Times New Roman" w:hAnsi="Times New Roman" w:cs="Times New Roman"/>
          <w:sz w:val="24"/>
          <w:szCs w:val="24"/>
        </w:rPr>
        <w:t xml:space="preserve"> was a sufficient number of trees to sample for the Random Forest Analysis.</w:t>
      </w:r>
      <w:r>
        <w:rPr>
          <w:rFonts w:ascii="Times New Roman" w:hAnsi="Times New Roman" w:cs="Times New Roman"/>
        </w:rPr>
        <w:br w:type="page"/>
      </w:r>
      <w:r w:rsidR="00C96161" w:rsidRPr="00CA3F5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8F729E" wp14:editId="632CFCC6">
            <wp:extent cx="5724525" cy="36861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161" w:rsidRPr="00432C95" w:rsidRDefault="00C50B4C" w:rsidP="00C96161">
      <w:pPr>
        <w:pStyle w:val="a8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gure S</w:t>
      </w:r>
      <w:r w:rsidR="00182C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4</w:t>
      </w:r>
      <w:r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The receiver operating characteristic (ROC) curve for habitat suitability model of </w:t>
      </w:r>
      <w:r w:rsidRPr="00432C95">
        <w:rPr>
          <w:rFonts w:ascii="Times New Roman" w:hAnsi="Times New Roman" w:cs="Times New Roman"/>
          <w:color w:val="auto"/>
          <w:sz w:val="22"/>
          <w:szCs w:val="22"/>
        </w:rPr>
        <w:t>Sicyos angulatus</w:t>
      </w:r>
      <w:r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 South Korea. AUC (Area under the ROC c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</w:t>
      </w:r>
      <w:r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ve) value above 0.5 supports the model.</w:t>
      </w:r>
      <w:r w:rsidR="00C96161"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p w:rsidR="00FC580C" w:rsidRPr="00432C95" w:rsidRDefault="00FC580C" w:rsidP="003D256F">
      <w:pPr>
        <w:rPr>
          <w:rFonts w:ascii="Times New Roman" w:hAnsi="Times New Roman" w:cs="Times New Roman"/>
        </w:rPr>
      </w:pPr>
    </w:p>
    <w:p w:rsidR="00FC580C" w:rsidRPr="00CA3F50" w:rsidRDefault="00FC580C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br w:type="page"/>
      </w:r>
    </w:p>
    <w:p w:rsidR="00867909" w:rsidRPr="00CA3F50" w:rsidRDefault="00FC580C" w:rsidP="003D256F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578445"/>
            <wp:effectExtent l="0" t="0" r="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7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80C" w:rsidRPr="00CA3F50" w:rsidRDefault="00FC580C" w:rsidP="003D256F">
      <w:pPr>
        <w:rPr>
          <w:rFonts w:ascii="Times New Roman" w:hAnsi="Times New Roman" w:cs="Times New Roman"/>
        </w:rPr>
      </w:pPr>
    </w:p>
    <w:p w:rsidR="00B00AC1" w:rsidRPr="00835B2D" w:rsidRDefault="00FC580C" w:rsidP="00835B2D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Figure S</w:t>
      </w:r>
      <w:r w:rsidR="00894B78">
        <w:rPr>
          <w:rFonts w:ascii="Times New Roman" w:hAnsi="Times New Roman" w:cs="Times New Roman"/>
        </w:rPr>
        <w:t>5</w:t>
      </w:r>
      <w:bookmarkStart w:id="0" w:name="_GoBack"/>
      <w:bookmarkEnd w:id="0"/>
      <w:r w:rsidRPr="00CA3F50">
        <w:rPr>
          <w:rFonts w:ascii="Times New Roman" w:hAnsi="Times New Roman" w:cs="Times New Roman"/>
        </w:rPr>
        <w:t xml:space="preserve">. </w:t>
      </w:r>
      <w:r w:rsidR="00131EA5" w:rsidRPr="00CA3F50">
        <w:rPr>
          <w:rFonts w:ascii="Times New Roman" w:hAnsi="Times New Roman" w:cs="Times New Roman"/>
        </w:rPr>
        <w:t xml:space="preserve">The habitat suitability model of </w:t>
      </w:r>
      <w:r w:rsidR="00131EA5" w:rsidRPr="008B33D1">
        <w:rPr>
          <w:rFonts w:ascii="Times New Roman" w:hAnsi="Times New Roman" w:cs="Times New Roman"/>
          <w:i/>
        </w:rPr>
        <w:t>Sicyos angulatus</w:t>
      </w:r>
      <w:r w:rsidR="00131EA5" w:rsidRPr="00CA3F50">
        <w:rPr>
          <w:rFonts w:ascii="Times New Roman" w:hAnsi="Times New Roman" w:cs="Times New Roman"/>
        </w:rPr>
        <w:t xml:space="preserve"> in South Korea. Red color</w:t>
      </w:r>
      <w:r w:rsidR="00131EA5">
        <w:rPr>
          <w:rFonts w:ascii="Times New Roman" w:hAnsi="Times New Roman" w:cs="Times New Roman"/>
        </w:rPr>
        <w:t xml:space="preserve"> (close to 1)</w:t>
      </w:r>
      <w:r w:rsidR="00131EA5" w:rsidRPr="00CA3F50">
        <w:rPr>
          <w:rFonts w:ascii="Times New Roman" w:hAnsi="Times New Roman" w:cs="Times New Roman"/>
        </w:rPr>
        <w:t xml:space="preserve"> means more suitable habitats, while blue</w:t>
      </w:r>
      <w:r w:rsidR="00131EA5">
        <w:rPr>
          <w:rFonts w:ascii="Times New Roman" w:hAnsi="Times New Roman" w:cs="Times New Roman"/>
        </w:rPr>
        <w:t xml:space="preserve"> (close to 0)</w:t>
      </w:r>
      <w:r w:rsidR="00131EA5" w:rsidRPr="00CA3F50">
        <w:rPr>
          <w:rFonts w:ascii="Times New Roman" w:hAnsi="Times New Roman" w:cs="Times New Roman"/>
        </w:rPr>
        <w:t xml:space="preserve"> represents less suitable habitats.</w:t>
      </w:r>
    </w:p>
    <w:p w:rsidR="00A404FC" w:rsidRPr="00CA3F50" w:rsidRDefault="00A404FC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br w:type="page"/>
      </w:r>
    </w:p>
    <w:p w:rsidR="000240E0" w:rsidRPr="00CA3F50" w:rsidRDefault="000240E0" w:rsidP="000240E0">
      <w:pPr>
        <w:rPr>
          <w:rFonts w:ascii="Times New Roman" w:eastAsia="Times New Roman" w:hAnsi="Times New Roman" w:cs="Times New Roman"/>
        </w:rPr>
      </w:pPr>
      <w:r w:rsidRPr="00CA3F50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1</w:t>
      </w:r>
      <w:r w:rsidRPr="00CA3F50">
        <w:rPr>
          <w:rFonts w:ascii="Times New Roman" w:hAnsi="Times New Roman" w:cs="Times New Roman"/>
        </w:rPr>
        <w:t xml:space="preserve">. Variable contribution for the habitat suitability model of </w:t>
      </w:r>
      <w:r w:rsidRPr="00CA3F50">
        <w:rPr>
          <w:rFonts w:ascii="Times New Roman" w:hAnsi="Times New Roman" w:cs="Times New Roman"/>
          <w:i/>
          <w:iCs/>
        </w:rPr>
        <w:t>Sicyos angulatus</w:t>
      </w:r>
      <w:r w:rsidRPr="00CA3F50">
        <w:rPr>
          <w:rFonts w:ascii="Times New Roman" w:hAnsi="Times New Roman" w:cs="Times New Roman"/>
        </w:rPr>
        <w:t xml:space="preserve"> in South Korea.</w:t>
      </w:r>
    </w:p>
    <w:tbl>
      <w:tblPr>
        <w:tblW w:w="779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9"/>
        <w:gridCol w:w="2268"/>
      </w:tblGrid>
      <w:tr w:rsidR="000240E0" w:rsidRPr="00CA3F50" w:rsidTr="00432C95">
        <w:trPr>
          <w:tblCellSpacing w:w="15" w:type="dxa"/>
        </w:trPr>
        <w:tc>
          <w:tcPr>
            <w:tcW w:w="548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3F50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23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3F50">
              <w:rPr>
                <w:rFonts w:ascii="Times New Roman" w:eastAsia="Times New Roman" w:hAnsi="Times New Roman" w:cs="Times New Roman"/>
                <w:b/>
                <w:bCs/>
              </w:rPr>
              <w:t>Percent contribution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Precipitation of Coldest Quarter (BIO19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33.7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Elevation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1.8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Precipitation of Driest Quarter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7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6.4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Precipitation of Wettest Month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3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Precipitation Seasonality </w:t>
            </w:r>
            <w:r w:rsidRPr="00CA3F50">
              <w:rPr>
                <w:rFonts w:ascii="Times New Roman" w:eastAsia="Times New Roman" w:hAnsi="Times New Roman" w:cs="Times New Roman"/>
              </w:rPr>
              <w:t>(BIO15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4.2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emperature Seasonality </w:t>
            </w:r>
            <w:r w:rsidRPr="00CA3F50">
              <w:rPr>
                <w:rFonts w:ascii="Times New Roman" w:eastAsia="Times New Roman" w:hAnsi="Times New Roman" w:cs="Times New Roman"/>
              </w:rPr>
              <w:t>(BIO4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Annual Mean Temperature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Temperature Annual Range </w:t>
            </w:r>
            <w:r w:rsidRPr="00CA3F50">
              <w:rPr>
                <w:rFonts w:ascii="Times New Roman" w:eastAsia="Times New Roman" w:hAnsi="Times New Roman" w:cs="Times New Roman"/>
              </w:rPr>
              <w:t>(BIO7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Mean Diurnal Range </w:t>
            </w:r>
            <w:r w:rsidRPr="00CA3F50">
              <w:rPr>
                <w:rFonts w:ascii="Times New Roman" w:eastAsia="Times New Roman" w:hAnsi="Times New Roman" w:cs="Times New Roman"/>
              </w:rPr>
              <w:t>(BIO2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Mean Temperature of Wettest Quarter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8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Mean Temperature of Warmest Quarter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0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Min Temperature of Coldest Month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6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Precipitation of Warmest Quarter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8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Isothermality</w:t>
            </w:r>
            <w:proofErr w:type="spellEnd"/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 xml:space="preserve"> </w:t>
            </w:r>
            <w:r w:rsidRPr="00CA3F50">
              <w:rPr>
                <w:rFonts w:ascii="Times New Roman" w:eastAsia="Times New Roman" w:hAnsi="Times New Roman" w:cs="Times New Roman"/>
              </w:rPr>
              <w:t>(BIO3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Max Temperature of Warmest Month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5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Annual Precipitation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2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Precipitation of Driest Month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4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1.3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Mean Temperature of Driest Quarter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9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Precipitation of Wettest Quarter</w:t>
            </w:r>
            <w:r w:rsidRPr="00CA3F50">
              <w:rPr>
                <w:rFonts w:ascii="Times New Roman" w:eastAsia="Times New Roman" w:hAnsi="Times New Roman" w:cs="Times New Roman"/>
              </w:rPr>
              <w:t xml:space="preserve"> (BIO16)</w:t>
            </w:r>
          </w:p>
        </w:tc>
        <w:tc>
          <w:tcPr>
            <w:tcW w:w="2223" w:type="dxa"/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0240E0" w:rsidRPr="00CA3F50" w:rsidTr="00432C95">
        <w:trPr>
          <w:tblCellSpacing w:w="15" w:type="dxa"/>
        </w:trPr>
        <w:tc>
          <w:tcPr>
            <w:tcW w:w="5484" w:type="dxa"/>
            <w:tcBorders>
              <w:bottom w:val="single" w:sz="4" w:space="0" w:color="auto"/>
            </w:tcBorders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Microsoft YaHei" w:hAnsi="Times New Roman" w:cs="Times New Roman"/>
                <w:shd w:val="clear" w:color="auto" w:fill="FFFFFF"/>
              </w:rPr>
              <w:t>Mean Temperature of Coldest Quarter (BIO11)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:rsidR="000240E0" w:rsidRPr="00CA3F50" w:rsidRDefault="000240E0" w:rsidP="00432C95">
            <w:pPr>
              <w:spacing w:after="0" w:line="240" w:lineRule="auto"/>
              <w:ind w:left="12" w:hanging="12"/>
              <w:jc w:val="center"/>
              <w:rPr>
                <w:rFonts w:ascii="Times New Roman" w:eastAsia="Times New Roman" w:hAnsi="Times New Roman" w:cs="Times New Roman"/>
              </w:rPr>
            </w:pPr>
            <w:r w:rsidRPr="00CA3F50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0240E0" w:rsidRPr="00CA3F50" w:rsidRDefault="000240E0" w:rsidP="000240E0">
      <w:pPr>
        <w:rPr>
          <w:rFonts w:ascii="Times New Roman" w:hAnsi="Times New Roman" w:cs="Times New Roman"/>
        </w:rPr>
      </w:pPr>
    </w:p>
    <w:p w:rsidR="000240E0" w:rsidRPr="00CA3F50" w:rsidRDefault="000240E0" w:rsidP="000240E0">
      <w:pPr>
        <w:rPr>
          <w:rFonts w:ascii="Times New Roman" w:hAnsi="Times New Roman" w:cs="Times New Roman"/>
        </w:rPr>
      </w:pPr>
    </w:p>
    <w:p w:rsidR="001D753D" w:rsidRDefault="001D753D">
      <w:pPr>
        <w:rPr>
          <w:rFonts w:ascii="Times New Roman" w:hAnsi="Times New Roman" w:cs="Times New Roman"/>
        </w:rPr>
        <w:sectPr w:rsidR="001D753D" w:rsidSect="003A4C3E">
          <w:pgSz w:w="12240" w:h="15840"/>
          <w:pgMar w:top="1701" w:right="1418" w:bottom="1701" w:left="1418" w:header="720" w:footer="720" w:gutter="0"/>
          <w:cols w:space="720"/>
          <w:docGrid w:linePitch="360"/>
        </w:sectPr>
      </w:pPr>
    </w:p>
    <w:p w:rsidR="001D753D" w:rsidRDefault="000240E0" w:rsidP="00B00AC1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/>
        </w:rPr>
        <w:t>able S2.</w:t>
      </w:r>
      <w:r w:rsidRPr="009210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pairwise resistance distances computed from </w:t>
      </w:r>
      <w:proofErr w:type="spellStart"/>
      <w:r>
        <w:rPr>
          <w:rFonts w:ascii="Times New Roman" w:hAnsi="Times New Roman" w:cs="Times New Roman"/>
        </w:rPr>
        <w:t>Circuitscape</w:t>
      </w:r>
      <w:proofErr w:type="spellEnd"/>
      <w:r>
        <w:rPr>
          <w:rFonts w:ascii="Times New Roman" w:hAnsi="Times New Roman" w:cs="Times New Roman"/>
        </w:rPr>
        <w:t xml:space="preserve"> based on the reversed habitat suitability estimated by Species Distribution Model</w:t>
      </w:r>
      <w:r w:rsidRPr="00921026">
        <w:rPr>
          <w:rFonts w:ascii="Times New Roman" w:hAnsi="Times New Roman" w:cs="Times New Roman"/>
        </w:rPr>
        <w:t xml:space="preserve">. </w:t>
      </w:r>
    </w:p>
    <w:tbl>
      <w:tblPr>
        <w:tblW w:w="13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558"/>
        <w:gridCol w:w="63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20"/>
      </w:tblGrid>
      <w:tr w:rsidR="005D65D5" w:rsidRPr="005D65D5" w:rsidTr="005D65D5">
        <w:trPr>
          <w:trHeight w:val="34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J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J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D</w:t>
            </w: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9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6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3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4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9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6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6.9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8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8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9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9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9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9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4.7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6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8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4.7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9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5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8.7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6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7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7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9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8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8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6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6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4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5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6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8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.7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4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5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J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5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7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7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9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8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4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1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7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6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6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7.5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B7193F" w:rsidRDefault="00B7193F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B7193F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105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8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8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9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1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4.8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7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9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8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7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9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8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4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9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4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9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6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7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8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9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6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8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8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8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8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6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J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3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8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9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1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7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5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8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.8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65D5" w:rsidRPr="005D65D5" w:rsidTr="005D65D5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7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4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7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3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1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8.1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3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2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4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5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81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6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2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3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5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7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1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8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.88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48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3.5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5D5" w:rsidRPr="005D65D5" w:rsidRDefault="005D65D5" w:rsidP="005D65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5D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</w:tbl>
    <w:p w:rsidR="00D85413" w:rsidRDefault="00D85413" w:rsidP="00B00AC1">
      <w:pPr>
        <w:rPr>
          <w:rFonts w:ascii="Times New Roman" w:hAnsi="Times New Roman" w:cs="Times New Roman"/>
        </w:rPr>
      </w:pPr>
    </w:p>
    <w:p w:rsidR="00D85413" w:rsidRDefault="00D85413" w:rsidP="00B00AC1">
      <w:pPr>
        <w:rPr>
          <w:rFonts w:ascii="Times New Roman" w:hAnsi="Times New Roman" w:cs="Times New Roman"/>
        </w:rPr>
        <w:sectPr w:rsidR="00D85413" w:rsidSect="005D65D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B00AC1" w:rsidRPr="00CA3F50" w:rsidRDefault="00A95F1E" w:rsidP="00B00AC1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/>
        </w:rPr>
        <w:t>able S3.</w:t>
      </w:r>
      <w:r w:rsidRPr="009210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lts</w:t>
      </w:r>
      <w:r w:rsidRPr="00921026">
        <w:rPr>
          <w:rFonts w:ascii="Times New Roman" w:hAnsi="Times New Roman" w:cs="Times New Roman"/>
        </w:rPr>
        <w:t xml:space="preserve"> of maximum likelihood population effects (MLPE) analysis. The models with three different predictor distances</w:t>
      </w:r>
      <w:r>
        <w:rPr>
          <w:rFonts w:ascii="Times New Roman" w:hAnsi="Times New Roman" w:cs="Times New Roman"/>
        </w:rPr>
        <w:t xml:space="preserve"> and population divergence parameters (F</w:t>
      </w:r>
      <w:r w:rsidRPr="00FC7673">
        <w:rPr>
          <w:rFonts w:ascii="Times New Roman" w:hAnsi="Times New Roman" w:cs="Times New Roman"/>
          <w:i/>
          <w:iCs/>
          <w:vertAlign w:val="subscript"/>
        </w:rPr>
        <w:t>ST</w:t>
      </w:r>
      <w:r>
        <w:rPr>
          <w:rFonts w:ascii="Times New Roman" w:hAnsi="Times New Roman" w:cs="Times New Roman"/>
        </w:rPr>
        <w:t xml:space="preserve"> and linearized F</w:t>
      </w:r>
      <w:r w:rsidRPr="00AC1732">
        <w:rPr>
          <w:rFonts w:ascii="Times New Roman" w:hAnsi="Times New Roman" w:cs="Times New Roman"/>
          <w:i/>
          <w:iCs/>
          <w:vertAlign w:val="subscript"/>
        </w:rPr>
        <w:t>ST</w:t>
      </w:r>
      <w:r>
        <w:rPr>
          <w:rFonts w:ascii="Times New Roman" w:hAnsi="Times New Roman" w:cs="Times New Roman"/>
        </w:rPr>
        <w:t>)</w:t>
      </w:r>
      <w:r w:rsidRPr="00921026">
        <w:rPr>
          <w:rFonts w:ascii="Times New Roman" w:hAnsi="Times New Roman" w:cs="Times New Roman"/>
        </w:rPr>
        <w:t xml:space="preserve"> are presented. For each model, the fixed effects slope (β)</w:t>
      </w:r>
      <w:r>
        <w:rPr>
          <w:rFonts w:ascii="Times New Roman" w:hAnsi="Times New Roman" w:cs="Times New Roman"/>
        </w:rPr>
        <w:t>, the confidence intervals, the significance of the slope and the marginal r</w:t>
      </w:r>
      <w:r w:rsidRPr="009210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921026">
        <w:rPr>
          <w:rFonts w:ascii="Times New Roman" w:hAnsi="Times New Roman" w:cs="Times New Roman"/>
        </w:rPr>
        <w:t>values are provided.</w:t>
      </w:r>
    </w:p>
    <w:p w:rsidR="00B00AC1" w:rsidRPr="00CA3F50" w:rsidRDefault="00B00AC1" w:rsidP="00B00AC1">
      <w:pPr>
        <w:rPr>
          <w:rFonts w:ascii="Times New Roman" w:hAnsi="Times New Roman" w:cs="Times New Roman"/>
        </w:rPr>
      </w:pP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0"/>
        <w:gridCol w:w="2330"/>
        <w:gridCol w:w="693"/>
        <w:gridCol w:w="693"/>
        <w:gridCol w:w="2531"/>
        <w:gridCol w:w="724"/>
        <w:gridCol w:w="693"/>
      </w:tblGrid>
      <w:tr w:rsidR="00CA3F50" w:rsidRPr="00CA3F50" w:rsidTr="00A95F1E">
        <w:trPr>
          <w:trHeight w:val="340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Spatial distance metric</w:t>
            </w:r>
          </w:p>
        </w:tc>
        <w:tc>
          <w:tcPr>
            <w:tcW w:w="76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 xml:space="preserve">Genetic distance metric </w:t>
            </w:r>
          </w:p>
        </w:tc>
      </w:tr>
      <w:tr w:rsidR="00A95F1E" w:rsidRPr="00CA3F50" w:rsidTr="00A95F1E">
        <w:trPr>
          <w:trHeight w:val="340"/>
        </w:trPr>
        <w:tc>
          <w:tcPr>
            <w:tcW w:w="15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3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F</w:t>
            </w:r>
            <w:r w:rsidRPr="00AC1732">
              <w:rPr>
                <w:rFonts w:ascii="Times New Roman" w:hAnsi="Times New Roman" w:cs="Times New Roman"/>
                <w:i/>
                <w:iCs/>
                <w:vertAlign w:val="subscript"/>
              </w:rPr>
              <w:t>ST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Linearized F</w:t>
            </w:r>
            <w:r w:rsidRPr="00AC1732">
              <w:rPr>
                <w:rFonts w:ascii="Times New Roman" w:hAnsi="Times New Roman" w:cs="Times New Roman"/>
                <w:i/>
                <w:iCs/>
                <w:vertAlign w:val="subscript"/>
              </w:rPr>
              <w:t>ST</w:t>
            </w:r>
          </w:p>
        </w:tc>
      </w:tr>
      <w:tr w:rsidR="00CA3F50" w:rsidRPr="00CA3F50" w:rsidTr="00A95F1E">
        <w:trPr>
          <w:trHeight w:val="340"/>
        </w:trPr>
        <w:tc>
          <w:tcPr>
            <w:tcW w:w="15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r2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F50" w:rsidRPr="00CA3F50" w:rsidRDefault="00CA3F50" w:rsidP="00CA3F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 xml:space="preserve"> r2</w:t>
            </w:r>
          </w:p>
        </w:tc>
      </w:tr>
      <w:tr w:rsidR="00A95F1E" w:rsidRPr="00CA3F50" w:rsidTr="00A95F1E">
        <w:trPr>
          <w:trHeight w:val="45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Eucl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i</w:t>
            </w:r>
            <w:r w:rsidRPr="00CA3F50">
              <w:rPr>
                <w:rFonts w:ascii="Times New Roman" w:eastAsia="맑은 고딕" w:hAnsi="Times New Roman" w:cs="Times New Roman"/>
                <w:color w:val="00000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an</w:t>
            </w:r>
            <w:r w:rsidRPr="00CA3F50">
              <w:rPr>
                <w:rFonts w:ascii="Times New Roman" w:eastAsia="맑은 고딕" w:hAnsi="Times New Roman" w:cs="Times New Roman"/>
                <w:color w:val="000000"/>
              </w:rPr>
              <w:t xml:space="preserve"> dista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109 [0.0046, 0.0172]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1</w:t>
            </w:r>
            <w:r w:rsidRPr="00CA3F50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92</w:t>
            </w:r>
            <w:r>
              <w:rPr>
                <w:rFonts w:ascii="Times New Roman" w:eastAsia="맑은 고딕" w:hAnsi="Times New Roman" w:cs="Times New Roman"/>
              </w:rPr>
              <w:t>1</w:t>
            </w:r>
            <w:r w:rsidRPr="00CA3F50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300 [-0.0104, 0.0703]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CA3F50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77</w:t>
            </w:r>
            <w:r>
              <w:rPr>
                <w:rFonts w:ascii="Times New Roman" w:eastAsia="맑은 고딕" w:hAnsi="Times New Roman" w:cs="Times New Roman"/>
              </w:rPr>
              <w:t>3</w:t>
            </w:r>
          </w:p>
        </w:tc>
      </w:tr>
      <w:tr w:rsidR="00A95F1E" w:rsidRPr="00CA3F50" w:rsidTr="00A95F1E">
        <w:trPr>
          <w:trHeight w:val="45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gramStart"/>
            <w:r w:rsidRPr="00CA3F50">
              <w:rPr>
                <w:rFonts w:ascii="Times New Roman" w:eastAsia="맑은 고딕" w:hAnsi="Times New Roman" w:cs="Times New Roman"/>
                <w:color w:val="000000"/>
              </w:rPr>
              <w:t>Ln(</w:t>
            </w:r>
            <w:proofErr w:type="gramEnd"/>
            <w:r w:rsidRPr="00CA3F50">
              <w:rPr>
                <w:rFonts w:ascii="Times New Roman" w:eastAsia="맑은 고딕" w:hAnsi="Times New Roman" w:cs="Times New Roman"/>
                <w:color w:val="000000"/>
              </w:rPr>
              <w:t>Eucl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idea</w:t>
            </w:r>
            <w:r w:rsidRPr="00CA3F50">
              <w:rPr>
                <w:rFonts w:ascii="Times New Roman" w:eastAsia="맑은 고딕" w:hAnsi="Times New Roman" w:cs="Times New Roman"/>
                <w:color w:val="000000"/>
              </w:rPr>
              <w:t>n distance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449 [0.0269, 0.0629]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 xml:space="preserve">0.0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91</w:t>
            </w:r>
            <w:r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827 [-0.0358, 0.2005]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1</w:t>
            </w:r>
            <w:r>
              <w:rPr>
                <w:rFonts w:ascii="Times New Roman" w:eastAsia="맑은 고딕" w:hAnsi="Times New Roman" w:cs="Times New Roman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77</w:t>
            </w:r>
            <w:r>
              <w:rPr>
                <w:rFonts w:ascii="Times New Roman" w:eastAsia="맑은 고딕" w:hAnsi="Times New Roman" w:cs="Times New Roman"/>
              </w:rPr>
              <w:t>3</w:t>
            </w:r>
          </w:p>
        </w:tc>
      </w:tr>
      <w:tr w:rsidR="00A95F1E" w:rsidRPr="00CA3F50" w:rsidTr="00A95F1E">
        <w:trPr>
          <w:trHeight w:val="45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A3F50">
              <w:rPr>
                <w:rFonts w:ascii="Times New Roman" w:eastAsia="맑은 고딕" w:hAnsi="Times New Roman" w:cs="Times New Roman"/>
                <w:color w:val="000000"/>
              </w:rPr>
              <w:t>Resistance distance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005 [0.0002, 0.0007]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 xml:space="preserve">0.000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 xml:space="preserve">0.922 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0011 [-0.0004, 0.0026]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 xml:space="preserve">0.158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1E" w:rsidRPr="00CA3F50" w:rsidRDefault="00A95F1E" w:rsidP="00A95F1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A3F50">
              <w:rPr>
                <w:rFonts w:ascii="Times New Roman" w:eastAsia="맑은 고딕" w:hAnsi="Times New Roman" w:cs="Times New Roman"/>
              </w:rPr>
              <w:t>0.77</w:t>
            </w:r>
            <w:r>
              <w:rPr>
                <w:rFonts w:ascii="Times New Roman" w:eastAsia="맑은 고딕" w:hAnsi="Times New Roman" w:cs="Times New Roman"/>
              </w:rPr>
              <w:t>3</w:t>
            </w:r>
            <w:r w:rsidRPr="00CA3F50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</w:tr>
    </w:tbl>
    <w:p w:rsidR="00B00AC1" w:rsidRPr="00CA3F50" w:rsidRDefault="00B00AC1" w:rsidP="00B00AC1">
      <w:pPr>
        <w:rPr>
          <w:rFonts w:ascii="Times New Roman" w:hAnsi="Times New Roman" w:cs="Times New Roman"/>
        </w:rPr>
      </w:pPr>
    </w:p>
    <w:p w:rsidR="00B00AC1" w:rsidRPr="00CA3F50" w:rsidRDefault="00B00AC1" w:rsidP="00B00AC1">
      <w:pPr>
        <w:rPr>
          <w:rFonts w:ascii="Times New Roman" w:hAnsi="Times New Roman" w:cs="Times New Roman"/>
        </w:rPr>
      </w:pPr>
    </w:p>
    <w:p w:rsidR="00B00AC1" w:rsidRPr="00CA3F50" w:rsidRDefault="00B00AC1" w:rsidP="00B00AC1">
      <w:pPr>
        <w:rPr>
          <w:rFonts w:ascii="Times New Roman" w:hAnsi="Times New Roman" w:cs="Times New Roman"/>
        </w:rPr>
      </w:pPr>
    </w:p>
    <w:p w:rsidR="00B00AC1" w:rsidRPr="00CA3F50" w:rsidRDefault="00B00AC1" w:rsidP="00B00AC1">
      <w:pPr>
        <w:rPr>
          <w:rFonts w:ascii="Times New Roman" w:hAnsi="Times New Roman" w:cs="Times New Roman"/>
        </w:rPr>
      </w:pPr>
    </w:p>
    <w:p w:rsidR="001D61E8" w:rsidRPr="00CA3F50" w:rsidRDefault="001D61E8" w:rsidP="003D256F">
      <w:pPr>
        <w:rPr>
          <w:rFonts w:ascii="Times New Roman" w:hAnsi="Times New Roman" w:cs="Times New Roman"/>
        </w:rPr>
      </w:pPr>
    </w:p>
    <w:sectPr w:rsidR="001D61E8" w:rsidRPr="00CA3F50" w:rsidSect="001D7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6C11" w:rsidRDefault="00466C11" w:rsidP="00B34FCE">
      <w:pPr>
        <w:spacing w:after="0" w:line="240" w:lineRule="auto"/>
      </w:pPr>
      <w:r>
        <w:separator/>
      </w:r>
    </w:p>
  </w:endnote>
  <w:endnote w:type="continuationSeparator" w:id="0">
    <w:p w:rsidR="00466C11" w:rsidRDefault="00466C11" w:rsidP="00B3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6C11" w:rsidRDefault="00466C11" w:rsidP="00B34FCE">
      <w:pPr>
        <w:spacing w:after="0" w:line="240" w:lineRule="auto"/>
      </w:pPr>
      <w:r>
        <w:separator/>
      </w:r>
    </w:p>
  </w:footnote>
  <w:footnote w:type="continuationSeparator" w:id="0">
    <w:p w:rsidR="00466C11" w:rsidRDefault="00466C11" w:rsidP="00B3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6F"/>
    <w:rsid w:val="00005FC1"/>
    <w:rsid w:val="00007A43"/>
    <w:rsid w:val="000240E0"/>
    <w:rsid w:val="000339AC"/>
    <w:rsid w:val="00065B9F"/>
    <w:rsid w:val="000A1267"/>
    <w:rsid w:val="00105783"/>
    <w:rsid w:val="00125EF9"/>
    <w:rsid w:val="00131EA5"/>
    <w:rsid w:val="0017741C"/>
    <w:rsid w:val="00182CC3"/>
    <w:rsid w:val="001842A6"/>
    <w:rsid w:val="00185A40"/>
    <w:rsid w:val="00196BD9"/>
    <w:rsid w:val="001C4FA7"/>
    <w:rsid w:val="001D61E8"/>
    <w:rsid w:val="001D679F"/>
    <w:rsid w:val="001D753D"/>
    <w:rsid w:val="001E0AEF"/>
    <w:rsid w:val="001E6AFB"/>
    <w:rsid w:val="00257A38"/>
    <w:rsid w:val="002A591D"/>
    <w:rsid w:val="002F1F7A"/>
    <w:rsid w:val="00311250"/>
    <w:rsid w:val="00315194"/>
    <w:rsid w:val="0031584C"/>
    <w:rsid w:val="0035492F"/>
    <w:rsid w:val="0037199E"/>
    <w:rsid w:val="003A4C3E"/>
    <w:rsid w:val="003B185B"/>
    <w:rsid w:val="003D256F"/>
    <w:rsid w:val="003D5BCA"/>
    <w:rsid w:val="00407CF5"/>
    <w:rsid w:val="00432C95"/>
    <w:rsid w:val="0044026D"/>
    <w:rsid w:val="00440F69"/>
    <w:rsid w:val="00466C11"/>
    <w:rsid w:val="00466F5F"/>
    <w:rsid w:val="004E058F"/>
    <w:rsid w:val="00504343"/>
    <w:rsid w:val="00544338"/>
    <w:rsid w:val="00554886"/>
    <w:rsid w:val="00570DFE"/>
    <w:rsid w:val="00581D01"/>
    <w:rsid w:val="00593428"/>
    <w:rsid w:val="00595DEE"/>
    <w:rsid w:val="005B11A8"/>
    <w:rsid w:val="005D65D5"/>
    <w:rsid w:val="0062207D"/>
    <w:rsid w:val="00692BF5"/>
    <w:rsid w:val="00702871"/>
    <w:rsid w:val="00835B2D"/>
    <w:rsid w:val="00851C38"/>
    <w:rsid w:val="00867909"/>
    <w:rsid w:val="00880F6B"/>
    <w:rsid w:val="00894B78"/>
    <w:rsid w:val="008B2F6D"/>
    <w:rsid w:val="008B33D1"/>
    <w:rsid w:val="008C09B1"/>
    <w:rsid w:val="008D2384"/>
    <w:rsid w:val="008F44DC"/>
    <w:rsid w:val="00921026"/>
    <w:rsid w:val="0097082C"/>
    <w:rsid w:val="009A31DC"/>
    <w:rsid w:val="009E0249"/>
    <w:rsid w:val="00A17DA1"/>
    <w:rsid w:val="00A404FC"/>
    <w:rsid w:val="00A51843"/>
    <w:rsid w:val="00A723E0"/>
    <w:rsid w:val="00A76FFE"/>
    <w:rsid w:val="00A93D7A"/>
    <w:rsid w:val="00A95F1E"/>
    <w:rsid w:val="00AF4817"/>
    <w:rsid w:val="00B00AC1"/>
    <w:rsid w:val="00B34FCE"/>
    <w:rsid w:val="00B427F6"/>
    <w:rsid w:val="00B7193F"/>
    <w:rsid w:val="00BB1384"/>
    <w:rsid w:val="00BE1731"/>
    <w:rsid w:val="00BE7A98"/>
    <w:rsid w:val="00C50B4C"/>
    <w:rsid w:val="00C74720"/>
    <w:rsid w:val="00C958FB"/>
    <w:rsid w:val="00C96161"/>
    <w:rsid w:val="00CA3F50"/>
    <w:rsid w:val="00CA4862"/>
    <w:rsid w:val="00D03E21"/>
    <w:rsid w:val="00D15D9A"/>
    <w:rsid w:val="00D77706"/>
    <w:rsid w:val="00D85413"/>
    <w:rsid w:val="00D864B1"/>
    <w:rsid w:val="00DB6248"/>
    <w:rsid w:val="00DF1CDE"/>
    <w:rsid w:val="00E32341"/>
    <w:rsid w:val="00E75CB4"/>
    <w:rsid w:val="00E84FD6"/>
    <w:rsid w:val="00EB2CD2"/>
    <w:rsid w:val="00ED5B99"/>
    <w:rsid w:val="00F224DC"/>
    <w:rsid w:val="00FA2142"/>
    <w:rsid w:val="00FA4E12"/>
    <w:rsid w:val="00FC580C"/>
    <w:rsid w:val="00FE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B9744"/>
  <w15:chartTrackingRefBased/>
  <w15:docId w15:val="{8D979EC7-7A83-4D68-B553-30F8336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pterTitle">
    <w:name w:val="ChapterTitle"/>
    <w:basedOn w:val="a"/>
    <w:qFormat/>
    <w:rsid w:val="00570DFE"/>
    <w:pPr>
      <w:spacing w:after="0" w:line="36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4FCE"/>
  </w:style>
  <w:style w:type="paragraph" w:styleId="a4">
    <w:name w:val="footer"/>
    <w:basedOn w:val="a"/>
    <w:link w:val="Char0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4FCE"/>
  </w:style>
  <w:style w:type="character" w:styleId="a5">
    <w:name w:val="annotation reference"/>
    <w:basedOn w:val="a0"/>
    <w:uiPriority w:val="99"/>
    <w:semiHidden/>
    <w:unhideWhenUsed/>
    <w:rsid w:val="00125EF9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125EF9"/>
    <w:pPr>
      <w:spacing w:after="0" w:line="240" w:lineRule="auto"/>
    </w:pPr>
    <w:rPr>
      <w:rFonts w:eastAsia="바탕"/>
      <w:sz w:val="20"/>
      <w:szCs w:val="20"/>
      <w:lang w:eastAsia="en-US"/>
    </w:rPr>
  </w:style>
  <w:style w:type="character" w:customStyle="1" w:styleId="Char1">
    <w:name w:val="메모 텍스트 Char"/>
    <w:basedOn w:val="a0"/>
    <w:link w:val="a6"/>
    <w:uiPriority w:val="99"/>
    <w:rsid w:val="00125EF9"/>
    <w:rPr>
      <w:rFonts w:eastAsia="바탕"/>
      <w:sz w:val="20"/>
      <w:szCs w:val="20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125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25EF9"/>
    <w:rPr>
      <w:rFonts w:ascii="Segoe UI" w:hAnsi="Segoe UI" w:cs="Segoe U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00AC1"/>
    <w:pPr>
      <w:widowControl w:val="0"/>
      <w:wordWrap w:val="0"/>
      <w:autoSpaceDE w:val="0"/>
      <w:autoSpaceDN w:val="0"/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yc_angulata_RAD\346Syc2696Ge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yc_angulata_RAD\346Syc2696Ge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YF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 w="38100">
                <a:solidFill>
                  <a:srgbClr val="FF0000"/>
                </a:solidFill>
                <a:prstDash val="solid"/>
              </a:ln>
            </c:spPr>
          </c:marker>
          <c:xVal>
            <c:numRef>
              <c:f>PCoA!$B$33:$B$48</c:f>
              <c:numCache>
                <c:formatCode>0.000</c:formatCode>
                <c:ptCount val="16"/>
                <c:pt idx="0">
                  <c:v>-0.46298990570713827</c:v>
                </c:pt>
                <c:pt idx="1">
                  <c:v>-0.58489400606427078</c:v>
                </c:pt>
                <c:pt idx="2">
                  <c:v>-0.37053410746849269</c:v>
                </c:pt>
                <c:pt idx="3">
                  <c:v>-0.53594415996055667</c:v>
                </c:pt>
                <c:pt idx="4">
                  <c:v>-0.33878905422436578</c:v>
                </c:pt>
                <c:pt idx="5">
                  <c:v>-0.39347604588404811</c:v>
                </c:pt>
                <c:pt idx="6">
                  <c:v>-0.34144571472152058</c:v>
                </c:pt>
                <c:pt idx="7">
                  <c:v>-0.27334924505752423</c:v>
                </c:pt>
                <c:pt idx="8">
                  <c:v>-0.77740964918526934</c:v>
                </c:pt>
                <c:pt idx="9">
                  <c:v>-0.86097761550502272</c:v>
                </c:pt>
                <c:pt idx="10">
                  <c:v>-0.2285852288067243</c:v>
                </c:pt>
                <c:pt idx="11">
                  <c:v>-0.54878797783112743</c:v>
                </c:pt>
                <c:pt idx="12">
                  <c:v>-0.87573250740203012</c:v>
                </c:pt>
                <c:pt idx="13">
                  <c:v>-0.54023709317754554</c:v>
                </c:pt>
                <c:pt idx="14">
                  <c:v>-0.28175497438162794</c:v>
                </c:pt>
                <c:pt idx="15">
                  <c:v>-0.53959268989811571</c:v>
                </c:pt>
              </c:numCache>
            </c:numRef>
          </c:xVal>
          <c:yVal>
            <c:numRef>
              <c:f>PCoA!$D$33:$D$48</c:f>
              <c:numCache>
                <c:formatCode>0.000</c:formatCode>
                <c:ptCount val="16"/>
                <c:pt idx="0">
                  <c:v>-0.31925219030145191</c:v>
                </c:pt>
                <c:pt idx="1">
                  <c:v>-0.6147268184075626</c:v>
                </c:pt>
                <c:pt idx="2">
                  <c:v>-0.32224365809811639</c:v>
                </c:pt>
                <c:pt idx="3">
                  <c:v>-0.69738259702592076</c:v>
                </c:pt>
                <c:pt idx="4">
                  <c:v>-0.34683668103939364</c:v>
                </c:pt>
                <c:pt idx="5">
                  <c:v>0.16502972914242539</c:v>
                </c:pt>
                <c:pt idx="6">
                  <c:v>0.10930400168396352</c:v>
                </c:pt>
                <c:pt idx="7">
                  <c:v>8.5159617245754868E-2</c:v>
                </c:pt>
                <c:pt idx="8">
                  <c:v>-0.25719015872274165</c:v>
                </c:pt>
                <c:pt idx="9">
                  <c:v>5.624175926502919E-3</c:v>
                </c:pt>
                <c:pt idx="10">
                  <c:v>-0.24296932787649658</c:v>
                </c:pt>
                <c:pt idx="11">
                  <c:v>-0.86981375074145229</c:v>
                </c:pt>
                <c:pt idx="12">
                  <c:v>0.3489991437593925</c:v>
                </c:pt>
                <c:pt idx="13">
                  <c:v>-0.11859745361501318</c:v>
                </c:pt>
                <c:pt idx="14">
                  <c:v>0.62291571534104728</c:v>
                </c:pt>
                <c:pt idx="15">
                  <c:v>-0.275748946987237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D46-4CD4-9A49-E7C7ECADA9F6}"/>
            </c:ext>
          </c:extLst>
        </c:ser>
        <c:ser>
          <c:idx val="1"/>
          <c:order val="1"/>
          <c:tx>
            <c:v>YT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 w="38100">
                <a:solidFill>
                  <a:srgbClr val="00FF00"/>
                </a:solidFill>
                <a:prstDash val="solid"/>
              </a:ln>
            </c:spPr>
          </c:marker>
          <c:xVal>
            <c:numRef>
              <c:f>PCoA!$B$49:$B$61</c:f>
              <c:numCache>
                <c:formatCode>0.000</c:formatCode>
                <c:ptCount val="13"/>
                <c:pt idx="0">
                  <c:v>0.59169322663892765</c:v>
                </c:pt>
                <c:pt idx="1">
                  <c:v>5.7028089125221406</c:v>
                </c:pt>
                <c:pt idx="2">
                  <c:v>5.5974389571838508</c:v>
                </c:pt>
                <c:pt idx="3">
                  <c:v>5.70603028419651</c:v>
                </c:pt>
                <c:pt idx="4">
                  <c:v>4.7901075040569046</c:v>
                </c:pt>
                <c:pt idx="5">
                  <c:v>5.5747597847920956</c:v>
                </c:pt>
                <c:pt idx="6">
                  <c:v>5.6726250739210222</c:v>
                </c:pt>
                <c:pt idx="7">
                  <c:v>5.110852202187985</c:v>
                </c:pt>
                <c:pt idx="8">
                  <c:v>5.3828802925855834</c:v>
                </c:pt>
                <c:pt idx="9">
                  <c:v>5.516090363061446</c:v>
                </c:pt>
                <c:pt idx="10">
                  <c:v>5.5427888870583422</c:v>
                </c:pt>
                <c:pt idx="11">
                  <c:v>5.6297062968939571</c:v>
                </c:pt>
                <c:pt idx="12">
                  <c:v>5.5163877582717769</c:v>
                </c:pt>
              </c:numCache>
            </c:numRef>
          </c:xVal>
          <c:yVal>
            <c:numRef>
              <c:f>PCoA!$D$49:$D$61</c:f>
              <c:numCache>
                <c:formatCode>0.000</c:formatCode>
                <c:ptCount val="13"/>
                <c:pt idx="0">
                  <c:v>0.16214901645154953</c:v>
                </c:pt>
                <c:pt idx="1">
                  <c:v>1.391960127887049</c:v>
                </c:pt>
                <c:pt idx="2">
                  <c:v>1.468041470269539</c:v>
                </c:pt>
                <c:pt idx="3">
                  <c:v>1.4104798731346271</c:v>
                </c:pt>
                <c:pt idx="4">
                  <c:v>1.2121716261611373</c:v>
                </c:pt>
                <c:pt idx="5">
                  <c:v>1.5175778170439054</c:v>
                </c:pt>
                <c:pt idx="6">
                  <c:v>1.4546220341655507</c:v>
                </c:pt>
                <c:pt idx="7">
                  <c:v>1.3463742551007993</c:v>
                </c:pt>
                <c:pt idx="8">
                  <c:v>1.2501487931391122</c:v>
                </c:pt>
                <c:pt idx="9">
                  <c:v>1.407040344298399</c:v>
                </c:pt>
                <c:pt idx="10">
                  <c:v>1.5108395873246689</c:v>
                </c:pt>
                <c:pt idx="11">
                  <c:v>1.4813317946320594</c:v>
                </c:pt>
                <c:pt idx="12">
                  <c:v>1.4165239230286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46-4CD4-9A49-E7C7ECADA9F6}"/>
            </c:ext>
          </c:extLst>
        </c:ser>
        <c:ser>
          <c:idx val="2"/>
          <c:order val="2"/>
          <c:tx>
            <c:v>GF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 w="38100">
                <a:solidFill>
                  <a:srgbClr val="0000FF"/>
                </a:solidFill>
                <a:prstDash val="solid"/>
              </a:ln>
            </c:spPr>
          </c:marker>
          <c:xVal>
            <c:numRef>
              <c:f>PCoA!$B$62:$B$75</c:f>
              <c:numCache>
                <c:formatCode>0.000</c:formatCode>
                <c:ptCount val="14"/>
                <c:pt idx="0">
                  <c:v>-3.4952518695721495</c:v>
                </c:pt>
                <c:pt idx="1">
                  <c:v>-2.7528097239906115</c:v>
                </c:pt>
                <c:pt idx="2">
                  <c:v>-3.2212379632631936</c:v>
                </c:pt>
                <c:pt idx="3">
                  <c:v>-2.599033786083325</c:v>
                </c:pt>
                <c:pt idx="4">
                  <c:v>-2.9846715072167909</c:v>
                </c:pt>
                <c:pt idx="5">
                  <c:v>-3.2079421973250866</c:v>
                </c:pt>
                <c:pt idx="6">
                  <c:v>-3.3823567415035503</c:v>
                </c:pt>
                <c:pt idx="7">
                  <c:v>-3.4417457493718908</c:v>
                </c:pt>
                <c:pt idx="8">
                  <c:v>-3.4564049135958324</c:v>
                </c:pt>
                <c:pt idx="9">
                  <c:v>-3.514062362361019</c:v>
                </c:pt>
                <c:pt idx="10">
                  <c:v>-2.9728697481214952</c:v>
                </c:pt>
                <c:pt idx="11">
                  <c:v>-3.4883572360579311</c:v>
                </c:pt>
                <c:pt idx="12">
                  <c:v>-2.6257383234007059</c:v>
                </c:pt>
                <c:pt idx="13">
                  <c:v>-3.050312224763819</c:v>
                </c:pt>
              </c:numCache>
            </c:numRef>
          </c:xVal>
          <c:yVal>
            <c:numRef>
              <c:f>PCoA!$D$62:$D$75</c:f>
              <c:numCache>
                <c:formatCode>0.000</c:formatCode>
                <c:ptCount val="14"/>
                <c:pt idx="0">
                  <c:v>2.5301800898934812</c:v>
                </c:pt>
                <c:pt idx="1">
                  <c:v>2.4234700823461393</c:v>
                </c:pt>
                <c:pt idx="2">
                  <c:v>2.549292431844874</c:v>
                </c:pt>
                <c:pt idx="3">
                  <c:v>2.5995486179398344</c:v>
                </c:pt>
                <c:pt idx="4">
                  <c:v>2.6685262522130277</c:v>
                </c:pt>
                <c:pt idx="5">
                  <c:v>2.6500226930259791</c:v>
                </c:pt>
                <c:pt idx="6">
                  <c:v>2.6191208064086919</c:v>
                </c:pt>
                <c:pt idx="7">
                  <c:v>2.5121380079128017</c:v>
                </c:pt>
                <c:pt idx="8">
                  <c:v>2.7115710588848274</c:v>
                </c:pt>
                <c:pt idx="9">
                  <c:v>2.7094811509035179</c:v>
                </c:pt>
                <c:pt idx="10">
                  <c:v>2.3667177945094857</c:v>
                </c:pt>
                <c:pt idx="11">
                  <c:v>2.4816343153342157</c:v>
                </c:pt>
                <c:pt idx="12">
                  <c:v>2.5289330217134878</c:v>
                </c:pt>
                <c:pt idx="13">
                  <c:v>2.60383625246224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D46-4CD4-9A49-E7C7ECADA9F6}"/>
            </c:ext>
          </c:extLst>
        </c:ser>
        <c:ser>
          <c:idx val="3"/>
          <c:order val="3"/>
          <c:tx>
            <c:v>GS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FF00"/>
              </a:solidFill>
              <a:ln w="38100">
                <a:solidFill>
                  <a:srgbClr val="FFFF00"/>
                </a:solidFill>
                <a:prstDash val="solid"/>
              </a:ln>
            </c:spPr>
          </c:marker>
          <c:xVal>
            <c:numRef>
              <c:f>PCoA!$B$76:$B$91</c:f>
              <c:numCache>
                <c:formatCode>0.000</c:formatCode>
                <c:ptCount val="16"/>
                <c:pt idx="0">
                  <c:v>0.63333653654520172</c:v>
                </c:pt>
                <c:pt idx="1">
                  <c:v>-1.7786661613933437</c:v>
                </c:pt>
                <c:pt idx="2">
                  <c:v>-1.5278747754301958</c:v>
                </c:pt>
                <c:pt idx="3">
                  <c:v>-1.554590895522201</c:v>
                </c:pt>
                <c:pt idx="4">
                  <c:v>-1.9647579445690713</c:v>
                </c:pt>
                <c:pt idx="5">
                  <c:v>-1.2747407087514282</c:v>
                </c:pt>
                <c:pt idx="6">
                  <c:v>-1.186441638464925</c:v>
                </c:pt>
                <c:pt idx="7">
                  <c:v>-2.4950507646591853</c:v>
                </c:pt>
                <c:pt idx="8">
                  <c:v>-1.6406302706523426</c:v>
                </c:pt>
                <c:pt idx="9">
                  <c:v>-0.77888969599007074</c:v>
                </c:pt>
                <c:pt idx="10">
                  <c:v>-0.4660227174092223</c:v>
                </c:pt>
                <c:pt idx="11">
                  <c:v>-0.34518330310940515</c:v>
                </c:pt>
                <c:pt idx="12">
                  <c:v>2.0943649995640294E-2</c:v>
                </c:pt>
                <c:pt idx="13">
                  <c:v>1.0689828348554113</c:v>
                </c:pt>
                <c:pt idx="14">
                  <c:v>-1.0076908063740195</c:v>
                </c:pt>
                <c:pt idx="15">
                  <c:v>-1.0880749874651112</c:v>
                </c:pt>
              </c:numCache>
            </c:numRef>
          </c:xVal>
          <c:yVal>
            <c:numRef>
              <c:f>PCoA!$D$76:$D$91</c:f>
              <c:numCache>
                <c:formatCode>0.000</c:formatCode>
                <c:ptCount val="16"/>
                <c:pt idx="0">
                  <c:v>0.11753282741125555</c:v>
                </c:pt>
                <c:pt idx="1">
                  <c:v>-0.12455385685713206</c:v>
                </c:pt>
                <c:pt idx="2">
                  <c:v>-0.10585995327880721</c:v>
                </c:pt>
                <c:pt idx="3">
                  <c:v>0.14596578320404344</c:v>
                </c:pt>
                <c:pt idx="4">
                  <c:v>-0.10607194435804303</c:v>
                </c:pt>
                <c:pt idx="5">
                  <c:v>-0.27741592672155557</c:v>
                </c:pt>
                <c:pt idx="6">
                  <c:v>-8.9268049115061851E-2</c:v>
                </c:pt>
                <c:pt idx="7">
                  <c:v>0.42224691411688603</c:v>
                </c:pt>
                <c:pt idx="8">
                  <c:v>0.49152749351653197</c:v>
                </c:pt>
                <c:pt idx="9">
                  <c:v>0.19245227850809252</c:v>
                </c:pt>
                <c:pt idx="10">
                  <c:v>-4.6681362844858292E-2</c:v>
                </c:pt>
                <c:pt idx="11">
                  <c:v>-0.11012791172484918</c:v>
                </c:pt>
                <c:pt idx="12">
                  <c:v>-5.3746473250844272E-2</c:v>
                </c:pt>
                <c:pt idx="13">
                  <c:v>0.24531955238268985</c:v>
                </c:pt>
                <c:pt idx="14">
                  <c:v>0.24776342648623242</c:v>
                </c:pt>
                <c:pt idx="15">
                  <c:v>0.314684940694122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D46-4CD4-9A49-E7C7ECADA9F6}"/>
            </c:ext>
          </c:extLst>
        </c:ser>
        <c:ser>
          <c:idx val="4"/>
          <c:order val="4"/>
          <c:tx>
            <c:v>GT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00FF"/>
              </a:solidFill>
              <a:ln w="38100">
                <a:solidFill>
                  <a:srgbClr val="FF00FF"/>
                </a:solidFill>
                <a:prstDash val="solid"/>
              </a:ln>
            </c:spPr>
          </c:marker>
          <c:xVal>
            <c:numRef>
              <c:f>PCoA!$B$92:$B$104</c:f>
              <c:numCache>
                <c:formatCode>0.000</c:formatCode>
                <c:ptCount val="13"/>
                <c:pt idx="0">
                  <c:v>-1.0461878569972571</c:v>
                </c:pt>
                <c:pt idx="1">
                  <c:v>-1.5890083643072013</c:v>
                </c:pt>
                <c:pt idx="2">
                  <c:v>-1.7907410751093595</c:v>
                </c:pt>
                <c:pt idx="3">
                  <c:v>-1.3924604691977041</c:v>
                </c:pt>
                <c:pt idx="4">
                  <c:v>-2.5573617685541317</c:v>
                </c:pt>
                <c:pt idx="5">
                  <c:v>-1.7681701769065599</c:v>
                </c:pt>
                <c:pt idx="6">
                  <c:v>-1.7376996113097849</c:v>
                </c:pt>
                <c:pt idx="7">
                  <c:v>-1.7224975957488493</c:v>
                </c:pt>
                <c:pt idx="8">
                  <c:v>-1.3591890318206845</c:v>
                </c:pt>
                <c:pt idx="9">
                  <c:v>-1.2340529584606814</c:v>
                </c:pt>
                <c:pt idx="10">
                  <c:v>-1.6499426913026018</c:v>
                </c:pt>
                <c:pt idx="11">
                  <c:v>-1.8500212348576717</c:v>
                </c:pt>
                <c:pt idx="12">
                  <c:v>-1.326429237189809</c:v>
                </c:pt>
              </c:numCache>
            </c:numRef>
          </c:xVal>
          <c:yVal>
            <c:numRef>
              <c:f>PCoA!$D$92:$D$104</c:f>
              <c:numCache>
                <c:formatCode>0.000</c:formatCode>
                <c:ptCount val="13"/>
                <c:pt idx="0">
                  <c:v>0.57468889480735408</c:v>
                </c:pt>
                <c:pt idx="1">
                  <c:v>1.1159944442395722</c:v>
                </c:pt>
                <c:pt idx="2">
                  <c:v>0.60693106914814032</c:v>
                </c:pt>
                <c:pt idx="3">
                  <c:v>1.0830878037634277</c:v>
                </c:pt>
                <c:pt idx="4">
                  <c:v>1.4206493362782038</c:v>
                </c:pt>
                <c:pt idx="5">
                  <c:v>0.80731094067021536</c:v>
                </c:pt>
                <c:pt idx="6">
                  <c:v>1.0505413932923995</c:v>
                </c:pt>
                <c:pt idx="7">
                  <c:v>0.52140135868780657</c:v>
                </c:pt>
                <c:pt idx="8">
                  <c:v>8.273534587117222E-2</c:v>
                </c:pt>
                <c:pt idx="9">
                  <c:v>0.61046255831970031</c:v>
                </c:pt>
                <c:pt idx="10">
                  <c:v>0.85682991387584706</c:v>
                </c:pt>
                <c:pt idx="11">
                  <c:v>-6.7543390000570913E-2</c:v>
                </c:pt>
                <c:pt idx="12">
                  <c:v>0.718176634623285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D46-4CD4-9A49-E7C7ECADA9F6}"/>
            </c:ext>
          </c:extLst>
        </c:ser>
        <c:ser>
          <c:idx val="5"/>
          <c:order val="5"/>
          <c:tx>
            <c:v>HF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00FFFF"/>
              </a:solidFill>
              <a:ln w="38100">
                <a:solidFill>
                  <a:srgbClr val="00FFFF"/>
                </a:solidFill>
                <a:prstDash val="solid"/>
              </a:ln>
            </c:spPr>
          </c:marker>
          <c:xVal>
            <c:numRef>
              <c:f>PCoA!$B$105:$B$118</c:f>
              <c:numCache>
                <c:formatCode>0.000</c:formatCode>
                <c:ptCount val="14"/>
                <c:pt idx="0">
                  <c:v>-1.6277721050677467</c:v>
                </c:pt>
                <c:pt idx="1">
                  <c:v>-1.674304162435527</c:v>
                </c:pt>
                <c:pt idx="2">
                  <c:v>-0.73683853511994002</c:v>
                </c:pt>
                <c:pt idx="3">
                  <c:v>-1.1439138861311133</c:v>
                </c:pt>
                <c:pt idx="4">
                  <c:v>-1.0811962299242506</c:v>
                </c:pt>
                <c:pt idx="5">
                  <c:v>-1.8284019787974914</c:v>
                </c:pt>
                <c:pt idx="6">
                  <c:v>-1.9800445086135858</c:v>
                </c:pt>
                <c:pt idx="7">
                  <c:v>-1.5797383931621301</c:v>
                </c:pt>
                <c:pt idx="8">
                  <c:v>-0.7683458532823968</c:v>
                </c:pt>
                <c:pt idx="9">
                  <c:v>-1.8120564216889992</c:v>
                </c:pt>
                <c:pt idx="10">
                  <c:v>-1.9861095884562767</c:v>
                </c:pt>
                <c:pt idx="11">
                  <c:v>-1.0199959654458408</c:v>
                </c:pt>
                <c:pt idx="12">
                  <c:v>-1.8925779499050823</c:v>
                </c:pt>
                <c:pt idx="13">
                  <c:v>-1.2290248139928879</c:v>
                </c:pt>
              </c:numCache>
            </c:numRef>
          </c:xVal>
          <c:yVal>
            <c:numRef>
              <c:f>PCoA!$D$105:$D$118</c:f>
              <c:numCache>
                <c:formatCode>0.000</c:formatCode>
                <c:ptCount val="14"/>
                <c:pt idx="0">
                  <c:v>-9.5565283760372377E-2</c:v>
                </c:pt>
                <c:pt idx="1">
                  <c:v>0.41244364652763288</c:v>
                </c:pt>
                <c:pt idx="2">
                  <c:v>-0.23108024317343134</c:v>
                </c:pt>
                <c:pt idx="3">
                  <c:v>-0.64740643049533075</c:v>
                </c:pt>
                <c:pt idx="4">
                  <c:v>-0.24457266445952525</c:v>
                </c:pt>
                <c:pt idx="5">
                  <c:v>0.57047893653300796</c:v>
                </c:pt>
                <c:pt idx="6">
                  <c:v>0.38822570580904936</c:v>
                </c:pt>
                <c:pt idx="7">
                  <c:v>-0.42317998207444407</c:v>
                </c:pt>
                <c:pt idx="8">
                  <c:v>-0.13167742456848339</c:v>
                </c:pt>
                <c:pt idx="9">
                  <c:v>-0.3996802921091161</c:v>
                </c:pt>
                <c:pt idx="10">
                  <c:v>0.68591379439285194</c:v>
                </c:pt>
                <c:pt idx="11">
                  <c:v>-0.3540745304747045</c:v>
                </c:pt>
                <c:pt idx="12">
                  <c:v>-8.1718039943596499E-2</c:v>
                </c:pt>
                <c:pt idx="13">
                  <c:v>4.876802759000203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D46-4CD4-9A49-E7C7ECADA9F6}"/>
            </c:ext>
          </c:extLst>
        </c:ser>
        <c:ser>
          <c:idx val="6"/>
          <c:order val="6"/>
          <c:tx>
            <c:v>HS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800000"/>
              </a:solidFill>
              <a:ln w="38100">
                <a:solidFill>
                  <a:srgbClr val="800000"/>
                </a:solidFill>
                <a:prstDash val="solid"/>
              </a:ln>
            </c:spPr>
          </c:marker>
          <c:xVal>
            <c:numRef>
              <c:f>PCoA!$B$119:$B$131</c:f>
              <c:numCache>
                <c:formatCode>0.000</c:formatCode>
                <c:ptCount val="13"/>
                <c:pt idx="0">
                  <c:v>-1.1070992155907875</c:v>
                </c:pt>
                <c:pt idx="1">
                  <c:v>-1.3692294897739239</c:v>
                </c:pt>
                <c:pt idx="2">
                  <c:v>-1.1800159568420117</c:v>
                </c:pt>
                <c:pt idx="3">
                  <c:v>-1.1720746292175772</c:v>
                </c:pt>
                <c:pt idx="4">
                  <c:v>-1.272923424234502</c:v>
                </c:pt>
                <c:pt idx="5">
                  <c:v>-1.1513826826357727</c:v>
                </c:pt>
                <c:pt idx="6">
                  <c:v>-0.87578971911229864</c:v>
                </c:pt>
                <c:pt idx="7">
                  <c:v>-0.96695989816716155</c:v>
                </c:pt>
                <c:pt idx="8">
                  <c:v>-1.2242095902534593</c:v>
                </c:pt>
                <c:pt idx="9">
                  <c:v>-1.1162592360447976</c:v>
                </c:pt>
                <c:pt idx="10">
                  <c:v>-0.82711189203701529</c:v>
                </c:pt>
                <c:pt idx="11">
                  <c:v>-0.78191585841069622</c:v>
                </c:pt>
                <c:pt idx="12">
                  <c:v>-1.107485205215192</c:v>
                </c:pt>
              </c:numCache>
            </c:numRef>
          </c:xVal>
          <c:yVal>
            <c:numRef>
              <c:f>PCoA!$D$119:$D$131</c:f>
              <c:numCache>
                <c:formatCode>0.000</c:formatCode>
                <c:ptCount val="13"/>
                <c:pt idx="0">
                  <c:v>-1.1268025710745524</c:v>
                </c:pt>
                <c:pt idx="1">
                  <c:v>-1.3613043604079103</c:v>
                </c:pt>
                <c:pt idx="2">
                  <c:v>-1.2119604897426619</c:v>
                </c:pt>
                <c:pt idx="3">
                  <c:v>-1.5454915061876391</c:v>
                </c:pt>
                <c:pt idx="4">
                  <c:v>-1.5842142378189796</c:v>
                </c:pt>
                <c:pt idx="5">
                  <c:v>-1.2861831230777609</c:v>
                </c:pt>
                <c:pt idx="6">
                  <c:v>-1.3396393656143659</c:v>
                </c:pt>
                <c:pt idx="7">
                  <c:v>-0.97735872667510371</c:v>
                </c:pt>
                <c:pt idx="8">
                  <c:v>-1.3174652540212841</c:v>
                </c:pt>
                <c:pt idx="9">
                  <c:v>-0.75948618997513606</c:v>
                </c:pt>
                <c:pt idx="10">
                  <c:v>-0.60299732889568958</c:v>
                </c:pt>
                <c:pt idx="11">
                  <c:v>-1.2566310108383294</c:v>
                </c:pt>
                <c:pt idx="12">
                  <c:v>-0.545879792401468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D46-4CD4-9A49-E7C7ECADA9F6}"/>
            </c:ext>
          </c:extLst>
        </c:ser>
        <c:ser>
          <c:idx val="7"/>
          <c:order val="7"/>
          <c:tx>
            <c:v>HT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008000"/>
              </a:solidFill>
              <a:ln w="38100">
                <a:solidFill>
                  <a:srgbClr val="008000"/>
                </a:solidFill>
                <a:prstDash val="solid"/>
              </a:ln>
            </c:spPr>
          </c:marker>
          <c:xVal>
            <c:numRef>
              <c:f>PCoA!$B$132:$B$147</c:f>
              <c:numCache>
                <c:formatCode>0.000</c:formatCode>
                <c:ptCount val="16"/>
                <c:pt idx="0">
                  <c:v>-0.88264902439219828</c:v>
                </c:pt>
                <c:pt idx="1">
                  <c:v>-0.70362036219179291</c:v>
                </c:pt>
                <c:pt idx="2">
                  <c:v>-1.5502350777282434</c:v>
                </c:pt>
                <c:pt idx="3">
                  <c:v>-0.79376286110935967</c:v>
                </c:pt>
                <c:pt idx="4">
                  <c:v>-1.1277332429198232</c:v>
                </c:pt>
                <c:pt idx="5">
                  <c:v>-1.338947159063818</c:v>
                </c:pt>
                <c:pt idx="6">
                  <c:v>-1.4274247265039857</c:v>
                </c:pt>
                <c:pt idx="7">
                  <c:v>-1.3915004006809715</c:v>
                </c:pt>
                <c:pt idx="8">
                  <c:v>-0.95946465135313386</c:v>
                </c:pt>
                <c:pt idx="9">
                  <c:v>-1.7638541219577162</c:v>
                </c:pt>
                <c:pt idx="10">
                  <c:v>-1.3731455591165866</c:v>
                </c:pt>
                <c:pt idx="11">
                  <c:v>-1.2144198386483118</c:v>
                </c:pt>
                <c:pt idx="12">
                  <c:v>-1.1520745857967247</c:v>
                </c:pt>
                <c:pt idx="13">
                  <c:v>-1.2345336729674365</c:v>
                </c:pt>
                <c:pt idx="14">
                  <c:v>-1.3740315313961937</c:v>
                </c:pt>
                <c:pt idx="15">
                  <c:v>-1.7288565433347727</c:v>
                </c:pt>
              </c:numCache>
            </c:numRef>
          </c:xVal>
          <c:yVal>
            <c:numRef>
              <c:f>PCoA!$D$132:$D$147</c:f>
              <c:numCache>
                <c:formatCode>0.000</c:formatCode>
                <c:ptCount val="16"/>
                <c:pt idx="0">
                  <c:v>-0.14376818955474388</c:v>
                </c:pt>
                <c:pt idx="1">
                  <c:v>-0.83825797368138388</c:v>
                </c:pt>
                <c:pt idx="2">
                  <c:v>-0.97664709433756181</c:v>
                </c:pt>
                <c:pt idx="3">
                  <c:v>-0.8615677678791539</c:v>
                </c:pt>
                <c:pt idx="4">
                  <c:v>-0.94309302722774446</c:v>
                </c:pt>
                <c:pt idx="5">
                  <c:v>-1.1929262617153649</c:v>
                </c:pt>
                <c:pt idx="6">
                  <c:v>-1.2175634955728072</c:v>
                </c:pt>
                <c:pt idx="7">
                  <c:v>-0.86237212810022079</c:v>
                </c:pt>
                <c:pt idx="8">
                  <c:v>-0.98232252911608553</c:v>
                </c:pt>
                <c:pt idx="9">
                  <c:v>-1.0809085336758328</c:v>
                </c:pt>
                <c:pt idx="10">
                  <c:v>-1.0496976113020928</c:v>
                </c:pt>
                <c:pt idx="11">
                  <c:v>-0.94586824499375666</c:v>
                </c:pt>
                <c:pt idx="12">
                  <c:v>-1.0993347407466676</c:v>
                </c:pt>
                <c:pt idx="13">
                  <c:v>-0.87814017057514437</c:v>
                </c:pt>
                <c:pt idx="14">
                  <c:v>-1.0767723750997811</c:v>
                </c:pt>
                <c:pt idx="15">
                  <c:v>-0.388580650707004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D46-4CD4-9A49-E7C7ECADA9F6}"/>
            </c:ext>
          </c:extLst>
        </c:ser>
        <c:ser>
          <c:idx val="8"/>
          <c:order val="8"/>
          <c:tx>
            <c:v>HO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 w="38100">
                <a:solidFill>
                  <a:srgbClr val="000080"/>
                </a:solidFill>
                <a:prstDash val="solid"/>
              </a:ln>
            </c:spPr>
          </c:marker>
          <c:xVal>
            <c:numRef>
              <c:f>PCoA!$B$148:$B$162</c:f>
              <c:numCache>
                <c:formatCode>0.000</c:formatCode>
                <c:ptCount val="15"/>
                <c:pt idx="0">
                  <c:v>-1.0305942351184991</c:v>
                </c:pt>
                <c:pt idx="1">
                  <c:v>-1.6176080392757382</c:v>
                </c:pt>
                <c:pt idx="2">
                  <c:v>-1.4095872568082333</c:v>
                </c:pt>
                <c:pt idx="3">
                  <c:v>-0.53737147164304988</c:v>
                </c:pt>
                <c:pt idx="4">
                  <c:v>-0.78703023929852145</c:v>
                </c:pt>
                <c:pt idx="5">
                  <c:v>-1.1900737160979216</c:v>
                </c:pt>
                <c:pt idx="6">
                  <c:v>-1.2206660995481167</c:v>
                </c:pt>
                <c:pt idx="7">
                  <c:v>-1.4742810477311374</c:v>
                </c:pt>
                <c:pt idx="8">
                  <c:v>-1.2646091269636806</c:v>
                </c:pt>
                <c:pt idx="9">
                  <c:v>-1.570942857050363</c:v>
                </c:pt>
                <c:pt idx="10">
                  <c:v>-1.3093612837968018</c:v>
                </c:pt>
                <c:pt idx="11">
                  <c:v>-1.3083361854370543</c:v>
                </c:pt>
                <c:pt idx="12">
                  <c:v>-1.3270112643713081</c:v>
                </c:pt>
                <c:pt idx="13">
                  <c:v>-1.3499286026020949</c:v>
                </c:pt>
                <c:pt idx="14">
                  <c:v>-0.60361321102538534</c:v>
                </c:pt>
              </c:numCache>
            </c:numRef>
          </c:xVal>
          <c:yVal>
            <c:numRef>
              <c:f>PCoA!$D$148:$D$162</c:f>
              <c:numCache>
                <c:formatCode>0.000</c:formatCode>
                <c:ptCount val="15"/>
                <c:pt idx="0">
                  <c:v>-0.78876631823542231</c:v>
                </c:pt>
                <c:pt idx="1">
                  <c:v>-0.1248154712694135</c:v>
                </c:pt>
                <c:pt idx="2">
                  <c:v>-0.99769968309244228</c:v>
                </c:pt>
                <c:pt idx="3">
                  <c:v>-0.73889364871688124</c:v>
                </c:pt>
                <c:pt idx="4">
                  <c:v>-0.27375206608032626</c:v>
                </c:pt>
                <c:pt idx="5">
                  <c:v>-1.4327864191715225</c:v>
                </c:pt>
                <c:pt idx="6">
                  <c:v>-1.3040767392437276</c:v>
                </c:pt>
                <c:pt idx="7">
                  <c:v>-0.76211536653828216</c:v>
                </c:pt>
                <c:pt idx="8">
                  <c:v>-0.49223900502691814</c:v>
                </c:pt>
                <c:pt idx="9">
                  <c:v>-0.83106047891787804</c:v>
                </c:pt>
                <c:pt idx="10">
                  <c:v>-1.3242679782981803</c:v>
                </c:pt>
                <c:pt idx="11">
                  <c:v>-1.4343155566473269</c:v>
                </c:pt>
                <c:pt idx="12">
                  <c:v>-1.5264390297539543</c:v>
                </c:pt>
                <c:pt idx="13">
                  <c:v>-1.1819350701670244</c:v>
                </c:pt>
                <c:pt idx="14">
                  <c:v>-0.691309996908872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0D46-4CD4-9A49-E7C7ECADA9F6}"/>
            </c:ext>
          </c:extLst>
        </c:ser>
        <c:ser>
          <c:idx val="9"/>
          <c:order val="9"/>
          <c:tx>
            <c:v>HI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808000"/>
              </a:solidFill>
              <a:ln w="38100">
                <a:solidFill>
                  <a:srgbClr val="808000"/>
                </a:solidFill>
                <a:prstDash val="solid"/>
              </a:ln>
            </c:spPr>
          </c:marker>
          <c:xVal>
            <c:numRef>
              <c:f>PCoA!$B$163:$B$176</c:f>
              <c:numCache>
                <c:formatCode>0.000</c:formatCode>
                <c:ptCount val="14"/>
                <c:pt idx="0">
                  <c:v>-0.91504615309336523</c:v>
                </c:pt>
                <c:pt idx="1">
                  <c:v>-3.0002954827690007</c:v>
                </c:pt>
                <c:pt idx="2">
                  <c:v>-1.7954538935572244</c:v>
                </c:pt>
                <c:pt idx="3">
                  <c:v>-2.7860289194433716</c:v>
                </c:pt>
                <c:pt idx="4">
                  <c:v>-1.6393811467046575</c:v>
                </c:pt>
                <c:pt idx="5">
                  <c:v>-1.8586963158263303</c:v>
                </c:pt>
                <c:pt idx="6">
                  <c:v>0.76556664415909947</c:v>
                </c:pt>
                <c:pt idx="7">
                  <c:v>-2.7419417734771629</c:v>
                </c:pt>
                <c:pt idx="8">
                  <c:v>-0.8917443020059489</c:v>
                </c:pt>
                <c:pt idx="9">
                  <c:v>-1.6917028578649997</c:v>
                </c:pt>
                <c:pt idx="10">
                  <c:v>-1.0212230060494971</c:v>
                </c:pt>
                <c:pt idx="11">
                  <c:v>-2.2964431994252332</c:v>
                </c:pt>
                <c:pt idx="12">
                  <c:v>-1.9630013111376594</c:v>
                </c:pt>
                <c:pt idx="13">
                  <c:v>-2.2785390909196401</c:v>
                </c:pt>
              </c:numCache>
            </c:numRef>
          </c:xVal>
          <c:yVal>
            <c:numRef>
              <c:f>PCoA!$D$163:$D$176</c:f>
              <c:numCache>
                <c:formatCode>0.000</c:formatCode>
                <c:ptCount val="14"/>
                <c:pt idx="0">
                  <c:v>-0.69361005362020789</c:v>
                </c:pt>
                <c:pt idx="1">
                  <c:v>1.5734124557396862</c:v>
                </c:pt>
                <c:pt idx="2">
                  <c:v>0.57800760951276409</c:v>
                </c:pt>
                <c:pt idx="3">
                  <c:v>1.8948204548257066</c:v>
                </c:pt>
                <c:pt idx="4">
                  <c:v>0.2518383897003868</c:v>
                </c:pt>
                <c:pt idx="5">
                  <c:v>1.2933040156645028</c:v>
                </c:pt>
                <c:pt idx="6">
                  <c:v>0.63617615671306249</c:v>
                </c:pt>
                <c:pt idx="7">
                  <c:v>2.0195384497212037</c:v>
                </c:pt>
                <c:pt idx="8">
                  <c:v>-0.23823171743302324</c:v>
                </c:pt>
                <c:pt idx="9">
                  <c:v>0.64188415267238763</c:v>
                </c:pt>
                <c:pt idx="10">
                  <c:v>-0.76991719757878341</c:v>
                </c:pt>
                <c:pt idx="11">
                  <c:v>1.9133953207294099</c:v>
                </c:pt>
                <c:pt idx="12">
                  <c:v>1.0755303329152337</c:v>
                </c:pt>
                <c:pt idx="13">
                  <c:v>0.59012918916836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0D46-4CD4-9A49-E7C7ECADA9F6}"/>
            </c:ext>
          </c:extLst>
        </c:ser>
        <c:ser>
          <c:idx val="10"/>
          <c:order val="10"/>
          <c:tx>
            <c:v>HX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800080"/>
              </a:solidFill>
              <a:ln w="38100">
                <a:solidFill>
                  <a:srgbClr val="800080"/>
                </a:solidFill>
                <a:prstDash val="solid"/>
              </a:ln>
            </c:spPr>
          </c:marker>
          <c:xVal>
            <c:numRef>
              <c:f>PCoA!$B$177:$B$190</c:f>
              <c:numCache>
                <c:formatCode>0.000</c:formatCode>
                <c:ptCount val="14"/>
                <c:pt idx="0">
                  <c:v>-1.2563734496074799</c:v>
                </c:pt>
                <c:pt idx="1">
                  <c:v>-1.4882987126273906</c:v>
                </c:pt>
                <c:pt idx="2">
                  <c:v>-1.6340232345621482</c:v>
                </c:pt>
                <c:pt idx="3">
                  <c:v>-1.6623697950386969</c:v>
                </c:pt>
                <c:pt idx="4">
                  <c:v>-1.669045507488401</c:v>
                </c:pt>
                <c:pt idx="5">
                  <c:v>-1.4235946756233986</c:v>
                </c:pt>
                <c:pt idx="6">
                  <c:v>-1.2507688980835463</c:v>
                </c:pt>
                <c:pt idx="7">
                  <c:v>-1.3480011796636604</c:v>
                </c:pt>
                <c:pt idx="8">
                  <c:v>-1.6990233749951804</c:v>
                </c:pt>
                <c:pt idx="9">
                  <c:v>-1.5483201528004382</c:v>
                </c:pt>
                <c:pt idx="10">
                  <c:v>-1.4429282395541541</c:v>
                </c:pt>
                <c:pt idx="11">
                  <c:v>-1.4666696755280018</c:v>
                </c:pt>
                <c:pt idx="12">
                  <c:v>-1.3977618080880292</c:v>
                </c:pt>
                <c:pt idx="13">
                  <c:v>-1.244570520806902</c:v>
                </c:pt>
              </c:numCache>
            </c:numRef>
          </c:xVal>
          <c:yVal>
            <c:numRef>
              <c:f>PCoA!$D$177:$D$190</c:f>
              <c:numCache>
                <c:formatCode>0.000</c:formatCode>
                <c:ptCount val="14"/>
                <c:pt idx="0">
                  <c:v>-1.6608571235005685</c:v>
                </c:pt>
                <c:pt idx="1">
                  <c:v>-1.769551385963378</c:v>
                </c:pt>
                <c:pt idx="2">
                  <c:v>-1.5780752680135488</c:v>
                </c:pt>
                <c:pt idx="3">
                  <c:v>-1.6640517564353141</c:v>
                </c:pt>
                <c:pt idx="4">
                  <c:v>-1.5311194446352976</c:v>
                </c:pt>
                <c:pt idx="5">
                  <c:v>-1.6017175848454075</c:v>
                </c:pt>
                <c:pt idx="6">
                  <c:v>-2.0208266363061624</c:v>
                </c:pt>
                <c:pt idx="7">
                  <c:v>-1.7808720305496801</c:v>
                </c:pt>
                <c:pt idx="8">
                  <c:v>-1.6110898514807921</c:v>
                </c:pt>
                <c:pt idx="9">
                  <c:v>-1.5430653868880333</c:v>
                </c:pt>
                <c:pt idx="10">
                  <c:v>-1.6657096647631606</c:v>
                </c:pt>
                <c:pt idx="11">
                  <c:v>-1.4213489781972457</c:v>
                </c:pt>
                <c:pt idx="12">
                  <c:v>-1.5391309403943885</c:v>
                </c:pt>
                <c:pt idx="13">
                  <c:v>-1.853669311197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0D46-4CD4-9A49-E7C7ECADA9F6}"/>
            </c:ext>
          </c:extLst>
        </c:ser>
        <c:ser>
          <c:idx val="11"/>
          <c:order val="11"/>
          <c:tx>
            <c:v>NF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008080"/>
              </a:solidFill>
              <a:ln w="38100">
                <a:solidFill>
                  <a:srgbClr val="008080"/>
                </a:solidFill>
                <a:prstDash val="solid"/>
              </a:ln>
            </c:spPr>
          </c:marker>
          <c:xVal>
            <c:numRef>
              <c:f>PCoA!$B$191:$B$204</c:f>
              <c:numCache>
                <c:formatCode>0.000</c:formatCode>
                <c:ptCount val="14"/>
                <c:pt idx="0">
                  <c:v>1.5443252679883326</c:v>
                </c:pt>
                <c:pt idx="1">
                  <c:v>-0.20016077746631583</c:v>
                </c:pt>
                <c:pt idx="2">
                  <c:v>-0.22488394642124629</c:v>
                </c:pt>
                <c:pt idx="3">
                  <c:v>-0.40410424782737131</c:v>
                </c:pt>
                <c:pt idx="4">
                  <c:v>-0.36350358189453558</c:v>
                </c:pt>
                <c:pt idx="5">
                  <c:v>6.0255404214566183E-2</c:v>
                </c:pt>
                <c:pt idx="6">
                  <c:v>-7.7743325929575668E-2</c:v>
                </c:pt>
                <c:pt idx="7">
                  <c:v>1.4011198161989309</c:v>
                </c:pt>
                <c:pt idx="8">
                  <c:v>2.9502477798930995</c:v>
                </c:pt>
                <c:pt idx="9">
                  <c:v>2.9351830475903506</c:v>
                </c:pt>
                <c:pt idx="10">
                  <c:v>2.9689884786043779</c:v>
                </c:pt>
                <c:pt idx="11">
                  <c:v>1.7813997534647592</c:v>
                </c:pt>
                <c:pt idx="12">
                  <c:v>3.7485009831599592</c:v>
                </c:pt>
                <c:pt idx="13">
                  <c:v>3.3851713663795637</c:v>
                </c:pt>
              </c:numCache>
            </c:numRef>
          </c:xVal>
          <c:yVal>
            <c:numRef>
              <c:f>PCoA!$D$191:$D$204</c:f>
              <c:numCache>
                <c:formatCode>0.000</c:formatCode>
                <c:ptCount val="14"/>
                <c:pt idx="0">
                  <c:v>3.6727133430191322E-2</c:v>
                </c:pt>
                <c:pt idx="1">
                  <c:v>1.5951417577368019E-3</c:v>
                </c:pt>
                <c:pt idx="2">
                  <c:v>-0.19961423192669689</c:v>
                </c:pt>
                <c:pt idx="3">
                  <c:v>-0.5084462024402624</c:v>
                </c:pt>
                <c:pt idx="4">
                  <c:v>-8.1228761200334731E-2</c:v>
                </c:pt>
                <c:pt idx="5">
                  <c:v>-0.20856559793274554</c:v>
                </c:pt>
                <c:pt idx="6">
                  <c:v>-0.42711327784643949</c:v>
                </c:pt>
                <c:pt idx="7">
                  <c:v>-7.9064559143871185E-2</c:v>
                </c:pt>
                <c:pt idx="8">
                  <c:v>-5.0373192924960597E-3</c:v>
                </c:pt>
                <c:pt idx="9">
                  <c:v>0.26672239402006209</c:v>
                </c:pt>
                <c:pt idx="10">
                  <c:v>6.7657908908895781E-2</c:v>
                </c:pt>
                <c:pt idx="11">
                  <c:v>-0.13876074396843988</c:v>
                </c:pt>
                <c:pt idx="12">
                  <c:v>-7.4623488382101769E-2</c:v>
                </c:pt>
                <c:pt idx="13">
                  <c:v>0.39050373860353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0D46-4CD4-9A49-E7C7ECADA9F6}"/>
            </c:ext>
          </c:extLst>
        </c:ser>
        <c:ser>
          <c:idx val="12"/>
          <c:order val="12"/>
          <c:tx>
            <c:v>NS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C0C0C0"/>
              </a:solidFill>
              <a:ln w="38100">
                <a:solidFill>
                  <a:srgbClr val="C0C0C0"/>
                </a:solidFill>
                <a:prstDash val="solid"/>
              </a:ln>
            </c:spPr>
          </c:marker>
          <c:xVal>
            <c:numRef>
              <c:f>PCoA!$B$205:$B$219</c:f>
              <c:numCache>
                <c:formatCode>0.000</c:formatCode>
                <c:ptCount val="15"/>
                <c:pt idx="0">
                  <c:v>2.609691322183997</c:v>
                </c:pt>
                <c:pt idx="1">
                  <c:v>2.502699046063364</c:v>
                </c:pt>
                <c:pt idx="2">
                  <c:v>2.3423419264723822</c:v>
                </c:pt>
                <c:pt idx="3">
                  <c:v>3.6168429417207304</c:v>
                </c:pt>
                <c:pt idx="4">
                  <c:v>3.4508159328688235</c:v>
                </c:pt>
                <c:pt idx="5">
                  <c:v>3.4191919283666086</c:v>
                </c:pt>
                <c:pt idx="6">
                  <c:v>3.255205335578331</c:v>
                </c:pt>
                <c:pt idx="7">
                  <c:v>1.1088448146994963</c:v>
                </c:pt>
                <c:pt idx="8">
                  <c:v>0.10842745423307763</c:v>
                </c:pt>
                <c:pt idx="9">
                  <c:v>2.8345821388814922</c:v>
                </c:pt>
                <c:pt idx="10">
                  <c:v>0.52381369797712418</c:v>
                </c:pt>
                <c:pt idx="11">
                  <c:v>4.012517053417846</c:v>
                </c:pt>
                <c:pt idx="12">
                  <c:v>4.1111594059804881</c:v>
                </c:pt>
                <c:pt idx="13">
                  <c:v>3.7561805350762536</c:v>
                </c:pt>
                <c:pt idx="14">
                  <c:v>0.43657630492614391</c:v>
                </c:pt>
              </c:numCache>
            </c:numRef>
          </c:xVal>
          <c:yVal>
            <c:numRef>
              <c:f>PCoA!$D$205:$D$219</c:f>
              <c:numCache>
                <c:formatCode>0.000</c:formatCode>
                <c:ptCount val="15"/>
                <c:pt idx="0">
                  <c:v>0.59871623002706864</c:v>
                </c:pt>
                <c:pt idx="1">
                  <c:v>0.19832630055699316</c:v>
                </c:pt>
                <c:pt idx="2">
                  <c:v>0.20812919202661767</c:v>
                </c:pt>
                <c:pt idx="3">
                  <c:v>0.2610108717267321</c:v>
                </c:pt>
                <c:pt idx="4">
                  <c:v>0.68407925775160194</c:v>
                </c:pt>
                <c:pt idx="5">
                  <c:v>0.94273767245047757</c:v>
                </c:pt>
                <c:pt idx="6">
                  <c:v>0.40212205282499797</c:v>
                </c:pt>
                <c:pt idx="7">
                  <c:v>0.31911188333357965</c:v>
                </c:pt>
                <c:pt idx="8">
                  <c:v>0.14289370550177669</c:v>
                </c:pt>
                <c:pt idx="9">
                  <c:v>-8.9593835314916472E-3</c:v>
                </c:pt>
                <c:pt idx="10">
                  <c:v>0.34152430528296501</c:v>
                </c:pt>
                <c:pt idx="11">
                  <c:v>0.20158785653342243</c:v>
                </c:pt>
                <c:pt idx="12">
                  <c:v>6.1854198066046966E-2</c:v>
                </c:pt>
                <c:pt idx="13">
                  <c:v>0.49564197366919566</c:v>
                </c:pt>
                <c:pt idx="14">
                  <c:v>0.289506465894415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0D46-4CD4-9A49-E7C7ECADA9F6}"/>
            </c:ext>
          </c:extLst>
        </c:ser>
        <c:ser>
          <c:idx val="13"/>
          <c:order val="13"/>
          <c:tx>
            <c:v>NT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808080"/>
              </a:solidFill>
              <a:ln w="38100">
                <a:solidFill>
                  <a:srgbClr val="808080"/>
                </a:solidFill>
                <a:prstDash val="solid"/>
              </a:ln>
            </c:spPr>
          </c:marker>
          <c:xVal>
            <c:numRef>
              <c:f>PCoA!$B$220:$B$235</c:f>
              <c:numCache>
                <c:formatCode>0.000</c:formatCode>
                <c:ptCount val="16"/>
                <c:pt idx="0">
                  <c:v>-1.4935509054710241</c:v>
                </c:pt>
                <c:pt idx="1">
                  <c:v>-1.9346334389216029</c:v>
                </c:pt>
                <c:pt idx="2">
                  <c:v>-1.1362429338833673</c:v>
                </c:pt>
                <c:pt idx="3">
                  <c:v>-1.4430266989600007</c:v>
                </c:pt>
                <c:pt idx="4">
                  <c:v>-1.4588853239325024</c:v>
                </c:pt>
                <c:pt idx="5">
                  <c:v>-1.2912650285084046</c:v>
                </c:pt>
                <c:pt idx="6">
                  <c:v>-1.9080137490746154</c:v>
                </c:pt>
                <c:pt idx="7">
                  <c:v>-1.2753909934685483</c:v>
                </c:pt>
                <c:pt idx="8">
                  <c:v>-1.2294318795074128</c:v>
                </c:pt>
                <c:pt idx="9">
                  <c:v>-1.9813415337894345</c:v>
                </c:pt>
                <c:pt idx="10">
                  <c:v>-1.4082194639613683</c:v>
                </c:pt>
                <c:pt idx="11">
                  <c:v>-1.4896773602598654</c:v>
                </c:pt>
                <c:pt idx="12">
                  <c:v>-2.1702865162853526</c:v>
                </c:pt>
                <c:pt idx="13">
                  <c:v>-2.0331135881938671</c:v>
                </c:pt>
                <c:pt idx="14">
                  <c:v>-2.011963494492421</c:v>
                </c:pt>
                <c:pt idx="15">
                  <c:v>-2.0302334236277924</c:v>
                </c:pt>
              </c:numCache>
            </c:numRef>
          </c:xVal>
          <c:yVal>
            <c:numRef>
              <c:f>PCoA!$D$220:$D$235</c:f>
              <c:numCache>
                <c:formatCode>0.000</c:formatCode>
                <c:ptCount val="16"/>
                <c:pt idx="0">
                  <c:v>0.28120323250005147</c:v>
                </c:pt>
                <c:pt idx="1">
                  <c:v>-0.12495669761856279</c:v>
                </c:pt>
                <c:pt idx="2">
                  <c:v>-1.8491369317851704E-2</c:v>
                </c:pt>
                <c:pt idx="3">
                  <c:v>0.78823851466629002</c:v>
                </c:pt>
                <c:pt idx="4">
                  <c:v>0.59707410283496565</c:v>
                </c:pt>
                <c:pt idx="5">
                  <c:v>-0.19041012895124512</c:v>
                </c:pt>
                <c:pt idx="6">
                  <c:v>0.74002214656352006</c:v>
                </c:pt>
                <c:pt idx="7">
                  <c:v>-0.11148526051643849</c:v>
                </c:pt>
                <c:pt idx="8">
                  <c:v>8.1258757438570084E-2</c:v>
                </c:pt>
                <c:pt idx="9">
                  <c:v>1.0312918954314623</c:v>
                </c:pt>
                <c:pt idx="10">
                  <c:v>0.7316990998689259</c:v>
                </c:pt>
                <c:pt idx="11">
                  <c:v>1.7935893496944289E-2</c:v>
                </c:pt>
                <c:pt idx="12">
                  <c:v>0.4400019186880339</c:v>
                </c:pt>
                <c:pt idx="13">
                  <c:v>0.69781553959116316</c:v>
                </c:pt>
                <c:pt idx="14">
                  <c:v>0.29079043750804717</c:v>
                </c:pt>
                <c:pt idx="15">
                  <c:v>0.825558788979487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0D46-4CD4-9A49-E7C7ECADA9F6}"/>
            </c:ext>
          </c:extLst>
        </c:ser>
        <c:ser>
          <c:idx val="14"/>
          <c:order val="14"/>
          <c:tx>
            <c:v>NO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9999FF"/>
              </a:solidFill>
              <a:ln w="38100">
                <a:solidFill>
                  <a:srgbClr val="9999FF"/>
                </a:solidFill>
                <a:prstDash val="solid"/>
              </a:ln>
            </c:spPr>
          </c:marker>
          <c:xVal>
            <c:numRef>
              <c:f>PCoA!$B$236:$B$250</c:f>
              <c:numCache>
                <c:formatCode>0.000</c:formatCode>
                <c:ptCount val="15"/>
                <c:pt idx="0">
                  <c:v>-1.1236741458735058</c:v>
                </c:pt>
                <c:pt idx="1">
                  <c:v>-1.0397475194489432</c:v>
                </c:pt>
                <c:pt idx="2">
                  <c:v>-1.4019303566434591</c:v>
                </c:pt>
                <c:pt idx="3">
                  <c:v>-1.5863296543614318</c:v>
                </c:pt>
                <c:pt idx="4">
                  <c:v>-1.695656034101497</c:v>
                </c:pt>
                <c:pt idx="5">
                  <c:v>-1.2280090432136526</c:v>
                </c:pt>
                <c:pt idx="6">
                  <c:v>1.2834951429692449</c:v>
                </c:pt>
                <c:pt idx="7">
                  <c:v>0.67643782566337407</c:v>
                </c:pt>
                <c:pt idx="8">
                  <c:v>1.7906913451585436</c:v>
                </c:pt>
                <c:pt idx="9">
                  <c:v>-1.7822758710739897</c:v>
                </c:pt>
                <c:pt idx="10">
                  <c:v>-0.60628292775753567</c:v>
                </c:pt>
                <c:pt idx="11">
                  <c:v>-0.44776493466634731</c:v>
                </c:pt>
                <c:pt idx="12">
                  <c:v>-0.89735681297011471</c:v>
                </c:pt>
                <c:pt idx="13">
                  <c:v>-0.60191393843044583</c:v>
                </c:pt>
                <c:pt idx="14">
                  <c:v>-1.2045784767359426</c:v>
                </c:pt>
              </c:numCache>
            </c:numRef>
          </c:xVal>
          <c:yVal>
            <c:numRef>
              <c:f>PCoA!$D$236:$D$250</c:f>
              <c:numCache>
                <c:formatCode>0.000</c:formatCode>
                <c:ptCount val="15"/>
                <c:pt idx="0">
                  <c:v>0.94014118969557792</c:v>
                </c:pt>
                <c:pt idx="1">
                  <c:v>1.4859638436407836</c:v>
                </c:pt>
                <c:pt idx="2">
                  <c:v>1.1275215024996337</c:v>
                </c:pt>
                <c:pt idx="3">
                  <c:v>1.6456547427954342</c:v>
                </c:pt>
                <c:pt idx="4">
                  <c:v>1.7612612969741051</c:v>
                </c:pt>
                <c:pt idx="5">
                  <c:v>1.4680396065544346</c:v>
                </c:pt>
                <c:pt idx="6">
                  <c:v>0.85603388853039242</c:v>
                </c:pt>
                <c:pt idx="7">
                  <c:v>0.89517418970462626</c:v>
                </c:pt>
                <c:pt idx="8">
                  <c:v>1.0211229479094288</c:v>
                </c:pt>
                <c:pt idx="9">
                  <c:v>1.3512751063200321</c:v>
                </c:pt>
                <c:pt idx="10">
                  <c:v>1.0618203521439737</c:v>
                </c:pt>
                <c:pt idx="11">
                  <c:v>0.9727372727488024</c:v>
                </c:pt>
                <c:pt idx="12">
                  <c:v>0.81629818786219344</c:v>
                </c:pt>
                <c:pt idx="13">
                  <c:v>0.189359042757243</c:v>
                </c:pt>
                <c:pt idx="14">
                  <c:v>0.40209861567090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0D46-4CD4-9A49-E7C7ECADA9F6}"/>
            </c:ext>
          </c:extLst>
        </c:ser>
        <c:ser>
          <c:idx val="15"/>
          <c:order val="15"/>
          <c:tx>
            <c:v>NI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993366"/>
              </a:solidFill>
              <a:ln w="38100">
                <a:solidFill>
                  <a:srgbClr val="993366"/>
                </a:solidFill>
                <a:prstDash val="solid"/>
              </a:ln>
            </c:spPr>
          </c:marker>
          <c:xVal>
            <c:numRef>
              <c:f>PCoA!$B$251:$B$263</c:f>
              <c:numCache>
                <c:formatCode>0.000</c:formatCode>
                <c:ptCount val="13"/>
                <c:pt idx="0">
                  <c:v>-1.4747869009730485</c:v>
                </c:pt>
                <c:pt idx="1">
                  <c:v>-0.88528506586608557</c:v>
                </c:pt>
                <c:pt idx="2">
                  <c:v>-1.3066603535986152</c:v>
                </c:pt>
                <c:pt idx="3">
                  <c:v>-1.3153187472810868</c:v>
                </c:pt>
                <c:pt idx="4">
                  <c:v>-0.87267983030109098</c:v>
                </c:pt>
                <c:pt idx="5">
                  <c:v>1.9835781742540342</c:v>
                </c:pt>
                <c:pt idx="6">
                  <c:v>-1.7939503622960431</c:v>
                </c:pt>
                <c:pt idx="7">
                  <c:v>-0.94219350627467802</c:v>
                </c:pt>
                <c:pt idx="8">
                  <c:v>0.18068603235385347</c:v>
                </c:pt>
                <c:pt idx="9">
                  <c:v>-1.3474367825947273</c:v>
                </c:pt>
                <c:pt idx="10">
                  <c:v>-0.17114330410112646</c:v>
                </c:pt>
                <c:pt idx="11">
                  <c:v>-0.14097485078697539</c:v>
                </c:pt>
                <c:pt idx="12">
                  <c:v>-1.2630003322869072</c:v>
                </c:pt>
              </c:numCache>
            </c:numRef>
          </c:xVal>
          <c:yVal>
            <c:numRef>
              <c:f>PCoA!$D$251:$D$263</c:f>
              <c:numCache>
                <c:formatCode>0.000</c:formatCode>
                <c:ptCount val="13"/>
                <c:pt idx="0">
                  <c:v>0.59572083661468145</c:v>
                </c:pt>
                <c:pt idx="1">
                  <c:v>-8.0011932289440396E-2</c:v>
                </c:pt>
                <c:pt idx="2">
                  <c:v>0.58822121126765481</c:v>
                </c:pt>
                <c:pt idx="3">
                  <c:v>0.18522308638556995</c:v>
                </c:pt>
                <c:pt idx="4">
                  <c:v>0.10131504248843852</c:v>
                </c:pt>
                <c:pt idx="5">
                  <c:v>0.19758580929318295</c:v>
                </c:pt>
                <c:pt idx="6">
                  <c:v>0.76424722805346235</c:v>
                </c:pt>
                <c:pt idx="7">
                  <c:v>0.14236389795625315</c:v>
                </c:pt>
                <c:pt idx="8">
                  <c:v>0.91800424020192362</c:v>
                </c:pt>
                <c:pt idx="9">
                  <c:v>0.19143222825549625</c:v>
                </c:pt>
                <c:pt idx="10">
                  <c:v>0.57164460510284298</c:v>
                </c:pt>
                <c:pt idx="11">
                  <c:v>1.0696991560753888</c:v>
                </c:pt>
                <c:pt idx="12">
                  <c:v>1.55250622150814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0D46-4CD4-9A49-E7C7ECADA9F6}"/>
            </c:ext>
          </c:extLst>
        </c:ser>
        <c:ser>
          <c:idx val="16"/>
          <c:order val="16"/>
          <c:tx>
            <c:v>TF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FFCC"/>
              </a:solidFill>
              <a:ln w="38100">
                <a:solidFill>
                  <a:srgbClr val="FFFFCC"/>
                </a:solidFill>
                <a:prstDash val="solid"/>
              </a:ln>
            </c:spPr>
          </c:marker>
          <c:xVal>
            <c:numRef>
              <c:f>PCoA!$B$264:$B$277</c:f>
              <c:numCache>
                <c:formatCode>0.000</c:formatCode>
                <c:ptCount val="14"/>
                <c:pt idx="0">
                  <c:v>1.2356806894926196</c:v>
                </c:pt>
                <c:pt idx="1">
                  <c:v>-6.4663070148165303E-2</c:v>
                </c:pt>
                <c:pt idx="2">
                  <c:v>3.6922263763265541</c:v>
                </c:pt>
                <c:pt idx="3">
                  <c:v>2.4528985659623488</c:v>
                </c:pt>
                <c:pt idx="4">
                  <c:v>-1.0249157819148202E-2</c:v>
                </c:pt>
                <c:pt idx="5">
                  <c:v>1.1762839428724643</c:v>
                </c:pt>
                <c:pt idx="6">
                  <c:v>-6.3139294164242285E-2</c:v>
                </c:pt>
                <c:pt idx="7">
                  <c:v>2.9979298337417992</c:v>
                </c:pt>
                <c:pt idx="8">
                  <c:v>-0.21941245699096074</c:v>
                </c:pt>
                <c:pt idx="9">
                  <c:v>-0.46333481269869792</c:v>
                </c:pt>
                <c:pt idx="10">
                  <c:v>0.15809037041037988</c:v>
                </c:pt>
                <c:pt idx="11">
                  <c:v>0.1623276041286717</c:v>
                </c:pt>
                <c:pt idx="12">
                  <c:v>0.27231762751300254</c:v>
                </c:pt>
                <c:pt idx="13">
                  <c:v>5.3026267818438635</c:v>
                </c:pt>
              </c:numCache>
            </c:numRef>
          </c:xVal>
          <c:yVal>
            <c:numRef>
              <c:f>PCoA!$D$264:$D$277</c:f>
              <c:numCache>
                <c:formatCode>0.000</c:formatCode>
                <c:ptCount val="14"/>
                <c:pt idx="0">
                  <c:v>0.33302275232274042</c:v>
                </c:pt>
                <c:pt idx="1">
                  <c:v>-0.39011112838129691</c:v>
                </c:pt>
                <c:pt idx="2">
                  <c:v>0.28584816999099749</c:v>
                </c:pt>
                <c:pt idx="3">
                  <c:v>0.17666611408275565</c:v>
                </c:pt>
                <c:pt idx="4">
                  <c:v>8.5156643589392844E-2</c:v>
                </c:pt>
                <c:pt idx="5">
                  <c:v>0.33641003978819195</c:v>
                </c:pt>
                <c:pt idx="6">
                  <c:v>-0.15062763861310247</c:v>
                </c:pt>
                <c:pt idx="7">
                  <c:v>-0.19064685940472989</c:v>
                </c:pt>
                <c:pt idx="8">
                  <c:v>-0.46694013092121633</c:v>
                </c:pt>
                <c:pt idx="9">
                  <c:v>-0.54304516329568031</c:v>
                </c:pt>
                <c:pt idx="10">
                  <c:v>6.0832210654428141E-3</c:v>
                </c:pt>
                <c:pt idx="11">
                  <c:v>0.11685189388430389</c:v>
                </c:pt>
                <c:pt idx="12">
                  <c:v>3.4219892293560081E-2</c:v>
                </c:pt>
                <c:pt idx="13">
                  <c:v>0.44432971302919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0D46-4CD4-9A49-E7C7ECADA9F6}"/>
            </c:ext>
          </c:extLst>
        </c:ser>
        <c:ser>
          <c:idx val="17"/>
          <c:order val="17"/>
          <c:tx>
            <c:v>SG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CCFFFF"/>
              </a:solidFill>
              <a:ln w="34925">
                <a:solidFill>
                  <a:srgbClr val="CCFFFF"/>
                </a:solidFill>
                <a:prstDash val="solid"/>
              </a:ln>
            </c:spPr>
          </c:marker>
          <c:xVal>
            <c:numRef>
              <c:f>PCoA!$B$278:$B$292</c:f>
              <c:numCache>
                <c:formatCode>0.000</c:formatCode>
                <c:ptCount val="15"/>
                <c:pt idx="0">
                  <c:v>0.86656795871626369</c:v>
                </c:pt>
                <c:pt idx="1">
                  <c:v>0.83345233833519738</c:v>
                </c:pt>
                <c:pt idx="2">
                  <c:v>0.83170864781653786</c:v>
                </c:pt>
                <c:pt idx="3">
                  <c:v>0.91700091457909594</c:v>
                </c:pt>
                <c:pt idx="4">
                  <c:v>0.8317211448104459</c:v>
                </c:pt>
                <c:pt idx="5">
                  <c:v>1.060209104525331</c:v>
                </c:pt>
                <c:pt idx="6">
                  <c:v>0.87147103078467714</c:v>
                </c:pt>
                <c:pt idx="7">
                  <c:v>0.88961054680508422</c:v>
                </c:pt>
                <c:pt idx="8">
                  <c:v>0.98032010286074667</c:v>
                </c:pt>
                <c:pt idx="9">
                  <c:v>0.87573537390506173</c:v>
                </c:pt>
                <c:pt idx="10">
                  <c:v>0.9243606877937468</c:v>
                </c:pt>
                <c:pt idx="11">
                  <c:v>0.8858538033063994</c:v>
                </c:pt>
                <c:pt idx="12">
                  <c:v>0.87754116528839032</c:v>
                </c:pt>
                <c:pt idx="13">
                  <c:v>0.86530363562043577</c:v>
                </c:pt>
                <c:pt idx="14">
                  <c:v>1.0410184682446977</c:v>
                </c:pt>
              </c:numCache>
            </c:numRef>
          </c:xVal>
          <c:yVal>
            <c:numRef>
              <c:f>PCoA!$D$278:$D$292</c:f>
              <c:numCache>
                <c:formatCode>0.000</c:formatCode>
                <c:ptCount val="15"/>
                <c:pt idx="0">
                  <c:v>5.1111330144897789</c:v>
                </c:pt>
                <c:pt idx="1">
                  <c:v>4.9392695569046552</c:v>
                </c:pt>
                <c:pt idx="2">
                  <c:v>4.702664220778825</c:v>
                </c:pt>
                <c:pt idx="3">
                  <c:v>3.8419159837497552</c:v>
                </c:pt>
                <c:pt idx="4">
                  <c:v>4.2574647362409044</c:v>
                </c:pt>
                <c:pt idx="5">
                  <c:v>4.5172482234711362</c:v>
                </c:pt>
                <c:pt idx="6">
                  <c:v>5.0603094745682293</c:v>
                </c:pt>
                <c:pt idx="7">
                  <c:v>5.1069269128165109</c:v>
                </c:pt>
                <c:pt idx="8">
                  <c:v>4.7893046720379671</c:v>
                </c:pt>
                <c:pt idx="9">
                  <c:v>5.0440090920820682</c:v>
                </c:pt>
                <c:pt idx="10">
                  <c:v>5.1301400511037176</c:v>
                </c:pt>
                <c:pt idx="11">
                  <c:v>5.0882686394936574</c:v>
                </c:pt>
                <c:pt idx="12">
                  <c:v>5.0972084240001791</c:v>
                </c:pt>
                <c:pt idx="13">
                  <c:v>5.0778326955533188</c:v>
                </c:pt>
                <c:pt idx="14">
                  <c:v>2.89387513652577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0D46-4CD4-9A49-E7C7ECADA9F6}"/>
            </c:ext>
          </c:extLst>
        </c:ser>
        <c:ser>
          <c:idx val="18"/>
          <c:order val="18"/>
          <c:tx>
            <c:v>GO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660066"/>
              </a:solidFill>
              <a:ln w="38100">
                <a:solidFill>
                  <a:srgbClr val="660066"/>
                </a:solidFill>
                <a:prstDash val="solid"/>
              </a:ln>
            </c:spPr>
          </c:marker>
          <c:xVal>
            <c:numRef>
              <c:f>PCoA!$B$293:$B$305</c:f>
              <c:numCache>
                <c:formatCode>0.000</c:formatCode>
                <c:ptCount val="13"/>
                <c:pt idx="0">
                  <c:v>-0.68841137305279221</c:v>
                </c:pt>
                <c:pt idx="1">
                  <c:v>-0.90092727116476956</c:v>
                </c:pt>
                <c:pt idx="2">
                  <c:v>-0.94740192638013543</c:v>
                </c:pt>
                <c:pt idx="3">
                  <c:v>-1.3669166517965505</c:v>
                </c:pt>
                <c:pt idx="4">
                  <c:v>-0.53000634327720852</c:v>
                </c:pt>
                <c:pt idx="5">
                  <c:v>-1.0646605377999749</c:v>
                </c:pt>
                <c:pt idx="6">
                  <c:v>-0.91305079107359</c:v>
                </c:pt>
                <c:pt idx="7">
                  <c:v>-1.2409421465036037</c:v>
                </c:pt>
                <c:pt idx="8">
                  <c:v>-0.91991490730599879</c:v>
                </c:pt>
                <c:pt idx="9">
                  <c:v>-1.2318816382305662</c:v>
                </c:pt>
                <c:pt idx="10">
                  <c:v>-1.0011896791087849</c:v>
                </c:pt>
                <c:pt idx="11">
                  <c:v>-1.0909259204476662</c:v>
                </c:pt>
                <c:pt idx="12">
                  <c:v>-0.95686759196039961</c:v>
                </c:pt>
              </c:numCache>
            </c:numRef>
          </c:xVal>
          <c:yVal>
            <c:numRef>
              <c:f>PCoA!$D$293:$D$305</c:f>
              <c:numCache>
                <c:formatCode>0.000</c:formatCode>
                <c:ptCount val="13"/>
                <c:pt idx="0">
                  <c:v>0.31360513352123637</c:v>
                </c:pt>
                <c:pt idx="1">
                  <c:v>-0.48093172821091273</c:v>
                </c:pt>
                <c:pt idx="2">
                  <c:v>-0.58240667726765072</c:v>
                </c:pt>
                <c:pt idx="3">
                  <c:v>-0.48031797797895931</c:v>
                </c:pt>
                <c:pt idx="4">
                  <c:v>-0.44347580188954855</c:v>
                </c:pt>
                <c:pt idx="5">
                  <c:v>-0.50658076624368598</c:v>
                </c:pt>
                <c:pt idx="6">
                  <c:v>-0.51336732125756401</c:v>
                </c:pt>
                <c:pt idx="7">
                  <c:v>-0.5786721029298012</c:v>
                </c:pt>
                <c:pt idx="8">
                  <c:v>-0.33283976361986856</c:v>
                </c:pt>
                <c:pt idx="9">
                  <c:v>-0.41997674108339839</c:v>
                </c:pt>
                <c:pt idx="10">
                  <c:v>-0.5545390608365679</c:v>
                </c:pt>
                <c:pt idx="11">
                  <c:v>-0.64492557240712045</c:v>
                </c:pt>
                <c:pt idx="12">
                  <c:v>-0.497861851220118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0D46-4CD4-9A49-E7C7ECADA9F6}"/>
            </c:ext>
          </c:extLst>
        </c:ser>
        <c:ser>
          <c:idx val="19"/>
          <c:order val="19"/>
          <c:tx>
            <c:v>GR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8080"/>
              </a:solidFill>
              <a:ln w="38100">
                <a:solidFill>
                  <a:srgbClr val="FF8080"/>
                </a:solidFill>
                <a:prstDash val="solid"/>
              </a:ln>
            </c:spPr>
          </c:marker>
          <c:xVal>
            <c:numRef>
              <c:f>PCoA!$B$306:$B$320</c:f>
              <c:numCache>
                <c:formatCode>0.000</c:formatCode>
                <c:ptCount val="15"/>
                <c:pt idx="0">
                  <c:v>0.11841541082044092</c:v>
                </c:pt>
                <c:pt idx="1">
                  <c:v>0.11805676936440149</c:v>
                </c:pt>
                <c:pt idx="2">
                  <c:v>8.698270550452894E-2</c:v>
                </c:pt>
                <c:pt idx="3">
                  <c:v>4.8142700924767322E-2</c:v>
                </c:pt>
                <c:pt idx="4">
                  <c:v>9.2822423927163972E-2</c:v>
                </c:pt>
                <c:pt idx="5">
                  <c:v>-0.53397069806497832</c:v>
                </c:pt>
                <c:pt idx="6">
                  <c:v>-1.2119108860614827</c:v>
                </c:pt>
                <c:pt idx="7">
                  <c:v>-3.4156385673058488E-2</c:v>
                </c:pt>
                <c:pt idx="8">
                  <c:v>-0.90434491865055755</c:v>
                </c:pt>
                <c:pt idx="9">
                  <c:v>-0.14000252696859422</c:v>
                </c:pt>
                <c:pt idx="10">
                  <c:v>-0.6462039749424825</c:v>
                </c:pt>
                <c:pt idx="11">
                  <c:v>-1.6501252427097783</c:v>
                </c:pt>
                <c:pt idx="12">
                  <c:v>-1.1079069184430439</c:v>
                </c:pt>
                <c:pt idx="13">
                  <c:v>-0.26756664786180423</c:v>
                </c:pt>
                <c:pt idx="14">
                  <c:v>-1.6107496224099345</c:v>
                </c:pt>
              </c:numCache>
            </c:numRef>
          </c:xVal>
          <c:yVal>
            <c:numRef>
              <c:f>PCoA!$D$306:$D$320</c:f>
              <c:numCache>
                <c:formatCode>0.000</c:formatCode>
                <c:ptCount val="15"/>
                <c:pt idx="0">
                  <c:v>-0.7606117794232401</c:v>
                </c:pt>
                <c:pt idx="1">
                  <c:v>-0.62862610857752621</c:v>
                </c:pt>
                <c:pt idx="2">
                  <c:v>-0.81285614829157304</c:v>
                </c:pt>
                <c:pt idx="3">
                  <c:v>-0.81082024449253165</c:v>
                </c:pt>
                <c:pt idx="4">
                  <c:v>-0.65646460738434864</c:v>
                </c:pt>
                <c:pt idx="5">
                  <c:v>-0.36648299755409647</c:v>
                </c:pt>
                <c:pt idx="6">
                  <c:v>-0.45217704433404077</c:v>
                </c:pt>
                <c:pt idx="7">
                  <c:v>-0.4400332133075841</c:v>
                </c:pt>
                <c:pt idx="8">
                  <c:v>-0.79590093469612133</c:v>
                </c:pt>
                <c:pt idx="9">
                  <c:v>-0.80054535768934354</c:v>
                </c:pt>
                <c:pt idx="10">
                  <c:v>-0.61967884704124687</c:v>
                </c:pt>
                <c:pt idx="11">
                  <c:v>-0.77901697386592939</c:v>
                </c:pt>
                <c:pt idx="12">
                  <c:v>-0.62904093109512083</c:v>
                </c:pt>
                <c:pt idx="13">
                  <c:v>-0.52152370444648399</c:v>
                </c:pt>
                <c:pt idx="14">
                  <c:v>-1.04476882523702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0D46-4CD4-9A49-E7C7ECADA9F6}"/>
            </c:ext>
          </c:extLst>
        </c:ser>
        <c:ser>
          <c:idx val="20"/>
          <c:order val="20"/>
          <c:tx>
            <c:v>DH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66CC"/>
              </a:solidFill>
              <a:ln w="38100">
                <a:solidFill>
                  <a:srgbClr val="0066CC"/>
                </a:solidFill>
                <a:prstDash val="solid"/>
              </a:ln>
            </c:spPr>
          </c:marker>
          <c:xVal>
            <c:numRef>
              <c:f>PCoA!$B$321:$B$335</c:f>
              <c:numCache>
                <c:formatCode>0.000</c:formatCode>
                <c:ptCount val="15"/>
                <c:pt idx="0">
                  <c:v>3.1454283249689849</c:v>
                </c:pt>
                <c:pt idx="1">
                  <c:v>3.4326263163546726</c:v>
                </c:pt>
                <c:pt idx="2">
                  <c:v>2.0630926185002072</c:v>
                </c:pt>
                <c:pt idx="3">
                  <c:v>2.2013827901554994</c:v>
                </c:pt>
                <c:pt idx="4">
                  <c:v>2.8433274552867394</c:v>
                </c:pt>
                <c:pt idx="5">
                  <c:v>2.6775365214881246</c:v>
                </c:pt>
                <c:pt idx="6">
                  <c:v>2.7929463205005982</c:v>
                </c:pt>
                <c:pt idx="7">
                  <c:v>1.0657142795157706</c:v>
                </c:pt>
                <c:pt idx="8">
                  <c:v>0.97331737369077942</c:v>
                </c:pt>
                <c:pt idx="9">
                  <c:v>0.52555385640305752</c:v>
                </c:pt>
                <c:pt idx="10">
                  <c:v>0.8194178083609468</c:v>
                </c:pt>
                <c:pt idx="11">
                  <c:v>0.81322149800502408</c:v>
                </c:pt>
                <c:pt idx="12">
                  <c:v>0.64735673085384204</c:v>
                </c:pt>
                <c:pt idx="13">
                  <c:v>1.1216698204264997</c:v>
                </c:pt>
                <c:pt idx="14">
                  <c:v>0.80544252268239325</c:v>
                </c:pt>
              </c:numCache>
            </c:numRef>
          </c:xVal>
          <c:yVal>
            <c:numRef>
              <c:f>PCoA!$D$321:$D$335</c:f>
              <c:numCache>
                <c:formatCode>0.000</c:formatCode>
                <c:ptCount val="15"/>
                <c:pt idx="0">
                  <c:v>-0.17759852973465023</c:v>
                </c:pt>
                <c:pt idx="1">
                  <c:v>0.14829275056644617</c:v>
                </c:pt>
                <c:pt idx="2">
                  <c:v>-0.64181970558295154</c:v>
                </c:pt>
                <c:pt idx="3">
                  <c:v>-0.79891854715290145</c:v>
                </c:pt>
                <c:pt idx="4">
                  <c:v>-0.36735356529886554</c:v>
                </c:pt>
                <c:pt idx="5">
                  <c:v>-0.51749741354989442</c:v>
                </c:pt>
                <c:pt idx="6">
                  <c:v>-0.55979692537017645</c:v>
                </c:pt>
                <c:pt idx="7">
                  <c:v>-1.313975275533434</c:v>
                </c:pt>
                <c:pt idx="8">
                  <c:v>-1.3463497479047961</c:v>
                </c:pt>
                <c:pt idx="9">
                  <c:v>-1.3056453541720714</c:v>
                </c:pt>
                <c:pt idx="10">
                  <c:v>-1.2361140506778983</c:v>
                </c:pt>
                <c:pt idx="11">
                  <c:v>-1.3007879787957475</c:v>
                </c:pt>
                <c:pt idx="12">
                  <c:v>-1.2214471250020442</c:v>
                </c:pt>
                <c:pt idx="13">
                  <c:v>-0.96565369638060417</c:v>
                </c:pt>
                <c:pt idx="14">
                  <c:v>-1.31416671598128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0D46-4CD4-9A49-E7C7ECADA9F6}"/>
            </c:ext>
          </c:extLst>
        </c:ser>
        <c:ser>
          <c:idx val="21"/>
          <c:order val="21"/>
          <c:tx>
            <c:v>UJ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CCCCFF"/>
              </a:solidFill>
              <a:ln w="38100">
                <a:solidFill>
                  <a:srgbClr val="CCCCFF"/>
                </a:solidFill>
                <a:prstDash val="solid"/>
              </a:ln>
            </c:spPr>
          </c:marker>
          <c:xVal>
            <c:numRef>
              <c:f>PCoA!$B$336:$B$346</c:f>
              <c:numCache>
                <c:formatCode>0.000</c:formatCode>
                <c:ptCount val="11"/>
                <c:pt idx="0">
                  <c:v>6.504541604307863</c:v>
                </c:pt>
                <c:pt idx="1">
                  <c:v>3.6059030027417132</c:v>
                </c:pt>
                <c:pt idx="2">
                  <c:v>6.2015525719251867</c:v>
                </c:pt>
                <c:pt idx="3">
                  <c:v>6.5187676044570297</c:v>
                </c:pt>
                <c:pt idx="4">
                  <c:v>6.3862990443190419</c:v>
                </c:pt>
                <c:pt idx="5">
                  <c:v>6.2377594641435881</c:v>
                </c:pt>
                <c:pt idx="6">
                  <c:v>6.3293996476173398</c:v>
                </c:pt>
                <c:pt idx="7">
                  <c:v>6.0503671929062532</c:v>
                </c:pt>
                <c:pt idx="8">
                  <c:v>6.2749866042338684</c:v>
                </c:pt>
                <c:pt idx="9">
                  <c:v>6.0337677957430902</c:v>
                </c:pt>
                <c:pt idx="10">
                  <c:v>6.020887122484309</c:v>
                </c:pt>
              </c:numCache>
            </c:numRef>
          </c:xVal>
          <c:yVal>
            <c:numRef>
              <c:f>PCoA!$D$336:$D$346</c:f>
              <c:numCache>
                <c:formatCode>0.000</c:formatCode>
                <c:ptCount val="11"/>
                <c:pt idx="0">
                  <c:v>0.47491623914829051</c:v>
                </c:pt>
                <c:pt idx="1">
                  <c:v>-0.4047856789954894</c:v>
                </c:pt>
                <c:pt idx="2">
                  <c:v>0.32731873302711934</c:v>
                </c:pt>
                <c:pt idx="3">
                  <c:v>0.55794630583610261</c:v>
                </c:pt>
                <c:pt idx="4">
                  <c:v>0.36831367254249414</c:v>
                </c:pt>
                <c:pt idx="5">
                  <c:v>0.30031291945985561</c:v>
                </c:pt>
                <c:pt idx="6">
                  <c:v>0.38432432322572097</c:v>
                </c:pt>
                <c:pt idx="7">
                  <c:v>0.32550072187638518</c:v>
                </c:pt>
                <c:pt idx="8">
                  <c:v>0.36526380291878596</c:v>
                </c:pt>
                <c:pt idx="9">
                  <c:v>8.5456293276567855E-2</c:v>
                </c:pt>
                <c:pt idx="10">
                  <c:v>0.28174853584445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0D46-4CD4-9A49-E7C7ECADA9F6}"/>
            </c:ext>
          </c:extLst>
        </c:ser>
        <c:ser>
          <c:idx val="22"/>
          <c:order val="22"/>
          <c:tx>
            <c:v>YD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000080"/>
              </a:solidFill>
              <a:ln w="38100">
                <a:solidFill>
                  <a:srgbClr val="000080"/>
                </a:solidFill>
                <a:prstDash val="solid"/>
              </a:ln>
            </c:spPr>
          </c:marker>
          <c:xVal>
            <c:numRef>
              <c:f>PCoA!$B$347:$B$362</c:f>
              <c:numCache>
                <c:formatCode>0.000</c:formatCode>
                <c:ptCount val="16"/>
                <c:pt idx="0">
                  <c:v>0.99799236915720313</c:v>
                </c:pt>
                <c:pt idx="1">
                  <c:v>0.11602605512902028</c:v>
                </c:pt>
                <c:pt idx="2">
                  <c:v>9.1783285191955874E-2</c:v>
                </c:pt>
                <c:pt idx="3">
                  <c:v>0.14086647514906747</c:v>
                </c:pt>
                <c:pt idx="4">
                  <c:v>-0.13475904271787953</c:v>
                </c:pt>
                <c:pt idx="5">
                  <c:v>1.285876335185516E-2</c:v>
                </c:pt>
                <c:pt idx="6">
                  <c:v>0.57272535728079044</c:v>
                </c:pt>
                <c:pt idx="7">
                  <c:v>0.24354164678183932</c:v>
                </c:pt>
                <c:pt idx="8">
                  <c:v>1.014424085547764</c:v>
                </c:pt>
                <c:pt idx="9">
                  <c:v>0.46462141050167982</c:v>
                </c:pt>
                <c:pt idx="10">
                  <c:v>0.72724878299209328</c:v>
                </c:pt>
                <c:pt idx="11">
                  <c:v>0.77192415493449051</c:v>
                </c:pt>
                <c:pt idx="12">
                  <c:v>0.30407790796432488</c:v>
                </c:pt>
                <c:pt idx="13">
                  <c:v>0.82356904365090156</c:v>
                </c:pt>
                <c:pt idx="14">
                  <c:v>1.378231240749652</c:v>
                </c:pt>
                <c:pt idx="15">
                  <c:v>0.82009619009780177</c:v>
                </c:pt>
              </c:numCache>
            </c:numRef>
          </c:xVal>
          <c:yVal>
            <c:numRef>
              <c:f>PCoA!$D$347:$D$362</c:f>
              <c:numCache>
                <c:formatCode>0.000</c:formatCode>
                <c:ptCount val="16"/>
                <c:pt idx="0">
                  <c:v>0.9512772158236964</c:v>
                </c:pt>
                <c:pt idx="1">
                  <c:v>-4.865956503743795E-2</c:v>
                </c:pt>
                <c:pt idx="2">
                  <c:v>0.64723675775521394</c:v>
                </c:pt>
                <c:pt idx="3">
                  <c:v>-9.6590532013863806E-2</c:v>
                </c:pt>
                <c:pt idx="4">
                  <c:v>-0.13644955735458264</c:v>
                </c:pt>
                <c:pt idx="5">
                  <c:v>-0.18950307852771595</c:v>
                </c:pt>
                <c:pt idx="6">
                  <c:v>0.90635091157034431</c:v>
                </c:pt>
                <c:pt idx="7">
                  <c:v>0.69177240761673131</c:v>
                </c:pt>
                <c:pt idx="8">
                  <c:v>1.2753787577481879</c:v>
                </c:pt>
                <c:pt idx="9">
                  <c:v>2.3392049887987389</c:v>
                </c:pt>
                <c:pt idx="10">
                  <c:v>0.47654227056726445</c:v>
                </c:pt>
                <c:pt idx="11">
                  <c:v>-1.5881164085675487E-2</c:v>
                </c:pt>
                <c:pt idx="12">
                  <c:v>0.65618520014943427</c:v>
                </c:pt>
                <c:pt idx="13">
                  <c:v>2.0346286779912477</c:v>
                </c:pt>
                <c:pt idx="14">
                  <c:v>-0.60728252391446369</c:v>
                </c:pt>
                <c:pt idx="15">
                  <c:v>1.67430582306666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0D46-4CD4-9A49-E7C7ECADA9F6}"/>
            </c:ext>
          </c:extLst>
        </c:ser>
        <c:ser>
          <c:idx val="23"/>
          <c:order val="23"/>
          <c:tx>
            <c:v>GJ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00FF"/>
              </a:solidFill>
              <a:ln w="38100">
                <a:solidFill>
                  <a:srgbClr val="FF00FF"/>
                </a:solidFill>
                <a:prstDash val="solid"/>
              </a:ln>
            </c:spPr>
          </c:marker>
          <c:xVal>
            <c:numRef>
              <c:f>PCoA!$B$363:$B$378</c:f>
              <c:numCache>
                <c:formatCode>0.000</c:formatCode>
                <c:ptCount val="16"/>
                <c:pt idx="0">
                  <c:v>1.1429608048695221</c:v>
                </c:pt>
                <c:pt idx="1">
                  <c:v>1.058396752185631</c:v>
                </c:pt>
                <c:pt idx="2">
                  <c:v>1.1675303999807845</c:v>
                </c:pt>
                <c:pt idx="3">
                  <c:v>1.0992399473639112</c:v>
                </c:pt>
                <c:pt idx="4">
                  <c:v>1.118927287677669</c:v>
                </c:pt>
                <c:pt idx="5">
                  <c:v>0.93579544723925401</c:v>
                </c:pt>
                <c:pt idx="6">
                  <c:v>1.0861782619707727</c:v>
                </c:pt>
                <c:pt idx="7">
                  <c:v>1.2243185914857988</c:v>
                </c:pt>
                <c:pt idx="8">
                  <c:v>1.0578596142768155</c:v>
                </c:pt>
                <c:pt idx="9">
                  <c:v>1.0509795512732343</c:v>
                </c:pt>
                <c:pt idx="10">
                  <c:v>1.0694136832693979</c:v>
                </c:pt>
                <c:pt idx="11">
                  <c:v>1.2075584290267194</c:v>
                </c:pt>
                <c:pt idx="12">
                  <c:v>0.88641588181356556</c:v>
                </c:pt>
                <c:pt idx="13">
                  <c:v>0.93104815595800761</c:v>
                </c:pt>
                <c:pt idx="14">
                  <c:v>1.0602068470587207</c:v>
                </c:pt>
                <c:pt idx="15">
                  <c:v>1.0934488161339138</c:v>
                </c:pt>
              </c:numCache>
            </c:numRef>
          </c:xVal>
          <c:yVal>
            <c:numRef>
              <c:f>PCoA!$D$363:$D$378</c:f>
              <c:numCache>
                <c:formatCode>0.000</c:formatCode>
                <c:ptCount val="16"/>
                <c:pt idx="0">
                  <c:v>-6.1499856848798355</c:v>
                </c:pt>
                <c:pt idx="1">
                  <c:v>-5.9320592822654996</c:v>
                </c:pt>
                <c:pt idx="2">
                  <c:v>-6.1601270105522676</c:v>
                </c:pt>
                <c:pt idx="3">
                  <c:v>-4.7307406819480402</c:v>
                </c:pt>
                <c:pt idx="4">
                  <c:v>-5.2046690554419381</c:v>
                </c:pt>
                <c:pt idx="5">
                  <c:v>-5.0668275930055922</c:v>
                </c:pt>
                <c:pt idx="6">
                  <c:v>-6.1758992910381973</c:v>
                </c:pt>
                <c:pt idx="7">
                  <c:v>-6.0406625103322567</c:v>
                </c:pt>
                <c:pt idx="8">
                  <c:v>-5.3504985972239991</c:v>
                </c:pt>
                <c:pt idx="9">
                  <c:v>-6.0457723047474481</c:v>
                </c:pt>
                <c:pt idx="10">
                  <c:v>-6.2535261384101872</c:v>
                </c:pt>
                <c:pt idx="11">
                  <c:v>-6.1384169192468212</c:v>
                </c:pt>
                <c:pt idx="12">
                  <c:v>-5.8597737902102649</c:v>
                </c:pt>
                <c:pt idx="13">
                  <c:v>-6.0226690920502319</c:v>
                </c:pt>
                <c:pt idx="14">
                  <c:v>-6.0038642313154158</c:v>
                </c:pt>
                <c:pt idx="15">
                  <c:v>-6.07889172037258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0D46-4CD4-9A49-E7C7ECADA9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6145807"/>
        <c:axId val="241675711"/>
      </c:scatterChart>
      <c:valAx>
        <c:axId val="3261458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altLang="ko-KR" sz="1600" b="1"/>
                </a:pPr>
                <a:r>
                  <a:rPr lang="en-US" sz="1600"/>
                  <a:t>PC1</a:t>
                </a:r>
                <a:r>
                  <a:rPr lang="en-US" sz="1600" baseline="0"/>
                  <a:t> (5.7%)</a:t>
                </a:r>
                <a:endParaRPr lang="en-US" sz="1600"/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241675711"/>
        <c:crosses val="autoZero"/>
        <c:crossBetween val="midCat"/>
      </c:valAx>
      <c:valAx>
        <c:axId val="24167571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altLang="ko-KR" sz="1600" b="1"/>
                </a:pPr>
                <a:r>
                  <a:rPr lang="en-US" sz="1600"/>
                  <a:t>PC3</a:t>
                </a:r>
                <a:r>
                  <a:rPr lang="en-US" sz="1600" baseline="0"/>
                  <a:t> (4.3%)</a:t>
                </a:r>
                <a:endParaRPr lang="en-US" sz="1600"/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326145807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92020198060893921"/>
          <c:y val="2.2090014794455239E-2"/>
          <c:w val="6.5156730957678613E-2"/>
          <c:h val="0.96472468991242533"/>
        </c:manualLayout>
      </c:layout>
      <c:overlay val="0"/>
      <c:txPr>
        <a:bodyPr/>
        <a:lstStyle/>
        <a:p>
          <a:pPr>
            <a:defRPr sz="1000"/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YF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 w="38100">
                <a:solidFill>
                  <a:srgbClr val="FF0000"/>
                </a:solidFill>
                <a:prstDash val="solid"/>
              </a:ln>
            </c:spPr>
          </c:marker>
          <c:xVal>
            <c:numRef>
              <c:f>PCoA3!$C$33:$C$48</c:f>
              <c:numCache>
                <c:formatCode>0.000</c:formatCode>
                <c:ptCount val="16"/>
                <c:pt idx="0">
                  <c:v>0.199296453407248</c:v>
                </c:pt>
                <c:pt idx="1">
                  <c:v>0.50262468071292921</c:v>
                </c:pt>
                <c:pt idx="2">
                  <c:v>0.72426940589784516</c:v>
                </c:pt>
                <c:pt idx="3">
                  <c:v>6.6572327984806806E-2</c:v>
                </c:pt>
                <c:pt idx="4">
                  <c:v>0.26943048862196123</c:v>
                </c:pt>
                <c:pt idx="5">
                  <c:v>0.91482888465325596</c:v>
                </c:pt>
                <c:pt idx="6">
                  <c:v>0.49932511505904525</c:v>
                </c:pt>
                <c:pt idx="7">
                  <c:v>-0.10756089669987746</c:v>
                </c:pt>
                <c:pt idx="8">
                  <c:v>8.9833973393568052E-4</c:v>
                </c:pt>
                <c:pt idx="9">
                  <c:v>-0.6694380123934538</c:v>
                </c:pt>
                <c:pt idx="10">
                  <c:v>0.64450767592872438</c:v>
                </c:pt>
                <c:pt idx="11">
                  <c:v>0.43071242002500376</c:v>
                </c:pt>
                <c:pt idx="12">
                  <c:v>-0.53383066509827348</c:v>
                </c:pt>
                <c:pt idx="13">
                  <c:v>-4.3329038954472258E-3</c:v>
                </c:pt>
                <c:pt idx="14">
                  <c:v>0.2624783692870149</c:v>
                </c:pt>
                <c:pt idx="15">
                  <c:v>-0.55842211816835507</c:v>
                </c:pt>
              </c:numCache>
            </c:numRef>
          </c:xVal>
          <c:yVal>
            <c:numRef>
              <c:f>PCoA3!$D$33:$D$48</c:f>
              <c:numCache>
                <c:formatCode>0.000</c:formatCode>
                <c:ptCount val="16"/>
                <c:pt idx="0">
                  <c:v>-0.31925219030145191</c:v>
                </c:pt>
                <c:pt idx="1">
                  <c:v>-0.6147268184075626</c:v>
                </c:pt>
                <c:pt idx="2">
                  <c:v>-0.32224365809811639</c:v>
                </c:pt>
                <c:pt idx="3">
                  <c:v>-0.69738259702592076</c:v>
                </c:pt>
                <c:pt idx="4">
                  <c:v>-0.34683668103939364</c:v>
                </c:pt>
                <c:pt idx="5">
                  <c:v>0.16502972914242539</c:v>
                </c:pt>
                <c:pt idx="6">
                  <c:v>0.10930400168396352</c:v>
                </c:pt>
                <c:pt idx="7">
                  <c:v>8.5159617245754868E-2</c:v>
                </c:pt>
                <c:pt idx="8">
                  <c:v>-0.25719015872274165</c:v>
                </c:pt>
                <c:pt idx="9">
                  <c:v>5.624175926502919E-3</c:v>
                </c:pt>
                <c:pt idx="10">
                  <c:v>-0.24296932787649658</c:v>
                </c:pt>
                <c:pt idx="11">
                  <c:v>-0.86981375074145229</c:v>
                </c:pt>
                <c:pt idx="12">
                  <c:v>0.3489991437593925</c:v>
                </c:pt>
                <c:pt idx="13">
                  <c:v>-0.11859745361501318</c:v>
                </c:pt>
                <c:pt idx="14">
                  <c:v>0.62291571534104728</c:v>
                </c:pt>
                <c:pt idx="15">
                  <c:v>-0.275748946987237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A0-486F-BB71-0D95F8450395}"/>
            </c:ext>
          </c:extLst>
        </c:ser>
        <c:ser>
          <c:idx val="1"/>
          <c:order val="1"/>
          <c:tx>
            <c:v>YT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 w="38100">
                <a:solidFill>
                  <a:srgbClr val="00FF00"/>
                </a:solidFill>
                <a:prstDash val="solid"/>
              </a:ln>
            </c:spPr>
          </c:marker>
          <c:xVal>
            <c:numRef>
              <c:f>PCoA3!$C$49:$C$61</c:f>
              <c:numCache>
                <c:formatCode>0.000</c:formatCode>
                <c:ptCount val="13"/>
                <c:pt idx="0">
                  <c:v>7.1973075257080146E-2</c:v>
                </c:pt>
                <c:pt idx="1">
                  <c:v>-2.513232888978751</c:v>
                </c:pt>
                <c:pt idx="2">
                  <c:v>-2.3864382987938639</c:v>
                </c:pt>
                <c:pt idx="3">
                  <c:v>-2.4909468077493568</c:v>
                </c:pt>
                <c:pt idx="4">
                  <c:v>-2.616437100309394</c:v>
                </c:pt>
                <c:pt idx="5">
                  <c:v>-2.4367324204344385</c:v>
                </c:pt>
                <c:pt idx="6">
                  <c:v>-2.4821986372209675</c:v>
                </c:pt>
                <c:pt idx="7">
                  <c:v>-2.7452724168042644</c:v>
                </c:pt>
                <c:pt idx="8">
                  <c:v>-2.4606646402674137</c:v>
                </c:pt>
                <c:pt idx="9">
                  <c:v>-2.5765941886072969</c:v>
                </c:pt>
                <c:pt idx="10">
                  <c:v>-2.6313616742064503</c:v>
                </c:pt>
                <c:pt idx="11">
                  <c:v>-2.6007813185811126</c:v>
                </c:pt>
                <c:pt idx="12">
                  <c:v>-2.4858053710933334</c:v>
                </c:pt>
              </c:numCache>
            </c:numRef>
          </c:xVal>
          <c:yVal>
            <c:numRef>
              <c:f>PCoA3!$D$49:$D$61</c:f>
              <c:numCache>
                <c:formatCode>0.000</c:formatCode>
                <c:ptCount val="13"/>
                <c:pt idx="0">
                  <c:v>0.16214901645154953</c:v>
                </c:pt>
                <c:pt idx="1">
                  <c:v>1.391960127887049</c:v>
                </c:pt>
                <c:pt idx="2">
                  <c:v>1.468041470269539</c:v>
                </c:pt>
                <c:pt idx="3">
                  <c:v>1.4104798731346271</c:v>
                </c:pt>
                <c:pt idx="4">
                  <c:v>1.2121716261611373</c:v>
                </c:pt>
                <c:pt idx="5">
                  <c:v>1.5175778170439054</c:v>
                </c:pt>
                <c:pt idx="6">
                  <c:v>1.4546220341655507</c:v>
                </c:pt>
                <c:pt idx="7">
                  <c:v>1.3463742551007993</c:v>
                </c:pt>
                <c:pt idx="8">
                  <c:v>1.2501487931391122</c:v>
                </c:pt>
                <c:pt idx="9">
                  <c:v>1.407040344298399</c:v>
                </c:pt>
                <c:pt idx="10">
                  <c:v>1.5108395873246689</c:v>
                </c:pt>
                <c:pt idx="11">
                  <c:v>1.4813317946320594</c:v>
                </c:pt>
                <c:pt idx="12">
                  <c:v>1.4165239230286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A0-486F-BB71-0D95F8450395}"/>
            </c:ext>
          </c:extLst>
        </c:ser>
        <c:ser>
          <c:idx val="2"/>
          <c:order val="2"/>
          <c:tx>
            <c:v>GF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 w="38100">
                <a:solidFill>
                  <a:srgbClr val="0000FF"/>
                </a:solidFill>
                <a:prstDash val="solid"/>
              </a:ln>
            </c:spPr>
          </c:marker>
          <c:xVal>
            <c:numRef>
              <c:f>PCoA3!$C$62:$C$75</c:f>
              <c:numCache>
                <c:formatCode>0.000</c:formatCode>
                <c:ptCount val="14"/>
                <c:pt idx="0">
                  <c:v>-3.0489128697062697</c:v>
                </c:pt>
                <c:pt idx="1">
                  <c:v>-2.7289881859414975</c:v>
                </c:pt>
                <c:pt idx="2">
                  <c:v>-2.7202274581224404</c:v>
                </c:pt>
                <c:pt idx="3">
                  <c:v>-3.0024504774548939</c:v>
                </c:pt>
                <c:pt idx="4">
                  <c:v>-2.8000482706696874</c:v>
                </c:pt>
                <c:pt idx="5">
                  <c:v>-2.7615111828623942</c:v>
                </c:pt>
                <c:pt idx="6">
                  <c:v>-3.0380031510470107</c:v>
                </c:pt>
                <c:pt idx="7">
                  <c:v>-3.1500526145395571</c:v>
                </c:pt>
                <c:pt idx="8">
                  <c:v>-3.1953197619916245</c:v>
                </c:pt>
                <c:pt idx="9">
                  <c:v>-3.0250551305782234</c:v>
                </c:pt>
                <c:pt idx="10">
                  <c:v>-2.6409997337732687</c:v>
                </c:pt>
                <c:pt idx="11">
                  <c:v>-3.0276657028273464</c:v>
                </c:pt>
                <c:pt idx="12">
                  <c:v>-3.0898291140724048</c:v>
                </c:pt>
                <c:pt idx="13">
                  <c:v>-2.7774029101137736</c:v>
                </c:pt>
              </c:numCache>
            </c:numRef>
          </c:xVal>
          <c:yVal>
            <c:numRef>
              <c:f>PCoA3!$D$62:$D$75</c:f>
              <c:numCache>
                <c:formatCode>0.000</c:formatCode>
                <c:ptCount val="14"/>
                <c:pt idx="0">
                  <c:v>2.5301800898934812</c:v>
                </c:pt>
                <c:pt idx="1">
                  <c:v>2.4234700823461393</c:v>
                </c:pt>
                <c:pt idx="2">
                  <c:v>2.549292431844874</c:v>
                </c:pt>
                <c:pt idx="3">
                  <c:v>2.5995486179398344</c:v>
                </c:pt>
                <c:pt idx="4">
                  <c:v>2.6685262522130277</c:v>
                </c:pt>
                <c:pt idx="5">
                  <c:v>2.6500226930259791</c:v>
                </c:pt>
                <c:pt idx="6">
                  <c:v>2.6191208064086919</c:v>
                </c:pt>
                <c:pt idx="7">
                  <c:v>2.5121380079128017</c:v>
                </c:pt>
                <c:pt idx="8">
                  <c:v>2.7115710588848274</c:v>
                </c:pt>
                <c:pt idx="9">
                  <c:v>2.7094811509035179</c:v>
                </c:pt>
                <c:pt idx="10">
                  <c:v>2.3667177945094857</c:v>
                </c:pt>
                <c:pt idx="11">
                  <c:v>2.4816343153342157</c:v>
                </c:pt>
                <c:pt idx="12">
                  <c:v>2.5289330217134878</c:v>
                </c:pt>
                <c:pt idx="13">
                  <c:v>2.60383625246224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EA0-486F-BB71-0D95F8450395}"/>
            </c:ext>
          </c:extLst>
        </c:ser>
        <c:ser>
          <c:idx val="3"/>
          <c:order val="3"/>
          <c:tx>
            <c:v>GS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FF00"/>
              </a:solidFill>
              <a:ln w="38100">
                <a:solidFill>
                  <a:srgbClr val="FFFF00"/>
                </a:solidFill>
                <a:prstDash val="solid"/>
              </a:ln>
            </c:spPr>
          </c:marker>
          <c:xVal>
            <c:numRef>
              <c:f>PCoA3!$C$76:$C$91</c:f>
              <c:numCache>
                <c:formatCode>0.000</c:formatCode>
                <c:ptCount val="16"/>
                <c:pt idx="0">
                  <c:v>-0.7831742857996179</c:v>
                </c:pt>
                <c:pt idx="1">
                  <c:v>-0.97111888610849451</c:v>
                </c:pt>
                <c:pt idx="2">
                  <c:v>-0.98742208890793648</c:v>
                </c:pt>
                <c:pt idx="3">
                  <c:v>-0.8450321945086442</c:v>
                </c:pt>
                <c:pt idx="4">
                  <c:v>-1.7973695361641959</c:v>
                </c:pt>
                <c:pt idx="5">
                  <c:v>-0.62140584071255622</c:v>
                </c:pt>
                <c:pt idx="6">
                  <c:v>-0.59357515169095976</c:v>
                </c:pt>
                <c:pt idx="7">
                  <c:v>-1.8969746095629798</c:v>
                </c:pt>
                <c:pt idx="8">
                  <c:v>-1.2710865999489007</c:v>
                </c:pt>
                <c:pt idx="9">
                  <c:v>-0.43269894013874116</c:v>
                </c:pt>
                <c:pt idx="10">
                  <c:v>-0.51395277513693793</c:v>
                </c:pt>
                <c:pt idx="11">
                  <c:v>-1.0151332418421275</c:v>
                </c:pt>
                <c:pt idx="12">
                  <c:v>-0.66306478411741565</c:v>
                </c:pt>
                <c:pt idx="13">
                  <c:v>-0.42729770123355193</c:v>
                </c:pt>
                <c:pt idx="14">
                  <c:v>-0.56239995600533577</c:v>
                </c:pt>
                <c:pt idx="15">
                  <c:v>-0.68936795533286832</c:v>
                </c:pt>
              </c:numCache>
            </c:numRef>
          </c:xVal>
          <c:yVal>
            <c:numRef>
              <c:f>PCoA3!$D$76:$D$91</c:f>
              <c:numCache>
                <c:formatCode>0.000</c:formatCode>
                <c:ptCount val="16"/>
                <c:pt idx="0">
                  <c:v>0.11753282741125555</c:v>
                </c:pt>
                <c:pt idx="1">
                  <c:v>-0.12455385685713206</c:v>
                </c:pt>
                <c:pt idx="2">
                  <c:v>-0.10585995327880721</c:v>
                </c:pt>
                <c:pt idx="3">
                  <c:v>0.14596578320404344</c:v>
                </c:pt>
                <c:pt idx="4">
                  <c:v>-0.10607194435804303</c:v>
                </c:pt>
                <c:pt idx="5">
                  <c:v>-0.27741592672155557</c:v>
                </c:pt>
                <c:pt idx="6">
                  <c:v>-8.9268049115061851E-2</c:v>
                </c:pt>
                <c:pt idx="7">
                  <c:v>0.42224691411688603</c:v>
                </c:pt>
                <c:pt idx="8">
                  <c:v>0.49152749351653197</c:v>
                </c:pt>
                <c:pt idx="9">
                  <c:v>0.19245227850809252</c:v>
                </c:pt>
                <c:pt idx="10">
                  <c:v>-4.6681362844858292E-2</c:v>
                </c:pt>
                <c:pt idx="11">
                  <c:v>-0.11012791172484918</c:v>
                </c:pt>
                <c:pt idx="12">
                  <c:v>-5.3746473250844272E-2</c:v>
                </c:pt>
                <c:pt idx="13">
                  <c:v>0.24531955238268985</c:v>
                </c:pt>
                <c:pt idx="14">
                  <c:v>0.24776342648623242</c:v>
                </c:pt>
                <c:pt idx="15">
                  <c:v>0.314684940694122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A0-486F-BB71-0D95F8450395}"/>
            </c:ext>
          </c:extLst>
        </c:ser>
        <c:ser>
          <c:idx val="4"/>
          <c:order val="4"/>
          <c:tx>
            <c:v>GT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00FF"/>
              </a:solidFill>
              <a:ln w="38100">
                <a:solidFill>
                  <a:srgbClr val="FF00FF"/>
                </a:solidFill>
                <a:prstDash val="solid"/>
              </a:ln>
            </c:spPr>
          </c:marker>
          <c:xVal>
            <c:numRef>
              <c:f>PCoA3!$C$92:$C$104</c:f>
              <c:numCache>
                <c:formatCode>0.000</c:formatCode>
                <c:ptCount val="13"/>
                <c:pt idx="0">
                  <c:v>-0.30306459375923273</c:v>
                </c:pt>
                <c:pt idx="1">
                  <c:v>-0.90880872447157401</c:v>
                </c:pt>
                <c:pt idx="2">
                  <c:v>-0.85161169291031191</c:v>
                </c:pt>
                <c:pt idx="3">
                  <c:v>-0.98113512536389036</c:v>
                </c:pt>
                <c:pt idx="4">
                  <c:v>-2.2401910931867608</c:v>
                </c:pt>
                <c:pt idx="5">
                  <c:v>-1.5314367505658726</c:v>
                </c:pt>
                <c:pt idx="6">
                  <c:v>-1.2274299308026353</c:v>
                </c:pt>
                <c:pt idx="7">
                  <c:v>-1.1481241553544432</c:v>
                </c:pt>
                <c:pt idx="8">
                  <c:v>-0.75913420504457252</c:v>
                </c:pt>
                <c:pt idx="9">
                  <c:v>-0.89314894885576979</c:v>
                </c:pt>
                <c:pt idx="10">
                  <c:v>-1.2239805229643235</c:v>
                </c:pt>
                <c:pt idx="11">
                  <c:v>-1.3433775468165432</c:v>
                </c:pt>
                <c:pt idx="12">
                  <c:v>-1.454240509195367</c:v>
                </c:pt>
              </c:numCache>
            </c:numRef>
          </c:xVal>
          <c:yVal>
            <c:numRef>
              <c:f>PCoA3!$D$92:$D$104</c:f>
              <c:numCache>
                <c:formatCode>0.000</c:formatCode>
                <c:ptCount val="13"/>
                <c:pt idx="0">
                  <c:v>0.57468889480735408</c:v>
                </c:pt>
                <c:pt idx="1">
                  <c:v>1.1159944442395722</c:v>
                </c:pt>
                <c:pt idx="2">
                  <c:v>0.60693106914814032</c:v>
                </c:pt>
                <c:pt idx="3">
                  <c:v>1.0830878037634277</c:v>
                </c:pt>
                <c:pt idx="4">
                  <c:v>1.4206493362782038</c:v>
                </c:pt>
                <c:pt idx="5">
                  <c:v>0.80731094067021536</c:v>
                </c:pt>
                <c:pt idx="6">
                  <c:v>1.0505413932923995</c:v>
                </c:pt>
                <c:pt idx="7">
                  <c:v>0.52140135868780657</c:v>
                </c:pt>
                <c:pt idx="8">
                  <c:v>8.273534587117222E-2</c:v>
                </c:pt>
                <c:pt idx="9">
                  <c:v>0.61046255831970031</c:v>
                </c:pt>
                <c:pt idx="10">
                  <c:v>0.85682991387584706</c:v>
                </c:pt>
                <c:pt idx="11">
                  <c:v>-6.7543390000570913E-2</c:v>
                </c:pt>
                <c:pt idx="12">
                  <c:v>0.718176634623285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EA0-486F-BB71-0D95F8450395}"/>
            </c:ext>
          </c:extLst>
        </c:ser>
        <c:ser>
          <c:idx val="5"/>
          <c:order val="5"/>
          <c:tx>
            <c:v>HF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00FFFF"/>
              </a:solidFill>
              <a:ln w="38100">
                <a:solidFill>
                  <a:srgbClr val="00FFFF"/>
                </a:solidFill>
                <a:prstDash val="solid"/>
              </a:ln>
            </c:spPr>
          </c:marker>
          <c:xVal>
            <c:numRef>
              <c:f>PCoA3!$C$105:$C$118</c:f>
              <c:numCache>
                <c:formatCode>0.000</c:formatCode>
                <c:ptCount val="14"/>
                <c:pt idx="0">
                  <c:v>-1.4161390172470969</c:v>
                </c:pt>
                <c:pt idx="1">
                  <c:v>-1.2841121593786315</c:v>
                </c:pt>
                <c:pt idx="2">
                  <c:v>-0.22951919713467836</c:v>
                </c:pt>
                <c:pt idx="3">
                  <c:v>-0.29797052905205951</c:v>
                </c:pt>
                <c:pt idx="4">
                  <c:v>-0.31785428501493201</c:v>
                </c:pt>
                <c:pt idx="5">
                  <c:v>-1.850942644146917</c:v>
                </c:pt>
                <c:pt idx="6">
                  <c:v>-1.2920344730916953</c:v>
                </c:pt>
                <c:pt idx="7">
                  <c:v>-1.0350684112516624</c:v>
                </c:pt>
                <c:pt idx="8">
                  <c:v>-0.31446215206389955</c:v>
                </c:pt>
                <c:pt idx="9">
                  <c:v>-0.9417594009338569</c:v>
                </c:pt>
                <c:pt idx="10">
                  <c:v>-1.6949972906232778</c:v>
                </c:pt>
                <c:pt idx="11">
                  <c:v>-0.69033037517538653</c:v>
                </c:pt>
                <c:pt idx="12">
                  <c:v>-1.0682470986436319</c:v>
                </c:pt>
                <c:pt idx="13">
                  <c:v>-0.49199167768607838</c:v>
                </c:pt>
              </c:numCache>
            </c:numRef>
          </c:xVal>
          <c:yVal>
            <c:numRef>
              <c:f>PCoA3!$D$105:$D$118</c:f>
              <c:numCache>
                <c:formatCode>0.000</c:formatCode>
                <c:ptCount val="14"/>
                <c:pt idx="0">
                  <c:v>-9.5565283760372377E-2</c:v>
                </c:pt>
                <c:pt idx="1">
                  <c:v>0.41244364652763288</c:v>
                </c:pt>
                <c:pt idx="2">
                  <c:v>-0.23108024317343134</c:v>
                </c:pt>
                <c:pt idx="3">
                  <c:v>-0.64740643049533075</c:v>
                </c:pt>
                <c:pt idx="4">
                  <c:v>-0.24457266445952525</c:v>
                </c:pt>
                <c:pt idx="5">
                  <c:v>0.57047893653300796</c:v>
                </c:pt>
                <c:pt idx="6">
                  <c:v>0.38822570580904936</c:v>
                </c:pt>
                <c:pt idx="7">
                  <c:v>-0.42317998207444407</c:v>
                </c:pt>
                <c:pt idx="8">
                  <c:v>-0.13167742456848339</c:v>
                </c:pt>
                <c:pt idx="9">
                  <c:v>-0.3996802921091161</c:v>
                </c:pt>
                <c:pt idx="10">
                  <c:v>0.68591379439285194</c:v>
                </c:pt>
                <c:pt idx="11">
                  <c:v>-0.3540745304747045</c:v>
                </c:pt>
                <c:pt idx="12">
                  <c:v>-8.1718039943596499E-2</c:v>
                </c:pt>
                <c:pt idx="13">
                  <c:v>4.876802759000203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EA0-486F-BB71-0D95F8450395}"/>
            </c:ext>
          </c:extLst>
        </c:ser>
        <c:ser>
          <c:idx val="6"/>
          <c:order val="6"/>
          <c:tx>
            <c:v>HS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800000"/>
              </a:solidFill>
              <a:ln w="38100">
                <a:solidFill>
                  <a:srgbClr val="800000"/>
                </a:solidFill>
                <a:prstDash val="solid"/>
              </a:ln>
            </c:spPr>
          </c:marker>
          <c:xVal>
            <c:numRef>
              <c:f>PCoA3!$C$119:$C$131</c:f>
              <c:numCache>
                <c:formatCode>0.000</c:formatCode>
                <c:ptCount val="13"/>
                <c:pt idx="0">
                  <c:v>0.55487471970422331</c:v>
                </c:pt>
                <c:pt idx="1">
                  <c:v>0.26099272082779112</c:v>
                </c:pt>
                <c:pt idx="2">
                  <c:v>0.40061967105897417</c:v>
                </c:pt>
                <c:pt idx="3">
                  <c:v>0.11588058107492165</c:v>
                </c:pt>
                <c:pt idx="4">
                  <c:v>0.62763874236963579</c:v>
                </c:pt>
                <c:pt idx="5">
                  <c:v>0.44883896129170281</c:v>
                </c:pt>
                <c:pt idx="6">
                  <c:v>0.4403666583574552</c:v>
                </c:pt>
                <c:pt idx="7">
                  <c:v>0.39088341339567279</c:v>
                </c:pt>
                <c:pt idx="8">
                  <c:v>-1.4837263014112742E-2</c:v>
                </c:pt>
                <c:pt idx="9">
                  <c:v>0.98415247842297737</c:v>
                </c:pt>
                <c:pt idx="10">
                  <c:v>0.30336157626496724</c:v>
                </c:pt>
                <c:pt idx="11">
                  <c:v>0.47150976600145045</c:v>
                </c:pt>
                <c:pt idx="12">
                  <c:v>0.90822313627542661</c:v>
                </c:pt>
              </c:numCache>
            </c:numRef>
          </c:xVal>
          <c:yVal>
            <c:numRef>
              <c:f>PCoA3!$D$119:$D$131</c:f>
              <c:numCache>
                <c:formatCode>0.000</c:formatCode>
                <c:ptCount val="13"/>
                <c:pt idx="0">
                  <c:v>-1.1268025710745524</c:v>
                </c:pt>
                <c:pt idx="1">
                  <c:v>-1.3613043604079103</c:v>
                </c:pt>
                <c:pt idx="2">
                  <c:v>-1.2119604897426619</c:v>
                </c:pt>
                <c:pt idx="3">
                  <c:v>-1.5454915061876391</c:v>
                </c:pt>
                <c:pt idx="4">
                  <c:v>-1.5842142378189796</c:v>
                </c:pt>
                <c:pt idx="5">
                  <c:v>-1.2861831230777609</c:v>
                </c:pt>
                <c:pt idx="6">
                  <c:v>-1.3396393656143659</c:v>
                </c:pt>
                <c:pt idx="7">
                  <c:v>-0.97735872667510371</c:v>
                </c:pt>
                <c:pt idx="8">
                  <c:v>-1.3174652540212841</c:v>
                </c:pt>
                <c:pt idx="9">
                  <c:v>-0.75948618997513606</c:v>
                </c:pt>
                <c:pt idx="10">
                  <c:v>-0.60299732889568958</c:v>
                </c:pt>
                <c:pt idx="11">
                  <c:v>-1.2566310108383294</c:v>
                </c:pt>
                <c:pt idx="12">
                  <c:v>-0.545879792401468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EA0-486F-BB71-0D95F8450395}"/>
            </c:ext>
          </c:extLst>
        </c:ser>
        <c:ser>
          <c:idx val="7"/>
          <c:order val="7"/>
          <c:tx>
            <c:v>HT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008000"/>
              </a:solidFill>
              <a:ln w="38100">
                <a:solidFill>
                  <a:srgbClr val="008000"/>
                </a:solidFill>
                <a:prstDash val="solid"/>
              </a:ln>
            </c:spPr>
          </c:marker>
          <c:xVal>
            <c:numRef>
              <c:f>PCoA3!$C$132:$C$147</c:f>
              <c:numCache>
                <c:formatCode>0.000</c:formatCode>
                <c:ptCount val="16"/>
                <c:pt idx="0">
                  <c:v>0.29864731758523155</c:v>
                </c:pt>
                <c:pt idx="1">
                  <c:v>0.81133208294886072</c:v>
                </c:pt>
                <c:pt idx="2">
                  <c:v>0.47223989683516843</c:v>
                </c:pt>
                <c:pt idx="3">
                  <c:v>0.23497081178379647</c:v>
                </c:pt>
                <c:pt idx="4">
                  <c:v>0.46642968075686075</c:v>
                </c:pt>
                <c:pt idx="5">
                  <c:v>0.35771391531489483</c:v>
                </c:pt>
                <c:pt idx="6">
                  <c:v>0.30184407783836054</c:v>
                </c:pt>
                <c:pt idx="7">
                  <c:v>0.62885021463596069</c:v>
                </c:pt>
                <c:pt idx="8">
                  <c:v>0.55601512191115654</c:v>
                </c:pt>
                <c:pt idx="9">
                  <c:v>0.54165646098896225</c:v>
                </c:pt>
                <c:pt idx="10">
                  <c:v>0.48864108065450568</c:v>
                </c:pt>
                <c:pt idx="11">
                  <c:v>0.35858176985898299</c:v>
                </c:pt>
                <c:pt idx="12">
                  <c:v>0.25607275880396174</c:v>
                </c:pt>
                <c:pt idx="13">
                  <c:v>0.53671324607515447</c:v>
                </c:pt>
                <c:pt idx="14">
                  <c:v>2.9074604535894163E-2</c:v>
                </c:pt>
                <c:pt idx="15">
                  <c:v>-0.95340395703500647</c:v>
                </c:pt>
              </c:numCache>
            </c:numRef>
          </c:xVal>
          <c:yVal>
            <c:numRef>
              <c:f>PCoA3!$D$132:$D$147</c:f>
              <c:numCache>
                <c:formatCode>0.000</c:formatCode>
                <c:ptCount val="16"/>
                <c:pt idx="0">
                  <c:v>-0.14376818955474388</c:v>
                </c:pt>
                <c:pt idx="1">
                  <c:v>-0.83825797368138388</c:v>
                </c:pt>
                <c:pt idx="2">
                  <c:v>-0.97664709433756181</c:v>
                </c:pt>
                <c:pt idx="3">
                  <c:v>-0.8615677678791539</c:v>
                </c:pt>
                <c:pt idx="4">
                  <c:v>-0.94309302722774446</c:v>
                </c:pt>
                <c:pt idx="5">
                  <c:v>-1.1929262617153649</c:v>
                </c:pt>
                <c:pt idx="6">
                  <c:v>-1.2175634955728072</c:v>
                </c:pt>
                <c:pt idx="7">
                  <c:v>-0.86237212810022079</c:v>
                </c:pt>
                <c:pt idx="8">
                  <c:v>-0.98232252911608553</c:v>
                </c:pt>
                <c:pt idx="9">
                  <c:v>-1.0809085336758328</c:v>
                </c:pt>
                <c:pt idx="10">
                  <c:v>-1.0496976113020928</c:v>
                </c:pt>
                <c:pt idx="11">
                  <c:v>-0.94586824499375666</c:v>
                </c:pt>
                <c:pt idx="12">
                  <c:v>-1.0993347407466676</c:v>
                </c:pt>
                <c:pt idx="13">
                  <c:v>-0.87814017057514437</c:v>
                </c:pt>
                <c:pt idx="14">
                  <c:v>-1.0767723750997811</c:v>
                </c:pt>
                <c:pt idx="15">
                  <c:v>-0.388580650707004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EA0-486F-BB71-0D95F8450395}"/>
            </c:ext>
          </c:extLst>
        </c:ser>
        <c:ser>
          <c:idx val="8"/>
          <c:order val="8"/>
          <c:tx>
            <c:v>HO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 w="38100">
                <a:solidFill>
                  <a:srgbClr val="000080"/>
                </a:solidFill>
                <a:prstDash val="solid"/>
              </a:ln>
            </c:spPr>
          </c:marker>
          <c:xVal>
            <c:numRef>
              <c:f>PCoA3!$C$148:$C$162</c:f>
              <c:numCache>
                <c:formatCode>0.000</c:formatCode>
                <c:ptCount val="15"/>
                <c:pt idx="0">
                  <c:v>-0.55247546078904219</c:v>
                </c:pt>
                <c:pt idx="1">
                  <c:v>-0.36464571272509239</c:v>
                </c:pt>
                <c:pt idx="2">
                  <c:v>0.29486095186461447</c:v>
                </c:pt>
                <c:pt idx="3">
                  <c:v>-0.52682744999367359</c:v>
                </c:pt>
                <c:pt idx="4">
                  <c:v>0.23066238989212448</c:v>
                </c:pt>
                <c:pt idx="5">
                  <c:v>-0.46414530806096965</c:v>
                </c:pt>
                <c:pt idx="6">
                  <c:v>-0.56335318677322421</c:v>
                </c:pt>
                <c:pt idx="7">
                  <c:v>-0.67603119753188745</c:v>
                </c:pt>
                <c:pt idx="8">
                  <c:v>-0.7734059282358986</c:v>
                </c:pt>
                <c:pt idx="9">
                  <c:v>-0.60202085867420552</c:v>
                </c:pt>
                <c:pt idx="10">
                  <c:v>-0.13373106588174924</c:v>
                </c:pt>
                <c:pt idx="11">
                  <c:v>-0.20334041595245717</c:v>
                </c:pt>
                <c:pt idx="12">
                  <c:v>-0.13455038860216958</c:v>
                </c:pt>
                <c:pt idx="13">
                  <c:v>-0.55280971946038704</c:v>
                </c:pt>
                <c:pt idx="14">
                  <c:v>7.4731348143748835E-2</c:v>
                </c:pt>
              </c:numCache>
            </c:numRef>
          </c:xVal>
          <c:yVal>
            <c:numRef>
              <c:f>PCoA3!$D$148:$D$162</c:f>
              <c:numCache>
                <c:formatCode>0.000</c:formatCode>
                <c:ptCount val="15"/>
                <c:pt idx="0">
                  <c:v>-0.78876631823542231</c:v>
                </c:pt>
                <c:pt idx="1">
                  <c:v>-0.1248154712694135</c:v>
                </c:pt>
                <c:pt idx="2">
                  <c:v>-0.99769968309244228</c:v>
                </c:pt>
                <c:pt idx="3">
                  <c:v>-0.73889364871688124</c:v>
                </c:pt>
                <c:pt idx="4">
                  <c:v>-0.27375206608032626</c:v>
                </c:pt>
                <c:pt idx="5">
                  <c:v>-1.4327864191715225</c:v>
                </c:pt>
                <c:pt idx="6">
                  <c:v>-1.3040767392437276</c:v>
                </c:pt>
                <c:pt idx="7">
                  <c:v>-0.76211536653828216</c:v>
                </c:pt>
                <c:pt idx="8">
                  <c:v>-0.49223900502691814</c:v>
                </c:pt>
                <c:pt idx="9">
                  <c:v>-0.83106047891787804</c:v>
                </c:pt>
                <c:pt idx="10">
                  <c:v>-1.3242679782981803</c:v>
                </c:pt>
                <c:pt idx="11">
                  <c:v>-1.4343155566473269</c:v>
                </c:pt>
                <c:pt idx="12">
                  <c:v>-1.5264390297539543</c:v>
                </c:pt>
                <c:pt idx="13">
                  <c:v>-1.1819350701670244</c:v>
                </c:pt>
                <c:pt idx="14">
                  <c:v>-0.691309996908872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3EA0-486F-BB71-0D95F8450395}"/>
            </c:ext>
          </c:extLst>
        </c:ser>
        <c:ser>
          <c:idx val="9"/>
          <c:order val="9"/>
          <c:tx>
            <c:v>HI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808000"/>
              </a:solidFill>
              <a:ln w="38100">
                <a:solidFill>
                  <a:srgbClr val="808000"/>
                </a:solidFill>
                <a:prstDash val="solid"/>
              </a:ln>
            </c:spPr>
          </c:marker>
          <c:xVal>
            <c:numRef>
              <c:f>PCoA3!$C$163:$C$176</c:f>
              <c:numCache>
                <c:formatCode>0.000</c:formatCode>
                <c:ptCount val="14"/>
                <c:pt idx="0">
                  <c:v>-0.44655819195447127</c:v>
                </c:pt>
                <c:pt idx="1">
                  <c:v>-1.9822413891501593</c:v>
                </c:pt>
                <c:pt idx="2">
                  <c:v>-1.0542525518274479</c:v>
                </c:pt>
                <c:pt idx="3">
                  <c:v>-2.2194345586362085</c:v>
                </c:pt>
                <c:pt idx="4">
                  <c:v>-0.8560803751436129</c:v>
                </c:pt>
                <c:pt idx="5">
                  <c:v>-1.6004966700396517</c:v>
                </c:pt>
                <c:pt idx="6">
                  <c:v>-1.2498969924179191</c:v>
                </c:pt>
                <c:pt idx="7">
                  <c:v>-1.8685182694640041</c:v>
                </c:pt>
                <c:pt idx="8">
                  <c:v>-0.53046784509383371</c:v>
                </c:pt>
                <c:pt idx="9">
                  <c:v>-1.1005678348625201</c:v>
                </c:pt>
                <c:pt idx="10">
                  <c:v>-9.1224629252461095E-2</c:v>
                </c:pt>
                <c:pt idx="11">
                  <c:v>-2.0667130248218641</c:v>
                </c:pt>
                <c:pt idx="12">
                  <c:v>-1.4890357472781235</c:v>
                </c:pt>
                <c:pt idx="13">
                  <c:v>-1.6508341038336816</c:v>
                </c:pt>
              </c:numCache>
            </c:numRef>
          </c:xVal>
          <c:yVal>
            <c:numRef>
              <c:f>PCoA3!$D$163:$D$176</c:f>
              <c:numCache>
                <c:formatCode>0.000</c:formatCode>
                <c:ptCount val="14"/>
                <c:pt idx="0">
                  <c:v>-0.69361005362020789</c:v>
                </c:pt>
                <c:pt idx="1">
                  <c:v>1.5734124557396862</c:v>
                </c:pt>
                <c:pt idx="2">
                  <c:v>0.57800760951276409</c:v>
                </c:pt>
                <c:pt idx="3">
                  <c:v>1.8948204548257066</c:v>
                </c:pt>
                <c:pt idx="4">
                  <c:v>0.2518383897003868</c:v>
                </c:pt>
                <c:pt idx="5">
                  <c:v>1.2933040156645028</c:v>
                </c:pt>
                <c:pt idx="6">
                  <c:v>0.63617615671306249</c:v>
                </c:pt>
                <c:pt idx="7">
                  <c:v>2.0195384497212037</c:v>
                </c:pt>
                <c:pt idx="8">
                  <c:v>-0.23823171743302324</c:v>
                </c:pt>
                <c:pt idx="9">
                  <c:v>0.64188415267238763</c:v>
                </c:pt>
                <c:pt idx="10">
                  <c:v>-0.76991719757878341</c:v>
                </c:pt>
                <c:pt idx="11">
                  <c:v>1.9133953207294099</c:v>
                </c:pt>
                <c:pt idx="12">
                  <c:v>1.0755303329152337</c:v>
                </c:pt>
                <c:pt idx="13">
                  <c:v>0.59012918916836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3EA0-486F-BB71-0D95F8450395}"/>
            </c:ext>
          </c:extLst>
        </c:ser>
        <c:ser>
          <c:idx val="10"/>
          <c:order val="10"/>
          <c:tx>
            <c:v>HX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800080"/>
              </a:solidFill>
              <a:ln w="38100">
                <a:solidFill>
                  <a:srgbClr val="800080"/>
                </a:solidFill>
                <a:prstDash val="solid"/>
              </a:ln>
            </c:spPr>
          </c:marker>
          <c:xVal>
            <c:numRef>
              <c:f>PCoA3!$C$177:$C$190</c:f>
              <c:numCache>
                <c:formatCode>0.000</c:formatCode>
                <c:ptCount val="14"/>
                <c:pt idx="0">
                  <c:v>-0.79619145950179904</c:v>
                </c:pt>
                <c:pt idx="1">
                  <c:v>-1.1749674156852754</c:v>
                </c:pt>
                <c:pt idx="2">
                  <c:v>-1.155418567106709</c:v>
                </c:pt>
                <c:pt idx="3">
                  <c:v>-1.2238864784162355</c:v>
                </c:pt>
                <c:pt idx="4">
                  <c:v>-1.0649419188601781</c:v>
                </c:pt>
                <c:pt idx="5">
                  <c:v>-0.55691414826708585</c:v>
                </c:pt>
                <c:pt idx="6">
                  <c:v>-0.9599547006321798</c:v>
                </c:pt>
                <c:pt idx="7">
                  <c:v>-0.84398319553168433</c:v>
                </c:pt>
                <c:pt idx="8">
                  <c:v>-1.213114182742596</c:v>
                </c:pt>
                <c:pt idx="9">
                  <c:v>-1.4832268962186581</c:v>
                </c:pt>
                <c:pt idx="10">
                  <c:v>-1.1070641773074266</c:v>
                </c:pt>
                <c:pt idx="11">
                  <c:v>-1.2810611502756362</c:v>
                </c:pt>
                <c:pt idx="12">
                  <c:v>-1.1337412123364214</c:v>
                </c:pt>
                <c:pt idx="13">
                  <c:v>-0.60117501666691331</c:v>
                </c:pt>
              </c:numCache>
            </c:numRef>
          </c:xVal>
          <c:yVal>
            <c:numRef>
              <c:f>PCoA3!$D$177:$D$190</c:f>
              <c:numCache>
                <c:formatCode>0.000</c:formatCode>
                <c:ptCount val="14"/>
                <c:pt idx="0">
                  <c:v>-1.6608571235005685</c:v>
                </c:pt>
                <c:pt idx="1">
                  <c:v>-1.769551385963378</c:v>
                </c:pt>
                <c:pt idx="2">
                  <c:v>-1.5780752680135488</c:v>
                </c:pt>
                <c:pt idx="3">
                  <c:v>-1.6640517564353141</c:v>
                </c:pt>
                <c:pt idx="4">
                  <c:v>-1.5311194446352976</c:v>
                </c:pt>
                <c:pt idx="5">
                  <c:v>-1.6017175848454075</c:v>
                </c:pt>
                <c:pt idx="6">
                  <c:v>-2.0208266363061624</c:v>
                </c:pt>
                <c:pt idx="7">
                  <c:v>-1.7808720305496801</c:v>
                </c:pt>
                <c:pt idx="8">
                  <c:v>-1.6110898514807921</c:v>
                </c:pt>
                <c:pt idx="9">
                  <c:v>-1.5430653868880333</c:v>
                </c:pt>
                <c:pt idx="10">
                  <c:v>-1.6657096647631606</c:v>
                </c:pt>
                <c:pt idx="11">
                  <c:v>-1.4213489781972457</c:v>
                </c:pt>
                <c:pt idx="12">
                  <c:v>-1.5391309403943885</c:v>
                </c:pt>
                <c:pt idx="13">
                  <c:v>-1.853669311197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3EA0-486F-BB71-0D95F8450395}"/>
            </c:ext>
          </c:extLst>
        </c:ser>
        <c:ser>
          <c:idx val="11"/>
          <c:order val="11"/>
          <c:tx>
            <c:v>NF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008080"/>
              </a:solidFill>
              <a:ln w="38100">
                <a:solidFill>
                  <a:srgbClr val="008080"/>
                </a:solidFill>
                <a:prstDash val="solid"/>
              </a:ln>
            </c:spPr>
          </c:marker>
          <c:xVal>
            <c:numRef>
              <c:f>PCoA3!$C$191:$C$204</c:f>
              <c:numCache>
                <c:formatCode>0.000</c:formatCode>
                <c:ptCount val="14"/>
                <c:pt idx="0">
                  <c:v>-0.29424423759047186</c:v>
                </c:pt>
                <c:pt idx="1">
                  <c:v>0.37106042675854978</c:v>
                </c:pt>
                <c:pt idx="2">
                  <c:v>0.31242621917535524</c:v>
                </c:pt>
                <c:pt idx="3">
                  <c:v>0.29968478048496128</c:v>
                </c:pt>
                <c:pt idx="4">
                  <c:v>0.32999047985055269</c:v>
                </c:pt>
                <c:pt idx="5">
                  <c:v>-3.698353524719758E-2</c:v>
                </c:pt>
                <c:pt idx="6">
                  <c:v>-0.25330825547314584</c:v>
                </c:pt>
                <c:pt idx="7">
                  <c:v>-0.15512397547189932</c:v>
                </c:pt>
                <c:pt idx="8">
                  <c:v>-1.0255114165057073</c:v>
                </c:pt>
                <c:pt idx="9">
                  <c:v>-0.86431778370986934</c:v>
                </c:pt>
                <c:pt idx="10">
                  <c:v>-0.678517288883142</c:v>
                </c:pt>
                <c:pt idx="11">
                  <c:v>-1.0675030594410719</c:v>
                </c:pt>
                <c:pt idx="12">
                  <c:v>-0.92286123511450602</c:v>
                </c:pt>
                <c:pt idx="13">
                  <c:v>-0.78028451459068171</c:v>
                </c:pt>
              </c:numCache>
            </c:numRef>
          </c:xVal>
          <c:yVal>
            <c:numRef>
              <c:f>PCoA3!$D$191:$D$204</c:f>
              <c:numCache>
                <c:formatCode>0.000</c:formatCode>
                <c:ptCount val="14"/>
                <c:pt idx="0">
                  <c:v>3.6727133430191322E-2</c:v>
                </c:pt>
                <c:pt idx="1">
                  <c:v>1.5951417577368019E-3</c:v>
                </c:pt>
                <c:pt idx="2">
                  <c:v>-0.19961423192669689</c:v>
                </c:pt>
                <c:pt idx="3">
                  <c:v>-0.5084462024402624</c:v>
                </c:pt>
                <c:pt idx="4">
                  <c:v>-8.1228761200334731E-2</c:v>
                </c:pt>
                <c:pt idx="5">
                  <c:v>-0.20856559793274554</c:v>
                </c:pt>
                <c:pt idx="6">
                  <c:v>-0.42711327784643949</c:v>
                </c:pt>
                <c:pt idx="7">
                  <c:v>-7.9064559143871185E-2</c:v>
                </c:pt>
                <c:pt idx="8">
                  <c:v>-5.0373192924960597E-3</c:v>
                </c:pt>
                <c:pt idx="9">
                  <c:v>0.26672239402006209</c:v>
                </c:pt>
                <c:pt idx="10">
                  <c:v>6.7657908908895781E-2</c:v>
                </c:pt>
                <c:pt idx="11">
                  <c:v>-0.13876074396843988</c:v>
                </c:pt>
                <c:pt idx="12">
                  <c:v>-7.4623488382101769E-2</c:v>
                </c:pt>
                <c:pt idx="13">
                  <c:v>0.39050373860353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3EA0-486F-BB71-0D95F8450395}"/>
            </c:ext>
          </c:extLst>
        </c:ser>
        <c:ser>
          <c:idx val="12"/>
          <c:order val="12"/>
          <c:tx>
            <c:v>NS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C0C0C0"/>
              </a:solidFill>
              <a:ln w="38100">
                <a:solidFill>
                  <a:srgbClr val="C0C0C0"/>
                </a:solidFill>
                <a:prstDash val="solid"/>
              </a:ln>
            </c:spPr>
          </c:marker>
          <c:xVal>
            <c:numRef>
              <c:f>PCoA3!$C$205:$C$219</c:f>
              <c:numCache>
                <c:formatCode>0.000</c:formatCode>
                <c:ptCount val="15"/>
                <c:pt idx="0">
                  <c:v>-0.77825371313323766</c:v>
                </c:pt>
                <c:pt idx="1">
                  <c:v>-0.96121503185732826</c:v>
                </c:pt>
                <c:pt idx="2">
                  <c:v>-0.8364873031272313</c:v>
                </c:pt>
                <c:pt idx="3">
                  <c:v>-0.65599680882432754</c:v>
                </c:pt>
                <c:pt idx="4">
                  <c:v>-0.69679627848653536</c:v>
                </c:pt>
                <c:pt idx="5">
                  <c:v>-0.77954315651920458</c:v>
                </c:pt>
                <c:pt idx="6">
                  <c:v>-0.91301114342348677</c:v>
                </c:pt>
                <c:pt idx="7">
                  <c:v>-0.37930102081816219</c:v>
                </c:pt>
                <c:pt idx="8">
                  <c:v>-0.80973035830189832</c:v>
                </c:pt>
                <c:pt idx="9">
                  <c:v>-1.1106956687730809</c:v>
                </c:pt>
                <c:pt idx="10">
                  <c:v>-1.2415244291436593</c:v>
                </c:pt>
                <c:pt idx="11">
                  <c:v>-1.1041257905412287</c:v>
                </c:pt>
                <c:pt idx="12">
                  <c:v>-1.6945927911127618</c:v>
                </c:pt>
                <c:pt idx="13">
                  <c:v>-1.1771594568683137</c:v>
                </c:pt>
                <c:pt idx="14">
                  <c:v>-0.38310268569539058</c:v>
                </c:pt>
              </c:numCache>
            </c:numRef>
          </c:xVal>
          <c:yVal>
            <c:numRef>
              <c:f>PCoA3!$D$205:$D$219</c:f>
              <c:numCache>
                <c:formatCode>0.000</c:formatCode>
                <c:ptCount val="15"/>
                <c:pt idx="0">
                  <c:v>0.59871623002706864</c:v>
                </c:pt>
                <c:pt idx="1">
                  <c:v>0.19832630055699316</c:v>
                </c:pt>
                <c:pt idx="2">
                  <c:v>0.20812919202661767</c:v>
                </c:pt>
                <c:pt idx="3">
                  <c:v>0.2610108717267321</c:v>
                </c:pt>
                <c:pt idx="4">
                  <c:v>0.68407925775160194</c:v>
                </c:pt>
                <c:pt idx="5">
                  <c:v>0.94273767245047757</c:v>
                </c:pt>
                <c:pt idx="6">
                  <c:v>0.40212205282499797</c:v>
                </c:pt>
                <c:pt idx="7">
                  <c:v>0.31911188333357965</c:v>
                </c:pt>
                <c:pt idx="8">
                  <c:v>0.14289370550177669</c:v>
                </c:pt>
                <c:pt idx="9">
                  <c:v>-8.9593835314916472E-3</c:v>
                </c:pt>
                <c:pt idx="10">
                  <c:v>0.34152430528296501</c:v>
                </c:pt>
                <c:pt idx="11">
                  <c:v>0.20158785653342243</c:v>
                </c:pt>
                <c:pt idx="12">
                  <c:v>6.1854198066046966E-2</c:v>
                </c:pt>
                <c:pt idx="13">
                  <c:v>0.49564197366919566</c:v>
                </c:pt>
                <c:pt idx="14">
                  <c:v>0.289506465894415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3EA0-486F-BB71-0D95F8450395}"/>
            </c:ext>
          </c:extLst>
        </c:ser>
        <c:ser>
          <c:idx val="13"/>
          <c:order val="13"/>
          <c:tx>
            <c:v>NT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808080"/>
              </a:solidFill>
              <a:ln w="38100">
                <a:solidFill>
                  <a:srgbClr val="808080"/>
                </a:solidFill>
                <a:prstDash val="solid"/>
              </a:ln>
            </c:spPr>
          </c:marker>
          <c:xVal>
            <c:numRef>
              <c:f>PCoA3!$C$220:$C$235</c:f>
              <c:numCache>
                <c:formatCode>0.000</c:formatCode>
                <c:ptCount val="16"/>
                <c:pt idx="0">
                  <c:v>-0.49307190287824809</c:v>
                </c:pt>
                <c:pt idx="1">
                  <c:v>-0.72502260509859973</c:v>
                </c:pt>
                <c:pt idx="2">
                  <c:v>-0.42051706123934274</c:v>
                </c:pt>
                <c:pt idx="3">
                  <c:v>-0.76985486136401571</c:v>
                </c:pt>
                <c:pt idx="4">
                  <c:v>-0.62516687685915817</c:v>
                </c:pt>
                <c:pt idx="5">
                  <c:v>-0.40903664748703872</c:v>
                </c:pt>
                <c:pt idx="6">
                  <c:v>-0.62332124815707568</c:v>
                </c:pt>
                <c:pt idx="7">
                  <c:v>-0.13855589799176943</c:v>
                </c:pt>
                <c:pt idx="8">
                  <c:v>-0.63455514046430606</c:v>
                </c:pt>
                <c:pt idx="9">
                  <c:v>-0.94282241437785941</c:v>
                </c:pt>
                <c:pt idx="10">
                  <c:v>-0.47333800377784879</c:v>
                </c:pt>
                <c:pt idx="11">
                  <c:v>-0.43481590437735274</c:v>
                </c:pt>
                <c:pt idx="12">
                  <c:v>-0.82937865630742968</c:v>
                </c:pt>
                <c:pt idx="13">
                  <c:v>-0.87422495173113746</c:v>
                </c:pt>
                <c:pt idx="14">
                  <c:v>-1.028247407325156</c:v>
                </c:pt>
                <c:pt idx="15">
                  <c:v>-1.4372638810914462</c:v>
                </c:pt>
              </c:numCache>
            </c:numRef>
          </c:xVal>
          <c:yVal>
            <c:numRef>
              <c:f>PCoA3!$D$220:$D$235</c:f>
              <c:numCache>
                <c:formatCode>0.000</c:formatCode>
                <c:ptCount val="16"/>
                <c:pt idx="0">
                  <c:v>0.28120323250005147</c:v>
                </c:pt>
                <c:pt idx="1">
                  <c:v>-0.12495669761856279</c:v>
                </c:pt>
                <c:pt idx="2">
                  <c:v>-1.8491369317851704E-2</c:v>
                </c:pt>
                <c:pt idx="3">
                  <c:v>0.78823851466629002</c:v>
                </c:pt>
                <c:pt idx="4">
                  <c:v>0.59707410283496565</c:v>
                </c:pt>
                <c:pt idx="5">
                  <c:v>-0.19041012895124512</c:v>
                </c:pt>
                <c:pt idx="6">
                  <c:v>0.74002214656352006</c:v>
                </c:pt>
                <c:pt idx="7">
                  <c:v>-0.11148526051643849</c:v>
                </c:pt>
                <c:pt idx="8">
                  <c:v>8.1258757438570084E-2</c:v>
                </c:pt>
                <c:pt idx="9">
                  <c:v>1.0312918954314623</c:v>
                </c:pt>
                <c:pt idx="10">
                  <c:v>0.7316990998689259</c:v>
                </c:pt>
                <c:pt idx="11">
                  <c:v>1.7935893496944289E-2</c:v>
                </c:pt>
                <c:pt idx="12">
                  <c:v>0.4400019186880339</c:v>
                </c:pt>
                <c:pt idx="13">
                  <c:v>0.69781553959116316</c:v>
                </c:pt>
                <c:pt idx="14">
                  <c:v>0.29079043750804717</c:v>
                </c:pt>
                <c:pt idx="15">
                  <c:v>0.825558788979487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3EA0-486F-BB71-0D95F8450395}"/>
            </c:ext>
          </c:extLst>
        </c:ser>
        <c:ser>
          <c:idx val="14"/>
          <c:order val="14"/>
          <c:tx>
            <c:v>NO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9999FF"/>
              </a:solidFill>
              <a:ln w="38100">
                <a:solidFill>
                  <a:srgbClr val="9999FF"/>
                </a:solidFill>
                <a:prstDash val="solid"/>
              </a:ln>
            </c:spPr>
          </c:marker>
          <c:xVal>
            <c:numRef>
              <c:f>PCoA3!$C$236:$C$250</c:f>
              <c:numCache>
                <c:formatCode>0.000</c:formatCode>
                <c:ptCount val="15"/>
                <c:pt idx="0">
                  <c:v>-1.5647371953367357</c:v>
                </c:pt>
                <c:pt idx="1">
                  <c:v>-1.6902035757649312</c:v>
                </c:pt>
                <c:pt idx="2">
                  <c:v>-0.83303492248257283</c:v>
                </c:pt>
                <c:pt idx="3">
                  <c:v>-2.2926678259004358</c:v>
                </c:pt>
                <c:pt idx="4">
                  <c:v>-2.3396600920460875</c:v>
                </c:pt>
                <c:pt idx="5">
                  <c:v>-2.3221430696209455</c:v>
                </c:pt>
                <c:pt idx="6">
                  <c:v>-1.7039200611575558</c:v>
                </c:pt>
                <c:pt idx="7">
                  <c:v>-1.4078548380245104</c:v>
                </c:pt>
                <c:pt idx="8">
                  <c:v>-0.91291302033499155</c:v>
                </c:pt>
                <c:pt idx="9">
                  <c:v>-2.2325807633743171</c:v>
                </c:pt>
                <c:pt idx="10">
                  <c:v>-0.69106484198261264</c:v>
                </c:pt>
                <c:pt idx="11">
                  <c:v>-0.63750940145945134</c:v>
                </c:pt>
                <c:pt idx="12">
                  <c:v>-0.27454610689603692</c:v>
                </c:pt>
                <c:pt idx="13">
                  <c:v>6.4094233833433059E-2</c:v>
                </c:pt>
                <c:pt idx="14">
                  <c:v>-9.9230760630487441E-2</c:v>
                </c:pt>
              </c:numCache>
            </c:numRef>
          </c:xVal>
          <c:yVal>
            <c:numRef>
              <c:f>PCoA3!$D$236:$D$250</c:f>
              <c:numCache>
                <c:formatCode>0.000</c:formatCode>
                <c:ptCount val="15"/>
                <c:pt idx="0">
                  <c:v>0.94014118969557792</c:v>
                </c:pt>
                <c:pt idx="1">
                  <c:v>1.4859638436407836</c:v>
                </c:pt>
                <c:pt idx="2">
                  <c:v>1.1275215024996337</c:v>
                </c:pt>
                <c:pt idx="3">
                  <c:v>1.6456547427954342</c:v>
                </c:pt>
                <c:pt idx="4">
                  <c:v>1.7612612969741051</c:v>
                </c:pt>
                <c:pt idx="5">
                  <c:v>1.4680396065544346</c:v>
                </c:pt>
                <c:pt idx="6">
                  <c:v>0.85603388853039242</c:v>
                </c:pt>
                <c:pt idx="7">
                  <c:v>0.89517418970462626</c:v>
                </c:pt>
                <c:pt idx="8">
                  <c:v>1.0211229479094288</c:v>
                </c:pt>
                <c:pt idx="9">
                  <c:v>1.3512751063200321</c:v>
                </c:pt>
                <c:pt idx="10">
                  <c:v>1.0618203521439737</c:v>
                </c:pt>
                <c:pt idx="11">
                  <c:v>0.9727372727488024</c:v>
                </c:pt>
                <c:pt idx="12">
                  <c:v>0.81629818786219344</c:v>
                </c:pt>
                <c:pt idx="13">
                  <c:v>0.189359042757243</c:v>
                </c:pt>
                <c:pt idx="14">
                  <c:v>0.40209861567090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3EA0-486F-BB71-0D95F8450395}"/>
            </c:ext>
          </c:extLst>
        </c:ser>
        <c:ser>
          <c:idx val="15"/>
          <c:order val="15"/>
          <c:tx>
            <c:v>NI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993366"/>
              </a:solidFill>
              <a:ln w="38100">
                <a:solidFill>
                  <a:srgbClr val="993366"/>
                </a:solidFill>
                <a:prstDash val="solid"/>
              </a:ln>
            </c:spPr>
          </c:marker>
          <c:xVal>
            <c:numRef>
              <c:f>PCoA3!$C$251:$C$263</c:f>
              <c:numCache>
                <c:formatCode>0.000</c:formatCode>
                <c:ptCount val="13"/>
                <c:pt idx="0">
                  <c:v>-0.65340031035383428</c:v>
                </c:pt>
                <c:pt idx="1">
                  <c:v>-0.65952859556827848</c:v>
                </c:pt>
                <c:pt idx="2">
                  <c:v>-1.1757224120963938</c:v>
                </c:pt>
                <c:pt idx="3">
                  <c:v>-0.2875792348447464</c:v>
                </c:pt>
                <c:pt idx="4">
                  <c:v>-0.24343596325004174</c:v>
                </c:pt>
                <c:pt idx="5">
                  <c:v>-0.59063606585933459</c:v>
                </c:pt>
                <c:pt idx="6">
                  <c:v>-0.98468317505431013</c:v>
                </c:pt>
                <c:pt idx="7">
                  <c:v>-0.31672376756064557</c:v>
                </c:pt>
                <c:pt idx="8">
                  <c:v>-0.6290934735094188</c:v>
                </c:pt>
                <c:pt idx="9">
                  <c:v>-0.67353256316570287</c:v>
                </c:pt>
                <c:pt idx="10">
                  <c:v>-0.8036489656490895</c:v>
                </c:pt>
                <c:pt idx="11">
                  <c:v>-1.0045582641060764</c:v>
                </c:pt>
                <c:pt idx="12">
                  <c:v>-1.5350559593329274</c:v>
                </c:pt>
              </c:numCache>
            </c:numRef>
          </c:xVal>
          <c:yVal>
            <c:numRef>
              <c:f>PCoA3!$D$251:$D$263</c:f>
              <c:numCache>
                <c:formatCode>0.000</c:formatCode>
                <c:ptCount val="13"/>
                <c:pt idx="0">
                  <c:v>0.59572083661468145</c:v>
                </c:pt>
                <c:pt idx="1">
                  <c:v>-8.0011932289440396E-2</c:v>
                </c:pt>
                <c:pt idx="2">
                  <c:v>0.58822121126765481</c:v>
                </c:pt>
                <c:pt idx="3">
                  <c:v>0.18522308638556995</c:v>
                </c:pt>
                <c:pt idx="4">
                  <c:v>0.10131504248843852</c:v>
                </c:pt>
                <c:pt idx="5">
                  <c:v>0.19758580929318295</c:v>
                </c:pt>
                <c:pt idx="6">
                  <c:v>0.76424722805346235</c:v>
                </c:pt>
                <c:pt idx="7">
                  <c:v>0.14236389795625315</c:v>
                </c:pt>
                <c:pt idx="8">
                  <c:v>0.91800424020192362</c:v>
                </c:pt>
                <c:pt idx="9">
                  <c:v>0.19143222825549625</c:v>
                </c:pt>
                <c:pt idx="10">
                  <c:v>0.57164460510284298</c:v>
                </c:pt>
                <c:pt idx="11">
                  <c:v>1.0696991560753888</c:v>
                </c:pt>
                <c:pt idx="12">
                  <c:v>1.55250622150814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3EA0-486F-BB71-0D95F8450395}"/>
            </c:ext>
          </c:extLst>
        </c:ser>
        <c:ser>
          <c:idx val="16"/>
          <c:order val="16"/>
          <c:tx>
            <c:v>TF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FFCC"/>
              </a:solidFill>
              <a:ln w="38100">
                <a:solidFill>
                  <a:srgbClr val="FFFFCC"/>
                </a:solidFill>
                <a:prstDash val="solid"/>
              </a:ln>
            </c:spPr>
          </c:marker>
          <c:xVal>
            <c:numRef>
              <c:f>PCoA3!$C$264:$C$277</c:f>
              <c:numCache>
                <c:formatCode>0.000</c:formatCode>
                <c:ptCount val="14"/>
                <c:pt idx="0">
                  <c:v>0.22369686402935351</c:v>
                </c:pt>
                <c:pt idx="1">
                  <c:v>0.60979890904418477</c:v>
                </c:pt>
                <c:pt idx="2">
                  <c:v>-1.3852509612109738</c:v>
                </c:pt>
                <c:pt idx="3">
                  <c:v>-1.8895358321588323</c:v>
                </c:pt>
                <c:pt idx="4">
                  <c:v>0.30421610206051913</c:v>
                </c:pt>
                <c:pt idx="5">
                  <c:v>-1.9383440837484677E-2</c:v>
                </c:pt>
                <c:pt idx="6">
                  <c:v>0.50312130065065119</c:v>
                </c:pt>
                <c:pt idx="7">
                  <c:v>-0.5600608770344212</c:v>
                </c:pt>
                <c:pt idx="8">
                  <c:v>0.55614371073715907</c:v>
                </c:pt>
                <c:pt idx="9">
                  <c:v>0.81880238862348698</c:v>
                </c:pt>
                <c:pt idx="10">
                  <c:v>0.46965695026238596</c:v>
                </c:pt>
                <c:pt idx="11">
                  <c:v>0.32839288916274084</c:v>
                </c:pt>
                <c:pt idx="12">
                  <c:v>0.50051563462172266</c:v>
                </c:pt>
                <c:pt idx="13">
                  <c:v>-1.7103097009919546</c:v>
                </c:pt>
              </c:numCache>
            </c:numRef>
          </c:xVal>
          <c:yVal>
            <c:numRef>
              <c:f>PCoA3!$D$264:$D$277</c:f>
              <c:numCache>
                <c:formatCode>0.000</c:formatCode>
                <c:ptCount val="14"/>
                <c:pt idx="0">
                  <c:v>0.33302275232274042</c:v>
                </c:pt>
                <c:pt idx="1">
                  <c:v>-0.39011112838129691</c:v>
                </c:pt>
                <c:pt idx="2">
                  <c:v>0.28584816999099749</c:v>
                </c:pt>
                <c:pt idx="3">
                  <c:v>0.17666611408275565</c:v>
                </c:pt>
                <c:pt idx="4">
                  <c:v>8.5156643589392844E-2</c:v>
                </c:pt>
                <c:pt idx="5">
                  <c:v>0.33641003978819195</c:v>
                </c:pt>
                <c:pt idx="6">
                  <c:v>-0.15062763861310247</c:v>
                </c:pt>
                <c:pt idx="7">
                  <c:v>-0.19064685940472989</c:v>
                </c:pt>
                <c:pt idx="8">
                  <c:v>-0.46694013092121633</c:v>
                </c:pt>
                <c:pt idx="9">
                  <c:v>-0.54304516329568031</c:v>
                </c:pt>
                <c:pt idx="10">
                  <c:v>6.0832210654428141E-3</c:v>
                </c:pt>
                <c:pt idx="11">
                  <c:v>0.11685189388430389</c:v>
                </c:pt>
                <c:pt idx="12">
                  <c:v>3.4219892293560081E-2</c:v>
                </c:pt>
                <c:pt idx="13">
                  <c:v>0.44432971302919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3EA0-486F-BB71-0D95F8450395}"/>
            </c:ext>
          </c:extLst>
        </c:ser>
        <c:ser>
          <c:idx val="17"/>
          <c:order val="17"/>
          <c:tx>
            <c:v>SG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CCFFFF"/>
              </a:solidFill>
              <a:ln w="34925">
                <a:solidFill>
                  <a:srgbClr val="CCFFFF"/>
                </a:solidFill>
                <a:prstDash val="solid"/>
              </a:ln>
            </c:spPr>
          </c:marker>
          <c:xVal>
            <c:numRef>
              <c:f>PCoA3!$C$278:$C$292</c:f>
              <c:numCache>
                <c:formatCode>0.000</c:formatCode>
                <c:ptCount val="15"/>
                <c:pt idx="0">
                  <c:v>6.8899958268539692</c:v>
                </c:pt>
                <c:pt idx="1">
                  <c:v>6.9257204559386008</c:v>
                </c:pt>
                <c:pt idx="2">
                  <c:v>6.6122416287701631</c:v>
                </c:pt>
                <c:pt idx="3">
                  <c:v>5.3688944311176847</c:v>
                </c:pt>
                <c:pt idx="4">
                  <c:v>6.0394889075719487</c:v>
                </c:pt>
                <c:pt idx="5">
                  <c:v>6.123708167238803</c:v>
                </c:pt>
                <c:pt idx="6">
                  <c:v>6.9716437730983971</c:v>
                </c:pt>
                <c:pt idx="7">
                  <c:v>6.9873804684505485</c:v>
                </c:pt>
                <c:pt idx="8">
                  <c:v>6.3229884479928664</c:v>
                </c:pt>
                <c:pt idx="9">
                  <c:v>6.8255829596608502</c:v>
                </c:pt>
                <c:pt idx="10">
                  <c:v>6.9672320398397671</c:v>
                </c:pt>
                <c:pt idx="11">
                  <c:v>7.0072041481547069</c:v>
                </c:pt>
                <c:pt idx="12">
                  <c:v>6.9972206448756129</c:v>
                </c:pt>
                <c:pt idx="13">
                  <c:v>6.9003967939966913</c:v>
                </c:pt>
                <c:pt idx="14">
                  <c:v>3.4325369615119428</c:v>
                </c:pt>
              </c:numCache>
            </c:numRef>
          </c:xVal>
          <c:yVal>
            <c:numRef>
              <c:f>PCoA3!$D$278:$D$292</c:f>
              <c:numCache>
                <c:formatCode>0.000</c:formatCode>
                <c:ptCount val="15"/>
                <c:pt idx="0">
                  <c:v>5.1111330144897789</c:v>
                </c:pt>
                <c:pt idx="1">
                  <c:v>4.9392695569046552</c:v>
                </c:pt>
                <c:pt idx="2">
                  <c:v>4.702664220778825</c:v>
                </c:pt>
                <c:pt idx="3">
                  <c:v>3.8419159837497552</c:v>
                </c:pt>
                <c:pt idx="4">
                  <c:v>4.2574647362409044</c:v>
                </c:pt>
                <c:pt idx="5">
                  <c:v>4.5172482234711362</c:v>
                </c:pt>
                <c:pt idx="6">
                  <c:v>5.0603094745682293</c:v>
                </c:pt>
                <c:pt idx="7">
                  <c:v>5.1069269128165109</c:v>
                </c:pt>
                <c:pt idx="8">
                  <c:v>4.7893046720379671</c:v>
                </c:pt>
                <c:pt idx="9">
                  <c:v>5.0440090920820682</c:v>
                </c:pt>
                <c:pt idx="10">
                  <c:v>5.1301400511037176</c:v>
                </c:pt>
                <c:pt idx="11">
                  <c:v>5.0882686394936574</c:v>
                </c:pt>
                <c:pt idx="12">
                  <c:v>5.0972084240001791</c:v>
                </c:pt>
                <c:pt idx="13">
                  <c:v>5.0778326955533188</c:v>
                </c:pt>
                <c:pt idx="14">
                  <c:v>2.89387513652577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3EA0-486F-BB71-0D95F8450395}"/>
            </c:ext>
          </c:extLst>
        </c:ser>
        <c:ser>
          <c:idx val="18"/>
          <c:order val="18"/>
          <c:tx>
            <c:v>GO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660066"/>
              </a:solidFill>
              <a:ln w="38100">
                <a:solidFill>
                  <a:srgbClr val="660066"/>
                </a:solidFill>
                <a:prstDash val="solid"/>
              </a:ln>
            </c:spPr>
          </c:marker>
          <c:xVal>
            <c:numRef>
              <c:f>PCoA3!$C$293:$C$305</c:f>
              <c:numCache>
                <c:formatCode>0.000</c:formatCode>
                <c:ptCount val="13"/>
                <c:pt idx="0">
                  <c:v>2.6687613803768566</c:v>
                </c:pt>
                <c:pt idx="1">
                  <c:v>2.0444235577797403</c:v>
                </c:pt>
                <c:pt idx="2">
                  <c:v>1.6617334989773964</c:v>
                </c:pt>
                <c:pt idx="3">
                  <c:v>1.5798758604610277</c:v>
                </c:pt>
                <c:pt idx="4">
                  <c:v>1.7587945498304205</c:v>
                </c:pt>
                <c:pt idx="5">
                  <c:v>1.9246884724769062</c:v>
                </c:pt>
                <c:pt idx="6">
                  <c:v>1.272108286939835</c:v>
                </c:pt>
                <c:pt idx="7">
                  <c:v>1.4413386506268921</c:v>
                </c:pt>
                <c:pt idx="8">
                  <c:v>1.3990119446658018</c:v>
                </c:pt>
                <c:pt idx="9">
                  <c:v>1.6664562976395121</c:v>
                </c:pt>
                <c:pt idx="10">
                  <c:v>1.7659210609432152</c:v>
                </c:pt>
                <c:pt idx="11">
                  <c:v>1.8007878018180836</c:v>
                </c:pt>
                <c:pt idx="12">
                  <c:v>1.6778726966329527</c:v>
                </c:pt>
              </c:numCache>
            </c:numRef>
          </c:xVal>
          <c:yVal>
            <c:numRef>
              <c:f>PCoA3!$D$293:$D$305</c:f>
              <c:numCache>
                <c:formatCode>0.000</c:formatCode>
                <c:ptCount val="13"/>
                <c:pt idx="0">
                  <c:v>0.31360513352123637</c:v>
                </c:pt>
                <c:pt idx="1">
                  <c:v>-0.48093172821091273</c:v>
                </c:pt>
                <c:pt idx="2">
                  <c:v>-0.58240667726765072</c:v>
                </c:pt>
                <c:pt idx="3">
                  <c:v>-0.48031797797895931</c:v>
                </c:pt>
                <c:pt idx="4">
                  <c:v>-0.44347580188954855</c:v>
                </c:pt>
                <c:pt idx="5">
                  <c:v>-0.50658076624368598</c:v>
                </c:pt>
                <c:pt idx="6">
                  <c:v>-0.51336732125756401</c:v>
                </c:pt>
                <c:pt idx="7">
                  <c:v>-0.5786721029298012</c:v>
                </c:pt>
                <c:pt idx="8">
                  <c:v>-0.33283976361986856</c:v>
                </c:pt>
                <c:pt idx="9">
                  <c:v>-0.41997674108339839</c:v>
                </c:pt>
                <c:pt idx="10">
                  <c:v>-0.5545390608365679</c:v>
                </c:pt>
                <c:pt idx="11">
                  <c:v>-0.64492557240712045</c:v>
                </c:pt>
                <c:pt idx="12">
                  <c:v>-0.497861851220118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3EA0-486F-BB71-0D95F8450395}"/>
            </c:ext>
          </c:extLst>
        </c:ser>
        <c:ser>
          <c:idx val="19"/>
          <c:order val="19"/>
          <c:tx>
            <c:v>GR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8080"/>
              </a:solidFill>
              <a:ln w="38100">
                <a:solidFill>
                  <a:srgbClr val="FF8080"/>
                </a:solidFill>
                <a:prstDash val="solid"/>
              </a:ln>
            </c:spPr>
          </c:marker>
          <c:xVal>
            <c:numRef>
              <c:f>PCoA3!$C$306:$C$320</c:f>
              <c:numCache>
                <c:formatCode>0.000</c:formatCode>
                <c:ptCount val="15"/>
                <c:pt idx="0">
                  <c:v>1.8534798791186962</c:v>
                </c:pt>
                <c:pt idx="1">
                  <c:v>1.9123785374398126</c:v>
                </c:pt>
                <c:pt idx="2">
                  <c:v>1.867369182612866</c:v>
                </c:pt>
                <c:pt idx="3">
                  <c:v>1.9032834829881426</c:v>
                </c:pt>
                <c:pt idx="4">
                  <c:v>2.0893669881181549</c:v>
                </c:pt>
                <c:pt idx="5">
                  <c:v>1.2795995558309718</c:v>
                </c:pt>
                <c:pt idx="6">
                  <c:v>1.1493524773029047</c:v>
                </c:pt>
                <c:pt idx="7">
                  <c:v>1.6834456310794406</c:v>
                </c:pt>
                <c:pt idx="8">
                  <c:v>0.6933696184692304</c:v>
                </c:pt>
                <c:pt idx="9">
                  <c:v>1.6176433132193799</c:v>
                </c:pt>
                <c:pt idx="10">
                  <c:v>1.4693546641470541</c:v>
                </c:pt>
                <c:pt idx="11">
                  <c:v>1.0366275726273499</c:v>
                </c:pt>
                <c:pt idx="12">
                  <c:v>1.3464797592908797</c:v>
                </c:pt>
                <c:pt idx="13">
                  <c:v>1.368097760316489</c:v>
                </c:pt>
                <c:pt idx="14">
                  <c:v>0.75087190906125789</c:v>
                </c:pt>
              </c:numCache>
            </c:numRef>
          </c:xVal>
          <c:yVal>
            <c:numRef>
              <c:f>PCoA3!$D$306:$D$320</c:f>
              <c:numCache>
                <c:formatCode>0.000</c:formatCode>
                <c:ptCount val="15"/>
                <c:pt idx="0">
                  <c:v>-0.7606117794232401</c:v>
                </c:pt>
                <c:pt idx="1">
                  <c:v>-0.62862610857752621</c:v>
                </c:pt>
                <c:pt idx="2">
                  <c:v>-0.81285614829157304</c:v>
                </c:pt>
                <c:pt idx="3">
                  <c:v>-0.81082024449253165</c:v>
                </c:pt>
                <c:pt idx="4">
                  <c:v>-0.65646460738434864</c:v>
                </c:pt>
                <c:pt idx="5">
                  <c:v>-0.36648299755409647</c:v>
                </c:pt>
                <c:pt idx="6">
                  <c:v>-0.45217704433404077</c:v>
                </c:pt>
                <c:pt idx="7">
                  <c:v>-0.4400332133075841</c:v>
                </c:pt>
                <c:pt idx="8">
                  <c:v>-0.79590093469612133</c:v>
                </c:pt>
                <c:pt idx="9">
                  <c:v>-0.80054535768934354</c:v>
                </c:pt>
                <c:pt idx="10">
                  <c:v>-0.61967884704124687</c:v>
                </c:pt>
                <c:pt idx="11">
                  <c:v>-0.77901697386592939</c:v>
                </c:pt>
                <c:pt idx="12">
                  <c:v>-0.62904093109512083</c:v>
                </c:pt>
                <c:pt idx="13">
                  <c:v>-0.52152370444648399</c:v>
                </c:pt>
                <c:pt idx="14">
                  <c:v>-1.04476882523702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3EA0-486F-BB71-0D95F8450395}"/>
            </c:ext>
          </c:extLst>
        </c:ser>
        <c:ser>
          <c:idx val="20"/>
          <c:order val="20"/>
          <c:tx>
            <c:v>DH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0066CC"/>
              </a:solidFill>
              <a:ln w="38100">
                <a:solidFill>
                  <a:srgbClr val="0066CC"/>
                </a:solidFill>
                <a:prstDash val="solid"/>
              </a:ln>
            </c:spPr>
          </c:marker>
          <c:xVal>
            <c:numRef>
              <c:f>PCoA3!$C$321:$C$335</c:f>
              <c:numCache>
                <c:formatCode>0.000</c:formatCode>
                <c:ptCount val="15"/>
                <c:pt idx="0">
                  <c:v>-0.7187127571497085</c:v>
                </c:pt>
                <c:pt idx="1">
                  <c:v>-1.0109267117267273</c:v>
                </c:pt>
                <c:pt idx="2">
                  <c:v>-0.29532511553759372</c:v>
                </c:pt>
                <c:pt idx="3">
                  <c:v>-0.41410369380225248</c:v>
                </c:pt>
                <c:pt idx="4">
                  <c:v>-0.89454835081935691</c:v>
                </c:pt>
                <c:pt idx="5">
                  <c:v>-0.63817533435480689</c:v>
                </c:pt>
                <c:pt idx="6">
                  <c:v>-0.76568396723312038</c:v>
                </c:pt>
                <c:pt idx="7">
                  <c:v>0.33273095386532964</c:v>
                </c:pt>
                <c:pt idx="8">
                  <c:v>0.3959884113446972</c:v>
                </c:pt>
                <c:pt idx="9">
                  <c:v>0.69096682652584429</c:v>
                </c:pt>
                <c:pt idx="10">
                  <c:v>0.72190822977496349</c:v>
                </c:pt>
                <c:pt idx="11">
                  <c:v>0.55968892266192571</c:v>
                </c:pt>
                <c:pt idx="12">
                  <c:v>0.30022027445283755</c:v>
                </c:pt>
                <c:pt idx="13">
                  <c:v>0.50769746559166917</c:v>
                </c:pt>
                <c:pt idx="14">
                  <c:v>0.36921344959594288</c:v>
                </c:pt>
              </c:numCache>
            </c:numRef>
          </c:xVal>
          <c:yVal>
            <c:numRef>
              <c:f>PCoA3!$D$321:$D$335</c:f>
              <c:numCache>
                <c:formatCode>0.000</c:formatCode>
                <c:ptCount val="15"/>
                <c:pt idx="0">
                  <c:v>-0.17759852973465023</c:v>
                </c:pt>
                <c:pt idx="1">
                  <c:v>0.14829275056644617</c:v>
                </c:pt>
                <c:pt idx="2">
                  <c:v>-0.64181970558295154</c:v>
                </c:pt>
                <c:pt idx="3">
                  <c:v>-0.79891854715290145</c:v>
                </c:pt>
                <c:pt idx="4">
                  <c:v>-0.36735356529886554</c:v>
                </c:pt>
                <c:pt idx="5">
                  <c:v>-0.51749741354989442</c:v>
                </c:pt>
                <c:pt idx="6">
                  <c:v>-0.55979692537017645</c:v>
                </c:pt>
                <c:pt idx="7">
                  <c:v>-1.313975275533434</c:v>
                </c:pt>
                <c:pt idx="8">
                  <c:v>-1.3463497479047961</c:v>
                </c:pt>
                <c:pt idx="9">
                  <c:v>-1.3056453541720714</c:v>
                </c:pt>
                <c:pt idx="10">
                  <c:v>-1.2361140506778983</c:v>
                </c:pt>
                <c:pt idx="11">
                  <c:v>-1.3007879787957475</c:v>
                </c:pt>
                <c:pt idx="12">
                  <c:v>-1.2214471250020442</c:v>
                </c:pt>
                <c:pt idx="13">
                  <c:v>-0.96565369638060417</c:v>
                </c:pt>
                <c:pt idx="14">
                  <c:v>-1.31416671598128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3EA0-486F-BB71-0D95F8450395}"/>
            </c:ext>
          </c:extLst>
        </c:ser>
        <c:ser>
          <c:idx val="21"/>
          <c:order val="21"/>
          <c:tx>
            <c:v>UJ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CCCCFF"/>
              </a:solidFill>
              <a:ln w="38100">
                <a:solidFill>
                  <a:srgbClr val="CCCCFF"/>
                </a:solidFill>
                <a:prstDash val="solid"/>
              </a:ln>
            </c:spPr>
          </c:marker>
          <c:xVal>
            <c:numRef>
              <c:f>PCoA3!$C$336:$C$346</c:f>
              <c:numCache>
                <c:formatCode>0.000</c:formatCode>
                <c:ptCount val="11"/>
                <c:pt idx="0">
                  <c:v>-2.465427691354392</c:v>
                </c:pt>
                <c:pt idx="1">
                  <c:v>-0.81551767610573156</c:v>
                </c:pt>
                <c:pt idx="2">
                  <c:v>-2.6674341777235293</c:v>
                </c:pt>
                <c:pt idx="3">
                  <c:v>-2.6523856878544452</c:v>
                </c:pt>
                <c:pt idx="4">
                  <c:v>-2.5391664665447427</c:v>
                </c:pt>
                <c:pt idx="5">
                  <c:v>-2.560193925472225</c:v>
                </c:pt>
                <c:pt idx="6">
                  <c:v>-2.4969357854766416</c:v>
                </c:pt>
                <c:pt idx="7">
                  <c:v>-2.4997829148355843</c:v>
                </c:pt>
                <c:pt idx="8">
                  <c:v>-2.5756146614859952</c:v>
                </c:pt>
                <c:pt idx="9">
                  <c:v>-2.3934050576894741</c:v>
                </c:pt>
                <c:pt idx="10">
                  <c:v>-2.2778854896913914</c:v>
                </c:pt>
              </c:numCache>
            </c:numRef>
          </c:xVal>
          <c:yVal>
            <c:numRef>
              <c:f>PCoA3!$D$336:$D$346</c:f>
              <c:numCache>
                <c:formatCode>0.000</c:formatCode>
                <c:ptCount val="11"/>
                <c:pt idx="0">
                  <c:v>0.47491623914829051</c:v>
                </c:pt>
                <c:pt idx="1">
                  <c:v>-0.4047856789954894</c:v>
                </c:pt>
                <c:pt idx="2">
                  <c:v>0.32731873302711934</c:v>
                </c:pt>
                <c:pt idx="3">
                  <c:v>0.55794630583610261</c:v>
                </c:pt>
                <c:pt idx="4">
                  <c:v>0.36831367254249414</c:v>
                </c:pt>
                <c:pt idx="5">
                  <c:v>0.30031291945985561</c:v>
                </c:pt>
                <c:pt idx="6">
                  <c:v>0.38432432322572097</c:v>
                </c:pt>
                <c:pt idx="7">
                  <c:v>0.32550072187638518</c:v>
                </c:pt>
                <c:pt idx="8">
                  <c:v>0.36526380291878596</c:v>
                </c:pt>
                <c:pt idx="9">
                  <c:v>8.5456293276567855E-2</c:v>
                </c:pt>
                <c:pt idx="10">
                  <c:v>0.28174853584445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3EA0-486F-BB71-0D95F8450395}"/>
            </c:ext>
          </c:extLst>
        </c:ser>
        <c:ser>
          <c:idx val="22"/>
          <c:order val="22"/>
          <c:tx>
            <c:v>YD</c:v>
          </c:tx>
          <c:spPr>
            <a:ln w="19050">
              <a:noFill/>
            </a:ln>
          </c:spPr>
          <c:marker>
            <c:symbol val="triangle"/>
            <c:size val="5"/>
            <c:spPr>
              <a:solidFill>
                <a:srgbClr val="000080"/>
              </a:solidFill>
              <a:ln w="38100">
                <a:solidFill>
                  <a:srgbClr val="000080"/>
                </a:solidFill>
                <a:prstDash val="solid"/>
              </a:ln>
            </c:spPr>
          </c:marker>
          <c:xVal>
            <c:numRef>
              <c:f>PCoA3!$C$347:$C$362</c:f>
              <c:numCache>
                <c:formatCode>0.000</c:formatCode>
                <c:ptCount val="16"/>
                <c:pt idx="0">
                  <c:v>2.1807807410223035</c:v>
                </c:pt>
                <c:pt idx="1">
                  <c:v>2.3203710042529022</c:v>
                </c:pt>
                <c:pt idx="2">
                  <c:v>2.1980947390820473</c:v>
                </c:pt>
                <c:pt idx="3">
                  <c:v>2.2666291979650723</c:v>
                </c:pt>
                <c:pt idx="4">
                  <c:v>2.0149090037676904</c:v>
                </c:pt>
                <c:pt idx="5">
                  <c:v>1.5072908399913563</c:v>
                </c:pt>
                <c:pt idx="6">
                  <c:v>2.5718228659313707</c:v>
                </c:pt>
                <c:pt idx="7">
                  <c:v>2.5819870488841254</c:v>
                </c:pt>
                <c:pt idx="8">
                  <c:v>2.630802307724291</c:v>
                </c:pt>
                <c:pt idx="9">
                  <c:v>4.6349409393067367</c:v>
                </c:pt>
                <c:pt idx="10">
                  <c:v>3.3008525205257548</c:v>
                </c:pt>
                <c:pt idx="11">
                  <c:v>1.8475204034933967</c:v>
                </c:pt>
                <c:pt idx="12">
                  <c:v>2.5247295476719267</c:v>
                </c:pt>
                <c:pt idx="13">
                  <c:v>2.8655920025515735</c:v>
                </c:pt>
                <c:pt idx="14">
                  <c:v>0.77918083005370531</c:v>
                </c:pt>
                <c:pt idx="15">
                  <c:v>2.8420683234853339</c:v>
                </c:pt>
              </c:numCache>
            </c:numRef>
          </c:xVal>
          <c:yVal>
            <c:numRef>
              <c:f>PCoA3!$D$347:$D$362</c:f>
              <c:numCache>
                <c:formatCode>0.000</c:formatCode>
                <c:ptCount val="16"/>
                <c:pt idx="0">
                  <c:v>0.9512772158236964</c:v>
                </c:pt>
                <c:pt idx="1">
                  <c:v>-4.865956503743795E-2</c:v>
                </c:pt>
                <c:pt idx="2">
                  <c:v>0.64723675775521394</c:v>
                </c:pt>
                <c:pt idx="3">
                  <c:v>-9.6590532013863806E-2</c:v>
                </c:pt>
                <c:pt idx="4">
                  <c:v>-0.13644955735458264</c:v>
                </c:pt>
                <c:pt idx="5">
                  <c:v>-0.18950307852771595</c:v>
                </c:pt>
                <c:pt idx="6">
                  <c:v>0.90635091157034431</c:v>
                </c:pt>
                <c:pt idx="7">
                  <c:v>0.69177240761673131</c:v>
                </c:pt>
                <c:pt idx="8">
                  <c:v>1.2753787577481879</c:v>
                </c:pt>
                <c:pt idx="9">
                  <c:v>2.3392049887987389</c:v>
                </c:pt>
                <c:pt idx="10">
                  <c:v>0.47654227056726445</c:v>
                </c:pt>
                <c:pt idx="11">
                  <c:v>-1.5881164085675487E-2</c:v>
                </c:pt>
                <c:pt idx="12">
                  <c:v>0.65618520014943427</c:v>
                </c:pt>
                <c:pt idx="13">
                  <c:v>2.0346286779912477</c:v>
                </c:pt>
                <c:pt idx="14">
                  <c:v>-0.60728252391446369</c:v>
                </c:pt>
                <c:pt idx="15">
                  <c:v>1.67430582306666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3EA0-486F-BB71-0D95F8450395}"/>
            </c:ext>
          </c:extLst>
        </c:ser>
        <c:ser>
          <c:idx val="23"/>
          <c:order val="23"/>
          <c:tx>
            <c:v>GJ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00FF"/>
              </a:solidFill>
              <a:ln w="38100">
                <a:solidFill>
                  <a:srgbClr val="FF00FF"/>
                </a:solidFill>
                <a:prstDash val="solid"/>
              </a:ln>
            </c:spPr>
          </c:marker>
          <c:xVal>
            <c:numRef>
              <c:f>PCoA3!$C$363:$C$378</c:f>
              <c:numCache>
                <c:formatCode>0.000</c:formatCode>
                <c:ptCount val="16"/>
                <c:pt idx="0">
                  <c:v>2.737335393547863</c:v>
                </c:pt>
                <c:pt idx="1">
                  <c:v>2.708745970468891</c:v>
                </c:pt>
                <c:pt idx="2">
                  <c:v>2.8068184335158346</c:v>
                </c:pt>
                <c:pt idx="3">
                  <c:v>2.6191514364909771</c:v>
                </c:pt>
                <c:pt idx="4">
                  <c:v>2.4671307703452792</c:v>
                </c:pt>
                <c:pt idx="5">
                  <c:v>2.4010045671445606</c:v>
                </c:pt>
                <c:pt idx="6">
                  <c:v>2.6880595959716871</c:v>
                </c:pt>
                <c:pt idx="7">
                  <c:v>2.7666620703332696</c:v>
                </c:pt>
                <c:pt idx="8">
                  <c:v>2.5379902919141974</c:v>
                </c:pt>
                <c:pt idx="9">
                  <c:v>2.7154553769745609</c:v>
                </c:pt>
                <c:pt idx="10">
                  <c:v>2.7623068285165089</c:v>
                </c:pt>
                <c:pt idx="11">
                  <c:v>2.8222111113512702</c:v>
                </c:pt>
                <c:pt idx="12">
                  <c:v>2.4050662059626884</c:v>
                </c:pt>
                <c:pt idx="13">
                  <c:v>2.6283537916299777</c:v>
                </c:pt>
                <c:pt idx="14">
                  <c:v>2.7317767278840321</c:v>
                </c:pt>
                <c:pt idx="15">
                  <c:v>2.8273767498627298</c:v>
                </c:pt>
              </c:numCache>
            </c:numRef>
          </c:xVal>
          <c:yVal>
            <c:numRef>
              <c:f>PCoA3!$D$363:$D$378</c:f>
              <c:numCache>
                <c:formatCode>0.000</c:formatCode>
                <c:ptCount val="16"/>
                <c:pt idx="0">
                  <c:v>-6.1499856848798355</c:v>
                </c:pt>
                <c:pt idx="1">
                  <c:v>-5.9320592822654996</c:v>
                </c:pt>
                <c:pt idx="2">
                  <c:v>-6.1601270105522676</c:v>
                </c:pt>
                <c:pt idx="3">
                  <c:v>-4.7307406819480402</c:v>
                </c:pt>
                <c:pt idx="4">
                  <c:v>-5.2046690554419381</c:v>
                </c:pt>
                <c:pt idx="5">
                  <c:v>-5.0668275930055922</c:v>
                </c:pt>
                <c:pt idx="6">
                  <c:v>-6.1758992910381973</c:v>
                </c:pt>
                <c:pt idx="7">
                  <c:v>-6.0406625103322567</c:v>
                </c:pt>
                <c:pt idx="8">
                  <c:v>-5.3504985972239991</c:v>
                </c:pt>
                <c:pt idx="9">
                  <c:v>-6.0457723047474481</c:v>
                </c:pt>
                <c:pt idx="10">
                  <c:v>-6.2535261384101872</c:v>
                </c:pt>
                <c:pt idx="11">
                  <c:v>-6.1384169192468212</c:v>
                </c:pt>
                <c:pt idx="12">
                  <c:v>-5.8597737902102649</c:v>
                </c:pt>
                <c:pt idx="13">
                  <c:v>-6.0226690920502319</c:v>
                </c:pt>
                <c:pt idx="14">
                  <c:v>-6.0038642313154158</c:v>
                </c:pt>
                <c:pt idx="15">
                  <c:v>-6.07889172037258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3EA0-486F-BB71-0D95F84503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6145807"/>
        <c:axId val="241675711"/>
      </c:scatterChart>
      <c:valAx>
        <c:axId val="3261458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altLang="ko-KR" sz="1600" b="1"/>
                </a:pPr>
                <a:r>
                  <a:rPr lang="en-US" sz="1600"/>
                  <a:t>PC2 (4.9%)</a:t>
                </a:r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241675711"/>
        <c:crosses val="autoZero"/>
        <c:crossBetween val="midCat"/>
      </c:valAx>
      <c:valAx>
        <c:axId val="24167571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altLang="ko-KR" sz="1600" b="1"/>
                </a:pPr>
                <a:r>
                  <a:rPr lang="en-US" sz="1600"/>
                  <a:t>PC3</a:t>
                </a:r>
                <a:r>
                  <a:rPr lang="en-US" sz="1600" baseline="0"/>
                  <a:t> (4.3%)</a:t>
                </a:r>
                <a:endParaRPr lang="en-US" sz="1600"/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326145807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92020198060893921"/>
          <c:y val="2.2090014794455239E-2"/>
          <c:w val="6.5156730957678613E-2"/>
          <c:h val="0.96472468991242533"/>
        </c:manualLayout>
      </c:layout>
      <c:overlay val="0"/>
      <c:txPr>
        <a:bodyPr/>
        <a:lstStyle/>
        <a:p>
          <a:pPr>
            <a:defRPr sz="1000"/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A977D-1AEC-4744-8894-66B5A5FD4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</TotalTime>
  <Pages>10</Pages>
  <Words>945</Words>
  <Characters>5390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Rang</dc:creator>
  <cp:keywords/>
  <dc:description/>
  <cp:lastModifiedBy>이수랑</cp:lastModifiedBy>
  <cp:revision>51</cp:revision>
  <dcterms:created xsi:type="dcterms:W3CDTF">2017-09-12T02:24:00Z</dcterms:created>
  <dcterms:modified xsi:type="dcterms:W3CDTF">2022-10-13T05:03:00Z</dcterms:modified>
</cp:coreProperties>
</file>